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09472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lang w:val="en-GB"/>
        </w:rPr>
      </w:pPr>
      <w:r w:rsidRPr="00063CB1">
        <w:rPr>
          <w:rFonts w:cstheme="minorHAnsi"/>
          <w:b/>
          <w:lang w:val="en-GB"/>
        </w:rPr>
        <w:t xml:space="preserve">Supplementary Material </w:t>
      </w:r>
    </w:p>
    <w:p w14:paraId="4A59FD2D" w14:textId="01DF0A08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lang w:val="en-GB"/>
        </w:rPr>
      </w:pPr>
      <w:r w:rsidRPr="00063CB1">
        <w:rPr>
          <w:rFonts w:cstheme="minorHAnsi"/>
          <w:b/>
          <w:lang w:val="en-GB"/>
        </w:rPr>
        <w:t xml:space="preserve"> </w:t>
      </w:r>
      <w:bookmarkStart w:id="0" w:name="_Hlk167292929"/>
      <w:r w:rsidRPr="00063CB1">
        <w:rPr>
          <w:rFonts w:cstheme="minorHAnsi"/>
          <w:b/>
          <w:lang w:val="en-GB"/>
        </w:rPr>
        <w:t>PROFUTURE Dataset</w:t>
      </w:r>
    </w:p>
    <w:bookmarkEnd w:id="0"/>
    <w:p w14:paraId="79527F9C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lang w:val="en-GB"/>
        </w:rPr>
      </w:pPr>
      <w:r w:rsidRPr="00063CB1">
        <w:rPr>
          <w:rFonts w:cstheme="minorHAnsi"/>
          <w:b/>
          <w:lang w:val="en-GB"/>
        </w:rPr>
        <w:t>*Note: This is a translation of the Spanish version of the questionnaire and it is not a validated version.</w:t>
      </w:r>
    </w:p>
    <w:p w14:paraId="6CF682D3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lang w:val="en-GB"/>
        </w:rPr>
      </w:pPr>
      <w:r w:rsidRPr="00063CB1">
        <w:rPr>
          <w:rFonts w:cstheme="minorHAnsi"/>
          <w:b/>
          <w:lang w:val="en-GB"/>
        </w:rPr>
        <w:t>All questions are shown. For the online questionnaire, some questions will show according to previous answers.</w:t>
      </w:r>
    </w:p>
    <w:p w14:paraId="4805BBEF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1F078D3A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Fatigue and Fatigability</w:t>
      </w:r>
    </w:p>
    <w:p w14:paraId="7FC1B5E5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1.1 During the last month…</w:t>
      </w:r>
    </w:p>
    <w:p w14:paraId="456C0B80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you needed to rest often during the day or for long periods because you felt tired?</w:t>
      </w:r>
    </w:p>
    <w:p w14:paraId="5D020A56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you needed to choose your activities during the day to be able to do what you wanted?</w:t>
      </w:r>
    </w:p>
    <w:p w14:paraId="3253611B" w14:textId="716F40E2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you had problems maintain</w:t>
      </w:r>
      <w:r w:rsidR="000F3E09">
        <w:rPr>
          <w:rFonts w:cstheme="minorHAnsi"/>
          <w:lang w:val="en-GB"/>
        </w:rPr>
        <w:t>ing</w:t>
      </w:r>
      <w:r w:rsidRPr="00063CB1">
        <w:rPr>
          <w:rFonts w:cstheme="minorHAnsi"/>
          <w:lang w:val="en-GB"/>
        </w:rPr>
        <w:t xml:space="preserve"> your posture during the day because you felt tired?</w:t>
      </w:r>
    </w:p>
    <w:p w14:paraId="43C116CF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 xml:space="preserve">Have there been activities you were able to do in the morning but could not do in the afternoon or evening/night (you ran out of energy as the day went on)? </w:t>
      </w:r>
    </w:p>
    <w:p w14:paraId="6194E069" w14:textId="3B032120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If you made a bigger exertion than usual, tiredness lasted until the next</w:t>
      </w:r>
      <w:r w:rsidR="00063CB1">
        <w:rPr>
          <w:rFonts w:cstheme="minorHAnsi"/>
          <w:lang w:val="en-GB"/>
        </w:rPr>
        <w:t xml:space="preserve"> day</w:t>
      </w:r>
    </w:p>
    <w:p w14:paraId="2771F47D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59BD18CE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 xml:space="preserve">: Never, </w:t>
      </w:r>
      <w:proofErr w:type="gramStart"/>
      <w:r w:rsidRPr="00063CB1">
        <w:rPr>
          <w:rFonts w:cstheme="minorHAnsi"/>
          <w:lang w:val="en-GB"/>
        </w:rPr>
        <w:t>Almost</w:t>
      </w:r>
      <w:proofErr w:type="gramEnd"/>
      <w:r w:rsidRPr="00063CB1">
        <w:rPr>
          <w:rFonts w:cstheme="minorHAnsi"/>
          <w:lang w:val="en-GB"/>
        </w:rPr>
        <w:t xml:space="preserve"> never, Sometimes, Almost Always, Always</w:t>
      </w:r>
    </w:p>
    <w:p w14:paraId="466D75EB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7051A577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1.2 During the last month, how much difficulty have you had in successfully completing the following activities that included repetitive or continuous movements?</w:t>
      </w:r>
    </w:p>
    <w:p w14:paraId="0745B20E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Taking notes on paper</w:t>
      </w:r>
    </w:p>
    <w:p w14:paraId="17CC8540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Sending text messages</w:t>
      </w:r>
    </w:p>
    <w:p w14:paraId="1C20AAA4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Combing your hair</w:t>
      </w:r>
    </w:p>
    <w:p w14:paraId="2C3F0682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Brushing your teeth.</w:t>
      </w:r>
    </w:p>
    <w:p w14:paraId="08E97429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Eating by yourself</w:t>
      </w:r>
    </w:p>
    <w:p w14:paraId="7F19EE94" w14:textId="369537DA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Use of</w:t>
      </w:r>
      <w:r w:rsidR="00063CB1">
        <w:rPr>
          <w:rFonts w:cstheme="minorHAnsi"/>
          <w:lang w:val="en-GB"/>
        </w:rPr>
        <w:t xml:space="preserve"> a</w:t>
      </w:r>
      <w:r w:rsidRPr="00063CB1">
        <w:rPr>
          <w:rFonts w:cstheme="minorHAnsi"/>
          <w:lang w:val="en-GB"/>
        </w:rPr>
        <w:t xml:space="preserve"> joystick</w:t>
      </w:r>
    </w:p>
    <w:p w14:paraId="20E2B1FB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Moving in a manual wheelchair</w:t>
      </w:r>
    </w:p>
    <w:p w14:paraId="33D2BABC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36527BE4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 Impossible, </w:t>
      </w:r>
      <w:proofErr w:type="gramStart"/>
      <w:r w:rsidRPr="00063CB1">
        <w:rPr>
          <w:rFonts w:cstheme="minorHAnsi"/>
          <w:lang w:val="en-GB"/>
        </w:rPr>
        <w:t>Very</w:t>
      </w:r>
      <w:proofErr w:type="gramEnd"/>
      <w:r w:rsidRPr="00063CB1">
        <w:rPr>
          <w:rFonts w:cstheme="minorHAnsi"/>
          <w:lang w:val="en-GB"/>
        </w:rPr>
        <w:t xml:space="preserve"> difficult, Difficult, Somewhat easy, Easy, Not applicable</w:t>
      </w:r>
    </w:p>
    <w:p w14:paraId="15679925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</w:p>
    <w:p w14:paraId="426AE693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1.3 During the last month, have you been able to do the following movements several times with the same strength and speed?...</w:t>
      </w:r>
    </w:p>
    <w:p w14:paraId="1A1C6FD8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For non-walking patients:</w:t>
      </w:r>
    </w:p>
    <w:p w14:paraId="4FFB6E29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 xml:space="preserve"> Sit up straight in the chair when your back is supported</w:t>
      </w:r>
    </w:p>
    <w:p w14:paraId="7BBDF9AD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 xml:space="preserve"> Maintain the position of your head</w:t>
      </w:r>
    </w:p>
    <w:p w14:paraId="4220596F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 xml:space="preserve"> Repeat specific movements when you are playing</w:t>
      </w:r>
    </w:p>
    <w:p w14:paraId="6E13CD44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For walking patients:</w:t>
      </w:r>
    </w:p>
    <w:p w14:paraId="08B690A9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lastRenderedPageBreak/>
        <w:t xml:space="preserve">Walk up a whole flight of stairs </w:t>
      </w:r>
    </w:p>
    <w:p w14:paraId="5ED846AF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 xml:space="preserve">Keep the pace when you walk </w:t>
      </w:r>
    </w:p>
    <w:p w14:paraId="2A1C969F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 xml:space="preserve">Rise from a chair or the bed </w:t>
      </w:r>
    </w:p>
    <w:p w14:paraId="25CB0C95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Get in or out of a car</w:t>
      </w:r>
    </w:p>
    <w:p w14:paraId="79AE7A28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35913C0E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 Impossible, </w:t>
      </w:r>
      <w:proofErr w:type="gramStart"/>
      <w:r w:rsidRPr="00063CB1">
        <w:rPr>
          <w:rFonts w:cstheme="minorHAnsi"/>
          <w:lang w:val="en-GB"/>
        </w:rPr>
        <w:t>Very</w:t>
      </w:r>
      <w:proofErr w:type="gramEnd"/>
      <w:r w:rsidRPr="00063CB1">
        <w:rPr>
          <w:rFonts w:cstheme="minorHAnsi"/>
          <w:lang w:val="en-GB"/>
        </w:rPr>
        <w:t xml:space="preserve"> difficult, Average difficulty (not easy or difficult), Easy, Not applicable</w:t>
      </w:r>
    </w:p>
    <w:p w14:paraId="1FB9B1BD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</w:p>
    <w:p w14:paraId="31E47288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Pain</w:t>
      </w:r>
    </w:p>
    <w:p w14:paraId="240AA134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color w:val="000000"/>
          <w:shd w:val="clear" w:color="auto" w:fill="FFFFFF"/>
          <w:lang w:val="en-GB"/>
        </w:rPr>
      </w:pPr>
      <w:r w:rsidRPr="00063CB1">
        <w:rPr>
          <w:rFonts w:cstheme="minorHAnsi"/>
          <w:b/>
          <w:bCs/>
          <w:color w:val="000000" w:themeColor="text1"/>
          <w:lang w:val="en-GB"/>
        </w:rPr>
        <w:t xml:space="preserve">2.1 </w:t>
      </w:r>
      <w:r w:rsidRPr="00063CB1">
        <w:rPr>
          <w:rFonts w:cstheme="minorHAnsi"/>
          <w:b/>
          <w:bCs/>
          <w:color w:val="000000"/>
          <w:shd w:val="clear" w:color="auto" w:fill="FFFFFF"/>
          <w:lang w:val="en-GB"/>
        </w:rPr>
        <w:t>Over the past month…</w:t>
      </w:r>
    </w:p>
    <w:p w14:paraId="46D6FA8B" w14:textId="77777777" w:rsidR="00B8723C" w:rsidRPr="00063CB1" w:rsidRDefault="00B8723C" w:rsidP="00B8723C">
      <w:pPr>
        <w:spacing w:after="120" w:line="240" w:lineRule="auto"/>
        <w:ind w:firstLine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I had pain</w:t>
      </w:r>
    </w:p>
    <w:p w14:paraId="4056783E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504FC2E1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 xml:space="preserve">: Never, </w:t>
      </w:r>
      <w:proofErr w:type="gramStart"/>
      <w:r w:rsidRPr="00063CB1">
        <w:rPr>
          <w:rFonts w:cstheme="minorHAnsi"/>
          <w:lang w:val="en-GB"/>
        </w:rPr>
        <w:t>Almost</w:t>
      </w:r>
      <w:proofErr w:type="gramEnd"/>
      <w:r w:rsidRPr="00063CB1">
        <w:rPr>
          <w:rFonts w:cstheme="minorHAnsi"/>
          <w:lang w:val="en-GB"/>
        </w:rPr>
        <w:t xml:space="preserve"> never, Sometimes, Almost Always, Always</w:t>
      </w:r>
    </w:p>
    <w:p w14:paraId="1EF42235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GB"/>
        </w:rPr>
      </w:pPr>
    </w:p>
    <w:p w14:paraId="16D11762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Cs/>
          <w:color w:val="A6A6A6" w:themeColor="background1" w:themeShade="A6"/>
          <w:lang w:val="en-GB"/>
        </w:rPr>
      </w:pPr>
      <w:r w:rsidRPr="00063CB1">
        <w:rPr>
          <w:rFonts w:cstheme="minorHAnsi"/>
          <w:bCs/>
          <w:color w:val="A6A6A6" w:themeColor="background1" w:themeShade="A6"/>
          <w:lang w:val="en-GB"/>
        </w:rPr>
        <w:t>Only if the answer is any other than "never"</w:t>
      </w:r>
    </w:p>
    <w:p w14:paraId="6E7AD30E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2.2 Over the last month… </w:t>
      </w:r>
    </w:p>
    <w:p w14:paraId="78FFB2B9" w14:textId="77777777" w:rsidR="00B8723C" w:rsidRPr="00063CB1" w:rsidRDefault="00B8723C" w:rsidP="00B8723C">
      <w:pPr>
        <w:spacing w:after="120" w:line="240" w:lineRule="auto"/>
        <w:ind w:left="708"/>
        <w:jc w:val="both"/>
        <w:rPr>
          <w:rFonts w:cstheme="minorHAnsi"/>
          <w:b/>
          <w:bCs/>
          <w:color w:val="5B9BD5" w:themeColor="accent5"/>
          <w:lang w:val="en-GB"/>
        </w:rPr>
      </w:pPr>
      <w:r w:rsidRPr="00063CB1">
        <w:rPr>
          <w:rFonts w:cstheme="minorHAnsi"/>
          <w:lang w:val="en-GB"/>
        </w:rPr>
        <w:t>Pain has limited your movements</w:t>
      </w:r>
    </w:p>
    <w:p w14:paraId="0478601E" w14:textId="77777777" w:rsidR="00B8723C" w:rsidRPr="00063CB1" w:rsidRDefault="00B8723C" w:rsidP="00B8723C">
      <w:pPr>
        <w:spacing w:after="120" w:line="240" w:lineRule="auto"/>
        <w:ind w:left="708"/>
        <w:jc w:val="both"/>
        <w:rPr>
          <w:rFonts w:cstheme="minorHAnsi"/>
          <w:b/>
          <w:bCs/>
          <w:color w:val="5B9BD5" w:themeColor="accent5"/>
          <w:lang w:val="en-GB"/>
        </w:rPr>
      </w:pPr>
      <w:r w:rsidRPr="00063CB1">
        <w:rPr>
          <w:rFonts w:cstheme="minorHAnsi"/>
          <w:lang w:val="en-GB"/>
        </w:rPr>
        <w:t>Pain has hindered your grooming</w:t>
      </w:r>
    </w:p>
    <w:p w14:paraId="190C0A96" w14:textId="77777777" w:rsidR="00B8723C" w:rsidRPr="00063CB1" w:rsidRDefault="00B8723C" w:rsidP="00B8723C">
      <w:pPr>
        <w:spacing w:after="120" w:line="240" w:lineRule="auto"/>
        <w:ind w:left="708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lang w:val="en-GB"/>
        </w:rPr>
        <w:t>Pain has made it difficult for you to do the exercises you need to do (stretching, standing...)</w:t>
      </w:r>
    </w:p>
    <w:p w14:paraId="7DFECBFE" w14:textId="4F600F4B" w:rsidR="00B8723C" w:rsidRPr="00063CB1" w:rsidRDefault="00B8723C" w:rsidP="00B8723C">
      <w:pPr>
        <w:spacing w:after="120" w:line="240" w:lineRule="auto"/>
        <w:ind w:left="708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lang w:val="en-GB"/>
        </w:rPr>
        <w:t>Pain has affected your school, work</w:t>
      </w:r>
      <w:r w:rsidR="00063CB1">
        <w:rPr>
          <w:rFonts w:cstheme="minorHAnsi"/>
          <w:lang w:val="en-GB"/>
        </w:rPr>
        <w:t>,</w:t>
      </w:r>
      <w:r w:rsidRPr="00063CB1">
        <w:rPr>
          <w:rFonts w:cstheme="minorHAnsi"/>
          <w:lang w:val="en-GB"/>
        </w:rPr>
        <w:t xml:space="preserve"> or home life</w:t>
      </w:r>
    </w:p>
    <w:p w14:paraId="32E4D59F" w14:textId="77777777" w:rsidR="00B8723C" w:rsidRPr="00063CB1" w:rsidRDefault="00B8723C" w:rsidP="00B8723C">
      <w:pPr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Pain has affected your social life</w:t>
      </w:r>
    </w:p>
    <w:p w14:paraId="0FE40277" w14:textId="77777777" w:rsidR="00B8723C" w:rsidRPr="00063CB1" w:rsidRDefault="00B8723C" w:rsidP="00B8723C">
      <w:pPr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Pain has affected your sleep</w:t>
      </w:r>
    </w:p>
    <w:p w14:paraId="393F5092" w14:textId="77777777" w:rsidR="00B8723C" w:rsidRPr="00063CB1" w:rsidRDefault="00B8723C" w:rsidP="00B8723C">
      <w:pPr>
        <w:spacing w:after="120" w:line="240" w:lineRule="auto"/>
        <w:ind w:left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Pain has altered your mood</w:t>
      </w:r>
    </w:p>
    <w:p w14:paraId="4D02B380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7BAD13C2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 xml:space="preserve">: Never, </w:t>
      </w:r>
      <w:proofErr w:type="gramStart"/>
      <w:r w:rsidRPr="00063CB1">
        <w:rPr>
          <w:rFonts w:cstheme="minorHAnsi"/>
          <w:lang w:val="en-GB"/>
        </w:rPr>
        <w:t>Almost</w:t>
      </w:r>
      <w:proofErr w:type="gramEnd"/>
      <w:r w:rsidRPr="00063CB1">
        <w:rPr>
          <w:rFonts w:cstheme="minorHAnsi"/>
          <w:lang w:val="en-GB"/>
        </w:rPr>
        <w:t xml:space="preserve"> never, Sometimes, Almost Always, Always</w:t>
      </w:r>
    </w:p>
    <w:p w14:paraId="39DBE6A6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</w:p>
    <w:p w14:paraId="442C3ACE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2.3 When you have felt pain, how long did it last? </w:t>
      </w:r>
    </w:p>
    <w:p w14:paraId="6FD8DC21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6D81E262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>: A few seconds- A few minutes -A few hours -A few days (Less than a week) - More than a week</w:t>
      </w:r>
    </w:p>
    <w:p w14:paraId="2AD6C84F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GB"/>
        </w:rPr>
      </w:pPr>
    </w:p>
    <w:p w14:paraId="0CCF382C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Cs/>
          <w:color w:val="A6A6A6" w:themeColor="background1" w:themeShade="A6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2.4 Looking at the scale, select from the drop-down the value that represents the maximum pain you have felt during the last month. </w:t>
      </w:r>
      <w:r w:rsidRPr="00063CB1">
        <w:rPr>
          <w:rFonts w:cstheme="minorHAnsi"/>
          <w:bCs/>
          <w:color w:val="A6A6A6" w:themeColor="background1" w:themeShade="A6"/>
          <w:lang w:val="en-GB"/>
        </w:rPr>
        <w:t>(The value must be given by the patient himself/herself, not the parents or caregivers)</w:t>
      </w:r>
    </w:p>
    <w:p w14:paraId="04AAAFAD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23224276" w14:textId="77777777" w:rsidR="00B8723C" w:rsidRPr="00063CB1" w:rsidRDefault="00B8723C" w:rsidP="00B8723C">
      <w:pPr>
        <w:spacing w:after="120" w:line="240" w:lineRule="auto"/>
        <w:ind w:firstLine="708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Visual Analogue Scale (Vas) For Pain Measurement</w:t>
      </w:r>
    </w:p>
    <w:p w14:paraId="745C6EB3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color w:val="70AD47" w:themeColor="accent6"/>
          <w:lang w:val="en-GB"/>
        </w:rPr>
      </w:pPr>
      <w:r w:rsidRPr="00063CB1">
        <w:rPr>
          <w:rFonts w:cstheme="minorHAnsi"/>
          <w:b/>
          <w:bCs/>
          <w:color w:val="70AD47" w:themeColor="accent6"/>
          <w:lang w:val="en-GB"/>
        </w:rPr>
        <w:lastRenderedPageBreak/>
        <w:t xml:space="preserve">         NO PAIN                                                                              AS MUCH PAIN AS POSSIBLE</w:t>
      </w:r>
    </w:p>
    <w:p w14:paraId="190FADF5" w14:textId="77777777" w:rsidR="00B8723C" w:rsidRPr="00063CB1" w:rsidRDefault="00B8723C" w:rsidP="00B8723C">
      <w:pPr>
        <w:spacing w:after="120" w:line="240" w:lineRule="auto"/>
        <w:ind w:firstLine="708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noProof/>
          <w:color w:val="70AD47" w:themeColor="accent6"/>
          <w:lang w:val="en-GB"/>
        </w:rPr>
        <w:drawing>
          <wp:inline distT="0" distB="0" distL="0" distR="0" wp14:anchorId="2EAFDC4F" wp14:editId="2BA389E2">
            <wp:extent cx="5000625" cy="466725"/>
            <wp:effectExtent l="0" t="0" r="9525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15D42" w14:textId="77777777" w:rsidR="00B8723C" w:rsidRPr="00063CB1" w:rsidRDefault="00B8723C" w:rsidP="00B8723C">
      <w:pPr>
        <w:spacing w:after="120" w:line="240" w:lineRule="auto"/>
        <w:ind w:firstLine="708"/>
        <w:jc w:val="both"/>
        <w:rPr>
          <w:rFonts w:cstheme="minorHAnsi"/>
          <w:lang w:val="en-GB"/>
        </w:rPr>
      </w:pPr>
    </w:p>
    <w:p w14:paraId="28B36ADE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Scoliosis, contractures and hip dislocation</w:t>
      </w:r>
    </w:p>
    <w:p w14:paraId="0617A1D7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GB"/>
        </w:rPr>
      </w:pPr>
      <w:r w:rsidRPr="00063CB1">
        <w:rPr>
          <w:rFonts w:cstheme="minorHAnsi"/>
          <w:b/>
          <w:bCs/>
          <w:lang w:val="en-GB"/>
        </w:rPr>
        <w:t>3.1 Do you have scoliosis or have had back surgery?</w:t>
      </w:r>
    </w:p>
    <w:p w14:paraId="53A86AC1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7F144A0C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 xml:space="preserve">: Yes </w:t>
      </w:r>
      <w:proofErr w:type="gramStart"/>
      <w:r w:rsidRPr="00063CB1">
        <w:rPr>
          <w:rFonts w:cstheme="minorHAnsi"/>
          <w:lang w:val="en-GB"/>
        </w:rPr>
        <w:t>-  No</w:t>
      </w:r>
      <w:proofErr w:type="gramEnd"/>
    </w:p>
    <w:p w14:paraId="4869A9B1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189FC48B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color w:val="A6A6A6" w:themeColor="background1" w:themeShade="A6"/>
          <w:lang w:val="en-GB"/>
        </w:rPr>
      </w:pPr>
      <w:r w:rsidRPr="00063CB1">
        <w:rPr>
          <w:rFonts w:cstheme="minorHAnsi"/>
          <w:color w:val="A6A6A6" w:themeColor="background1" w:themeShade="A6"/>
          <w:lang w:val="en-GB"/>
        </w:rPr>
        <w:t>Only for those answering YES, answer questions 3.2 and 3.3.</w:t>
      </w:r>
    </w:p>
    <w:p w14:paraId="4443C8C9" w14:textId="604263D0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3.2 </w:t>
      </w:r>
      <w:r w:rsidR="00312A2C">
        <w:rPr>
          <w:rFonts w:cstheme="minorHAnsi"/>
          <w:b/>
          <w:bCs/>
          <w:lang w:val="en-GB"/>
        </w:rPr>
        <w:t>During</w:t>
      </w:r>
      <w:r w:rsidRPr="00063CB1">
        <w:rPr>
          <w:rFonts w:cstheme="minorHAnsi"/>
          <w:b/>
          <w:bCs/>
          <w:lang w:val="en-GB"/>
        </w:rPr>
        <w:t xml:space="preserve"> the last month</w:t>
      </w:r>
      <w:r w:rsidR="00312A2C">
        <w:rPr>
          <w:rFonts w:cstheme="minorHAnsi"/>
          <w:b/>
          <w:bCs/>
          <w:lang w:val="en-GB"/>
        </w:rPr>
        <w:t>,</w:t>
      </w:r>
      <w:r w:rsidRPr="00063CB1">
        <w:rPr>
          <w:rFonts w:cstheme="minorHAnsi"/>
          <w:b/>
          <w:bCs/>
          <w:lang w:val="en-GB"/>
        </w:rPr>
        <w:t xml:space="preserve"> scoliosis or surgery…</w:t>
      </w:r>
    </w:p>
    <w:p w14:paraId="777A9B03" w14:textId="7777777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s limited your movements</w:t>
      </w:r>
    </w:p>
    <w:p w14:paraId="3599B3AF" w14:textId="7777777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s made it difficult for you to maintain your posture</w:t>
      </w:r>
    </w:p>
    <w:p w14:paraId="648F0222" w14:textId="7777777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b/>
          <w:bCs/>
          <w:lang w:val="en-GB"/>
        </w:rPr>
      </w:pPr>
    </w:p>
    <w:p w14:paraId="5D51D014" w14:textId="6DFBFF9F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 xml:space="preserve">: No - a little – Moderately- A </w:t>
      </w:r>
      <w:proofErr w:type="spellStart"/>
      <w:r w:rsidRPr="00063CB1">
        <w:rPr>
          <w:rFonts w:cstheme="minorHAnsi"/>
          <w:lang w:val="en-GB"/>
        </w:rPr>
        <w:t>lot</w:t>
      </w:r>
      <w:proofErr w:type="spellEnd"/>
      <w:r w:rsidRPr="00063CB1">
        <w:rPr>
          <w:rFonts w:cstheme="minorHAnsi"/>
          <w:lang w:val="en-GB"/>
        </w:rPr>
        <w:t xml:space="preserve"> – Very Much</w:t>
      </w:r>
    </w:p>
    <w:p w14:paraId="26A88787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2A640DFA" w14:textId="7777777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b/>
          <w:bCs/>
          <w:color w:val="5B9BD5" w:themeColor="accent5"/>
          <w:lang w:val="en-GB"/>
        </w:rPr>
      </w:pPr>
      <w:r w:rsidRPr="00063CB1">
        <w:rPr>
          <w:rFonts w:cstheme="minorHAnsi"/>
          <w:b/>
          <w:bCs/>
          <w:lang w:val="en-GB"/>
        </w:rPr>
        <w:t>3.3 Do you have retractions, shortening or contractures?</w:t>
      </w:r>
    </w:p>
    <w:p w14:paraId="5B78F1AE" w14:textId="7777777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b/>
          <w:bCs/>
          <w:lang w:val="en-GB"/>
        </w:rPr>
      </w:pPr>
    </w:p>
    <w:p w14:paraId="49DC9373" w14:textId="7777777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>: YES – NO</w:t>
      </w:r>
    </w:p>
    <w:p w14:paraId="2E118A8E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71FD3303" w14:textId="7777777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bCs/>
          <w:color w:val="A6A6A6" w:themeColor="background1" w:themeShade="A6"/>
          <w:lang w:val="en-GB"/>
        </w:rPr>
      </w:pPr>
      <w:r w:rsidRPr="00063CB1">
        <w:rPr>
          <w:rFonts w:cstheme="minorHAnsi"/>
          <w:bCs/>
          <w:color w:val="A6A6A6" w:themeColor="background1" w:themeShade="A6"/>
          <w:lang w:val="en-GB"/>
        </w:rPr>
        <w:t>Only for those answering YES to question 3.3., answer question 3.4</w:t>
      </w:r>
    </w:p>
    <w:p w14:paraId="199AFA98" w14:textId="778A678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3.4 </w:t>
      </w:r>
      <w:r w:rsidR="00063CB1" w:rsidRPr="00063CB1">
        <w:rPr>
          <w:rFonts w:cstheme="minorHAnsi"/>
          <w:b/>
          <w:bCs/>
          <w:lang w:val="en-GB"/>
        </w:rPr>
        <w:t xml:space="preserve">During </w:t>
      </w:r>
      <w:r w:rsidRPr="00063CB1">
        <w:rPr>
          <w:rFonts w:cstheme="minorHAnsi"/>
          <w:b/>
          <w:bCs/>
          <w:lang w:val="en-GB"/>
        </w:rPr>
        <w:t>the last</w:t>
      </w:r>
      <w:r w:rsidR="00063CB1">
        <w:rPr>
          <w:rFonts w:cstheme="minorHAnsi"/>
          <w:b/>
          <w:bCs/>
          <w:lang w:val="en-GB"/>
        </w:rPr>
        <w:t>,</w:t>
      </w:r>
      <w:r w:rsidRPr="00063CB1">
        <w:rPr>
          <w:rFonts w:cstheme="minorHAnsi"/>
          <w:b/>
          <w:bCs/>
          <w:lang w:val="en-GB"/>
        </w:rPr>
        <w:t xml:space="preserve"> month the retractions, shortenings</w:t>
      </w:r>
      <w:r w:rsidR="00EC222F">
        <w:rPr>
          <w:rFonts w:cstheme="minorHAnsi"/>
          <w:b/>
          <w:bCs/>
          <w:lang w:val="en-GB"/>
        </w:rPr>
        <w:t>,</w:t>
      </w:r>
      <w:r w:rsidRPr="00063CB1">
        <w:rPr>
          <w:rFonts w:cstheme="minorHAnsi"/>
          <w:b/>
          <w:bCs/>
          <w:lang w:val="en-GB"/>
        </w:rPr>
        <w:t xml:space="preserve"> or contractures…</w:t>
      </w:r>
    </w:p>
    <w:p w14:paraId="698C6079" w14:textId="77777777" w:rsidR="00B8723C" w:rsidRPr="00063CB1" w:rsidRDefault="00B8723C" w:rsidP="00B8723C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limited your movements</w:t>
      </w:r>
    </w:p>
    <w:p w14:paraId="495DF832" w14:textId="77777777" w:rsidR="00B8723C" w:rsidRPr="00063CB1" w:rsidRDefault="00B8723C" w:rsidP="00B8723C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made it difficult for you to stand upright</w:t>
      </w:r>
    </w:p>
    <w:p w14:paraId="350761C5" w14:textId="77777777" w:rsidR="00B8723C" w:rsidRPr="00063CB1" w:rsidRDefault="00B8723C" w:rsidP="00B8723C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made hygiene difficult for you</w:t>
      </w:r>
    </w:p>
    <w:p w14:paraId="773E809B" w14:textId="77777777" w:rsidR="00B8723C" w:rsidRPr="00063CB1" w:rsidRDefault="00B8723C" w:rsidP="00B8723C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made it difficult for you to wear your shoes</w:t>
      </w:r>
    </w:p>
    <w:p w14:paraId="33D8A36F" w14:textId="77777777" w:rsidR="00B8723C" w:rsidRPr="00063CB1" w:rsidRDefault="00B8723C" w:rsidP="00B8723C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made it difficult for you to take care of your oral hygiene</w:t>
      </w:r>
    </w:p>
    <w:p w14:paraId="1902AD2C" w14:textId="7777777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b/>
          <w:bCs/>
          <w:lang w:val="en-GB"/>
        </w:rPr>
      </w:pPr>
    </w:p>
    <w:p w14:paraId="16BA2E47" w14:textId="13B28E1F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 xml:space="preserve">: No - a little – Moderately- A </w:t>
      </w:r>
      <w:proofErr w:type="spellStart"/>
      <w:r w:rsidRPr="00063CB1">
        <w:rPr>
          <w:rFonts w:cstheme="minorHAnsi"/>
          <w:lang w:val="en-GB"/>
        </w:rPr>
        <w:t>lot</w:t>
      </w:r>
      <w:proofErr w:type="spellEnd"/>
      <w:r w:rsidRPr="00063CB1">
        <w:rPr>
          <w:rFonts w:cstheme="minorHAnsi"/>
          <w:lang w:val="en-GB"/>
        </w:rPr>
        <w:t xml:space="preserve"> – Very Much</w:t>
      </w:r>
    </w:p>
    <w:p w14:paraId="7F8E2398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0AF87B34" w14:textId="35FAFDF3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GB"/>
        </w:rPr>
      </w:pPr>
      <w:r w:rsidRPr="00063CB1">
        <w:rPr>
          <w:rFonts w:cstheme="minorHAnsi"/>
          <w:b/>
          <w:bCs/>
          <w:lang w:val="en-GB"/>
        </w:rPr>
        <w:t>3.5 Do you have problems with your hips (dislocation, subluxation, joint limitation</w:t>
      </w:r>
      <w:r w:rsidR="00063CB1">
        <w:rPr>
          <w:rFonts w:cstheme="minorHAnsi"/>
          <w:b/>
          <w:bCs/>
          <w:lang w:val="en-GB"/>
        </w:rPr>
        <w:t>,</w:t>
      </w:r>
      <w:r w:rsidRPr="00063CB1">
        <w:rPr>
          <w:rFonts w:cstheme="minorHAnsi"/>
          <w:b/>
          <w:bCs/>
          <w:lang w:val="en-GB"/>
        </w:rPr>
        <w:t xml:space="preserve"> or pain)?</w:t>
      </w:r>
    </w:p>
    <w:p w14:paraId="799B2C77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>: YES – NO</w:t>
      </w:r>
    </w:p>
    <w:p w14:paraId="5105C25F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64FE9B23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Cs/>
          <w:color w:val="A6A6A6" w:themeColor="background1" w:themeShade="A6"/>
          <w:lang w:val="en-GB"/>
        </w:rPr>
      </w:pPr>
      <w:r w:rsidRPr="00063CB1">
        <w:rPr>
          <w:rFonts w:cstheme="minorHAnsi"/>
          <w:bCs/>
          <w:color w:val="A6A6A6" w:themeColor="background1" w:themeShade="A6"/>
          <w:lang w:val="en-GB"/>
        </w:rPr>
        <w:t>Only if the answer is YES, answer question 3.6</w:t>
      </w:r>
    </w:p>
    <w:p w14:paraId="16928BBF" w14:textId="4402FA4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3.6 </w:t>
      </w:r>
      <w:r w:rsidR="00063CB1">
        <w:rPr>
          <w:rFonts w:cstheme="minorHAnsi"/>
          <w:b/>
          <w:bCs/>
          <w:lang w:val="en-GB"/>
        </w:rPr>
        <w:t>In</w:t>
      </w:r>
      <w:r w:rsidR="00063CB1" w:rsidRPr="00063CB1">
        <w:rPr>
          <w:rFonts w:cstheme="minorHAnsi"/>
          <w:b/>
          <w:bCs/>
          <w:lang w:val="en-GB"/>
        </w:rPr>
        <w:t xml:space="preserve"> </w:t>
      </w:r>
      <w:r w:rsidRPr="00063CB1">
        <w:rPr>
          <w:rFonts w:cstheme="minorHAnsi"/>
          <w:b/>
          <w:bCs/>
          <w:lang w:val="en-GB"/>
        </w:rPr>
        <w:t>the last month…</w:t>
      </w:r>
    </w:p>
    <w:p w14:paraId="0F07E5CC" w14:textId="77777777" w:rsidR="00B8723C" w:rsidRPr="00063CB1" w:rsidRDefault="00B8723C" w:rsidP="00B8723C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lastRenderedPageBreak/>
        <w:t>problems in the hips have limited your movements</w:t>
      </w:r>
    </w:p>
    <w:p w14:paraId="3D077A8F" w14:textId="77777777" w:rsidR="00B8723C" w:rsidRPr="00063CB1" w:rsidRDefault="00B8723C" w:rsidP="00B8723C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your hips have been hurting</w:t>
      </w:r>
    </w:p>
    <w:p w14:paraId="62F5834F" w14:textId="77777777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b/>
          <w:bCs/>
          <w:lang w:val="en-GB"/>
        </w:rPr>
      </w:pPr>
    </w:p>
    <w:p w14:paraId="7FBB52D9" w14:textId="4148466B" w:rsidR="00B8723C" w:rsidRPr="00063CB1" w:rsidRDefault="00B8723C" w:rsidP="00B8723C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 xml:space="preserve">: No - a little – Moderately- A </w:t>
      </w:r>
      <w:proofErr w:type="spellStart"/>
      <w:r w:rsidRPr="00063CB1">
        <w:rPr>
          <w:rFonts w:cstheme="minorHAnsi"/>
          <w:lang w:val="en-GB"/>
        </w:rPr>
        <w:t>lot</w:t>
      </w:r>
      <w:proofErr w:type="spellEnd"/>
      <w:r w:rsidRPr="00063CB1">
        <w:rPr>
          <w:rFonts w:cstheme="minorHAnsi"/>
          <w:lang w:val="en-GB"/>
        </w:rPr>
        <w:t xml:space="preserve"> – Very Much</w:t>
      </w:r>
    </w:p>
    <w:p w14:paraId="50665747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012F0FCB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Feeding</w:t>
      </w:r>
    </w:p>
    <w:p w14:paraId="057D9FCA" w14:textId="0CC23B6F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4.1 </w:t>
      </w:r>
      <w:r w:rsidR="00063CB1" w:rsidRPr="00063CB1">
        <w:rPr>
          <w:rFonts w:cstheme="minorHAnsi"/>
          <w:b/>
          <w:bCs/>
          <w:lang w:val="en-GB"/>
        </w:rPr>
        <w:t xml:space="preserve">During </w:t>
      </w:r>
      <w:r w:rsidRPr="00063CB1">
        <w:rPr>
          <w:rFonts w:cstheme="minorHAnsi"/>
          <w:b/>
          <w:bCs/>
          <w:lang w:val="en-GB"/>
        </w:rPr>
        <w:t>the last month</w:t>
      </w:r>
      <w:r w:rsidR="00312A2C">
        <w:rPr>
          <w:rFonts w:cstheme="minorHAnsi"/>
          <w:b/>
          <w:bCs/>
          <w:lang w:val="en-GB"/>
        </w:rPr>
        <w:t>,</w:t>
      </w:r>
      <w:r w:rsidRPr="00063CB1">
        <w:rPr>
          <w:rFonts w:cstheme="minorHAnsi"/>
          <w:b/>
          <w:bCs/>
          <w:lang w:val="en-GB"/>
        </w:rPr>
        <w:t xml:space="preserve"> you have fed yourself…</w:t>
      </w:r>
    </w:p>
    <w:p w14:paraId="3F67AEF9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07B05A57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>Entirely by mouth - Partly by mouth - Entirely by gastric button</w:t>
      </w:r>
    </w:p>
    <w:p w14:paraId="13866199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255AE195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color w:val="A6A6A6" w:themeColor="background1" w:themeShade="A6"/>
          <w:lang w:val="en-GB"/>
        </w:rPr>
      </w:pPr>
      <w:r w:rsidRPr="00063CB1">
        <w:rPr>
          <w:rFonts w:cstheme="minorHAnsi"/>
          <w:b/>
          <w:bCs/>
          <w:color w:val="A6A6A6" w:themeColor="background1" w:themeShade="A6"/>
          <w:lang w:val="en-GB"/>
        </w:rPr>
        <w:t>If you have been fed by gastric button, answer questions 4.2 to 4.5.</w:t>
      </w:r>
    </w:p>
    <w:p w14:paraId="2A8CD10B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4.2 what has your diet been like? Choose all the options that fit your situation:</w:t>
      </w:r>
    </w:p>
    <w:p w14:paraId="773C6A82" w14:textId="77777777" w:rsidR="00B8723C" w:rsidRPr="00063CB1" w:rsidRDefault="00B8723C" w:rsidP="00B8723C">
      <w:pPr>
        <w:spacing w:after="120" w:line="240" w:lineRule="auto"/>
        <w:ind w:left="709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Only milk</w:t>
      </w:r>
    </w:p>
    <w:p w14:paraId="63CF036C" w14:textId="77777777" w:rsidR="00B8723C" w:rsidRPr="00063CB1" w:rsidRDefault="00B8723C" w:rsidP="00B8723C">
      <w:pPr>
        <w:spacing w:after="120" w:line="240" w:lineRule="auto"/>
        <w:ind w:left="709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I can eat mashed food</w:t>
      </w:r>
    </w:p>
    <w:p w14:paraId="17C32C5D" w14:textId="77777777" w:rsidR="00B8723C" w:rsidRPr="00063CB1" w:rsidRDefault="00B8723C" w:rsidP="00B8723C">
      <w:pPr>
        <w:spacing w:after="120" w:line="240" w:lineRule="auto"/>
        <w:ind w:left="709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In continuous feeding</w:t>
      </w:r>
    </w:p>
    <w:p w14:paraId="3589B55E" w14:textId="77777777" w:rsidR="00B8723C" w:rsidRPr="00063CB1" w:rsidRDefault="00B8723C" w:rsidP="00B8723C">
      <w:pPr>
        <w:spacing w:after="120" w:line="240" w:lineRule="auto"/>
        <w:ind w:left="709" w:firstLine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In fractional feeding</w:t>
      </w:r>
    </w:p>
    <w:p w14:paraId="7EFF98DB" w14:textId="77777777" w:rsidR="00B8723C" w:rsidRPr="00063CB1" w:rsidRDefault="00B8723C" w:rsidP="00B8723C">
      <w:pPr>
        <w:spacing w:after="120" w:line="240" w:lineRule="auto"/>
        <w:ind w:left="709" w:firstLine="709"/>
        <w:jc w:val="both"/>
        <w:rPr>
          <w:rFonts w:cstheme="minorHAnsi"/>
          <w:lang w:val="en-GB"/>
        </w:rPr>
      </w:pPr>
    </w:p>
    <w:p w14:paraId="2E98153A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4.3 I can swallow saliva</w:t>
      </w:r>
    </w:p>
    <w:p w14:paraId="1B731BBA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29FB7741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>: YES – NO</w:t>
      </w:r>
    </w:p>
    <w:p w14:paraId="2F1AB36F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2E62735B" w14:textId="3FA8D0D3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4.4 </w:t>
      </w:r>
      <w:r w:rsidR="00063CB1">
        <w:rPr>
          <w:rFonts w:cstheme="minorHAnsi"/>
          <w:b/>
          <w:bCs/>
          <w:lang w:val="en-GB"/>
        </w:rPr>
        <w:t>In</w:t>
      </w:r>
      <w:r w:rsidR="00063CB1" w:rsidRPr="00063CB1">
        <w:rPr>
          <w:rFonts w:cstheme="minorHAnsi"/>
          <w:b/>
          <w:bCs/>
          <w:lang w:val="en-GB"/>
        </w:rPr>
        <w:t xml:space="preserve"> </w:t>
      </w:r>
      <w:r w:rsidRPr="00063CB1">
        <w:rPr>
          <w:rFonts w:cstheme="minorHAnsi"/>
          <w:b/>
          <w:bCs/>
          <w:lang w:val="en-GB"/>
        </w:rPr>
        <w:t xml:space="preserve">the last month, how much of an appetite did you usually </w:t>
      </w:r>
      <w:r w:rsidR="00063CB1">
        <w:rPr>
          <w:rFonts w:cstheme="minorHAnsi"/>
          <w:b/>
          <w:bCs/>
          <w:lang w:val="en-GB"/>
        </w:rPr>
        <w:t>have</w:t>
      </w:r>
      <w:r w:rsidRPr="00063CB1">
        <w:rPr>
          <w:rFonts w:cstheme="minorHAnsi"/>
          <w:b/>
          <w:bCs/>
          <w:lang w:val="en-GB"/>
        </w:rPr>
        <w:t>?</w:t>
      </w:r>
    </w:p>
    <w:p w14:paraId="11F02F38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465043EC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 xml:space="preserve">: Nothing - a little – Moderately- A </w:t>
      </w:r>
      <w:proofErr w:type="spellStart"/>
      <w:r w:rsidRPr="00063CB1">
        <w:rPr>
          <w:rFonts w:cstheme="minorHAnsi"/>
          <w:lang w:val="en-GB"/>
        </w:rPr>
        <w:t>lot</w:t>
      </w:r>
      <w:proofErr w:type="spellEnd"/>
      <w:r w:rsidRPr="00063CB1">
        <w:rPr>
          <w:rFonts w:cstheme="minorHAnsi"/>
          <w:lang w:val="en-GB"/>
        </w:rPr>
        <w:t xml:space="preserve"> – Very Much</w:t>
      </w:r>
    </w:p>
    <w:p w14:paraId="104A80A4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1535C722" w14:textId="4A600592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4.5 </w:t>
      </w:r>
      <w:r w:rsidR="00063CB1" w:rsidRPr="00063CB1">
        <w:rPr>
          <w:rFonts w:cstheme="minorHAnsi"/>
          <w:b/>
          <w:bCs/>
          <w:lang w:val="en-GB"/>
        </w:rPr>
        <w:t xml:space="preserve">During </w:t>
      </w:r>
      <w:r w:rsidRPr="00063CB1">
        <w:rPr>
          <w:rFonts w:cstheme="minorHAnsi"/>
          <w:b/>
          <w:bCs/>
          <w:lang w:val="en-GB"/>
        </w:rPr>
        <w:t xml:space="preserve">the last month, </w:t>
      </w:r>
      <w:proofErr w:type="spellStart"/>
      <w:r w:rsidRPr="00063CB1">
        <w:rPr>
          <w:rFonts w:cstheme="minorHAnsi"/>
          <w:b/>
          <w:bCs/>
          <w:lang w:val="en-GB"/>
        </w:rPr>
        <w:t>your</w:t>
      </w:r>
      <w:proofErr w:type="spellEnd"/>
      <w:r w:rsidRPr="00063CB1">
        <w:rPr>
          <w:rFonts w:cstheme="minorHAnsi"/>
          <w:b/>
          <w:bCs/>
          <w:lang w:val="en-GB"/>
        </w:rPr>
        <w:t xml:space="preserve"> eating difficulties have impacted your social life (you have felt uncomfortable or it has made your social life somewhat difficult)</w:t>
      </w:r>
    </w:p>
    <w:p w14:paraId="4B2515A1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GB"/>
        </w:rPr>
      </w:pPr>
    </w:p>
    <w:p w14:paraId="68BB96C1" w14:textId="60C2807D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Never – Almost Never – Sometimes – Most of the </w:t>
      </w:r>
      <w:r w:rsidR="00063CB1">
        <w:rPr>
          <w:rFonts w:cstheme="minorHAnsi"/>
          <w:lang w:val="en-GB"/>
        </w:rPr>
        <w:t>time</w:t>
      </w:r>
      <w:r w:rsidR="00063CB1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– Always – Not applicable</w:t>
      </w:r>
    </w:p>
    <w:p w14:paraId="7F935F13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</w:p>
    <w:p w14:paraId="53B34A7F" w14:textId="20C81C12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color w:val="A6A6A6" w:themeColor="background1" w:themeShade="A6"/>
          <w:lang w:val="en-GB"/>
        </w:rPr>
      </w:pPr>
      <w:r w:rsidRPr="00063CB1">
        <w:rPr>
          <w:rFonts w:cstheme="minorHAnsi"/>
          <w:b/>
          <w:bCs/>
          <w:color w:val="A6A6A6" w:themeColor="background1" w:themeShade="A6"/>
          <w:lang w:val="en-GB"/>
        </w:rPr>
        <w:t xml:space="preserve">If you have been fed entirely by mouth, </w:t>
      </w:r>
      <w:r w:rsidR="00063CB1">
        <w:rPr>
          <w:rFonts w:cstheme="minorHAnsi"/>
          <w:b/>
          <w:bCs/>
          <w:color w:val="A6A6A6" w:themeColor="background1" w:themeShade="A6"/>
          <w:lang w:val="en-GB"/>
        </w:rPr>
        <w:t>answer</w:t>
      </w:r>
      <w:r w:rsidR="00063CB1" w:rsidRPr="00063CB1">
        <w:rPr>
          <w:rFonts w:cstheme="minorHAnsi"/>
          <w:b/>
          <w:bCs/>
          <w:color w:val="A6A6A6" w:themeColor="background1" w:themeShade="A6"/>
          <w:lang w:val="en-GB"/>
        </w:rPr>
        <w:t xml:space="preserve"> </w:t>
      </w:r>
      <w:r w:rsidRPr="00063CB1">
        <w:rPr>
          <w:rFonts w:cstheme="minorHAnsi"/>
          <w:b/>
          <w:bCs/>
          <w:color w:val="A6A6A6" w:themeColor="background1" w:themeShade="A6"/>
          <w:lang w:val="en-GB"/>
        </w:rPr>
        <w:t>questions 4.6 to 4.9</w:t>
      </w:r>
    </w:p>
    <w:p w14:paraId="203DC7E0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4.6</w:t>
      </w:r>
      <w:bookmarkStart w:id="1" w:name="_Hlk94540317"/>
      <w:r w:rsidRPr="00063CB1">
        <w:rPr>
          <w:rFonts w:cstheme="minorHAnsi"/>
          <w:b/>
          <w:bCs/>
          <w:lang w:val="en-GB"/>
        </w:rPr>
        <w:t xml:space="preserve"> During the last month, at a regular meal...</w:t>
      </w:r>
      <w:bookmarkEnd w:id="1"/>
    </w:p>
    <w:p w14:paraId="7D2998C4" w14:textId="37E99E2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you eaten any kind of food regardless of its consistency or texture (broth, steak, stew...)</w:t>
      </w:r>
    </w:p>
    <w:p w14:paraId="3FD6807A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bookmarkStart w:id="2" w:name="_Hlk94540182"/>
      <w:r w:rsidRPr="00063CB1">
        <w:rPr>
          <w:rFonts w:cstheme="minorHAnsi"/>
          <w:lang w:val="en-GB"/>
        </w:rPr>
        <w:t>Have you eaten without any help? (except for cutting steak)</w:t>
      </w:r>
    </w:p>
    <w:bookmarkEnd w:id="2"/>
    <w:p w14:paraId="230BAA1B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you been able to cut a steak</w:t>
      </w:r>
    </w:p>
    <w:p w14:paraId="118982DC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lastRenderedPageBreak/>
        <w:t>Have you been able to open a yoghurt</w:t>
      </w:r>
    </w:p>
    <w:p w14:paraId="636DFC79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you been able to open a drink can</w:t>
      </w:r>
    </w:p>
    <w:p w14:paraId="0D7BA3E6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color w:val="000000" w:themeColor="text1"/>
          <w:lang w:val="en-GB"/>
        </w:rPr>
      </w:pPr>
      <w:r w:rsidRPr="00063CB1">
        <w:rPr>
          <w:rFonts w:cstheme="minorHAnsi"/>
          <w:color w:val="000000" w:themeColor="text1"/>
          <w:lang w:val="en-GB"/>
        </w:rPr>
        <w:t>Have you been able to open a new screw-top bottle</w:t>
      </w:r>
    </w:p>
    <w:p w14:paraId="5B4B5E48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lang w:val="en-GB"/>
        </w:rPr>
      </w:pPr>
      <w:r w:rsidRPr="00063CB1">
        <w:rPr>
          <w:rFonts w:cstheme="minorHAnsi"/>
          <w:color w:val="000000" w:themeColor="text1"/>
          <w:lang w:val="en-GB"/>
        </w:rPr>
        <w:t>Have you been able to open a used screw-top bottle</w:t>
      </w:r>
    </w:p>
    <w:p w14:paraId="756CE50B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ve you been able to use the spoon</w:t>
      </w:r>
    </w:p>
    <w:p w14:paraId="6D9BBE9F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GB"/>
        </w:rPr>
      </w:pPr>
    </w:p>
    <w:p w14:paraId="0AECBBB2" w14:textId="1865202D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Never – Almost Never – Sometimes – Most of the </w:t>
      </w:r>
      <w:r w:rsidR="00063CB1">
        <w:rPr>
          <w:rFonts w:cstheme="minorHAnsi"/>
          <w:lang w:val="en-GB"/>
        </w:rPr>
        <w:t>time</w:t>
      </w:r>
      <w:r w:rsidR="00063CB1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– Always – Not applicable</w:t>
      </w:r>
    </w:p>
    <w:p w14:paraId="36E95EBA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</w:p>
    <w:p w14:paraId="31E3CEDA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4.7 During the last month, when you have drunk liquids …</w:t>
      </w:r>
    </w:p>
    <w:p w14:paraId="0B834D67" w14:textId="77777777" w:rsidR="00B8723C" w:rsidRPr="00063CB1" w:rsidRDefault="00B8723C" w:rsidP="00B8723C">
      <w:pPr>
        <w:spacing w:after="120" w:line="240" w:lineRule="auto"/>
        <w:ind w:left="709"/>
        <w:rPr>
          <w:lang w:val="en-GB"/>
        </w:rPr>
      </w:pPr>
      <w:r w:rsidRPr="00063CB1">
        <w:rPr>
          <w:lang w:val="en-GB"/>
        </w:rPr>
        <w:t>Have you needed help to bring the glass close to your mouth?</w:t>
      </w:r>
    </w:p>
    <w:p w14:paraId="473D117B" w14:textId="77777777" w:rsidR="00B8723C" w:rsidRPr="00063CB1" w:rsidRDefault="00B8723C" w:rsidP="00B8723C">
      <w:pPr>
        <w:spacing w:after="120" w:line="240" w:lineRule="auto"/>
        <w:ind w:left="709"/>
        <w:rPr>
          <w:lang w:val="en-GB"/>
        </w:rPr>
      </w:pPr>
      <w:r w:rsidRPr="00063CB1">
        <w:rPr>
          <w:lang w:val="en-GB"/>
        </w:rPr>
        <w:t>Have you needed to use a straw?</w:t>
      </w:r>
    </w:p>
    <w:p w14:paraId="0CD463D8" w14:textId="77777777" w:rsidR="00B8723C" w:rsidRPr="00063CB1" w:rsidRDefault="00B8723C" w:rsidP="00B8723C">
      <w:pPr>
        <w:spacing w:after="120" w:line="240" w:lineRule="auto"/>
        <w:ind w:left="709"/>
        <w:rPr>
          <w:lang w:val="en-GB"/>
        </w:rPr>
      </w:pPr>
      <w:r w:rsidRPr="00063CB1">
        <w:rPr>
          <w:lang w:val="en-GB"/>
        </w:rPr>
        <w:t>Have you needed to use a plastic cup?</w:t>
      </w:r>
    </w:p>
    <w:p w14:paraId="4B0705DF" w14:textId="77777777" w:rsidR="00B8723C" w:rsidRPr="00063CB1" w:rsidRDefault="00B8723C" w:rsidP="00B8723C">
      <w:pPr>
        <w:spacing w:after="120" w:line="240" w:lineRule="auto"/>
        <w:ind w:left="709"/>
        <w:rPr>
          <w:lang w:val="en-GB"/>
        </w:rPr>
      </w:pPr>
      <w:r w:rsidRPr="00063CB1">
        <w:rPr>
          <w:lang w:val="en-GB"/>
        </w:rPr>
        <w:t>Have you used a glass?</w:t>
      </w:r>
    </w:p>
    <w:p w14:paraId="677922E3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GB"/>
        </w:rPr>
      </w:pPr>
    </w:p>
    <w:p w14:paraId="2D3C475E" w14:textId="7A90284C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Never – Almost Never – Sometimes – Most of the </w:t>
      </w:r>
      <w:r w:rsidR="00063CB1">
        <w:rPr>
          <w:rFonts w:cstheme="minorHAnsi"/>
          <w:lang w:val="en-GB"/>
        </w:rPr>
        <w:t>time</w:t>
      </w:r>
      <w:r w:rsidR="00063CB1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– Always – Not applicable</w:t>
      </w:r>
    </w:p>
    <w:p w14:paraId="7C8AA003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</w:p>
    <w:p w14:paraId="6D297C23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4.8 During the past month, you have taken longer to eat than before.</w:t>
      </w:r>
    </w:p>
    <w:p w14:paraId="6B8C3E07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GB"/>
        </w:rPr>
      </w:pPr>
    </w:p>
    <w:p w14:paraId="7E34815C" w14:textId="0766F688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Never – Almost Never – Sometimes – Most of the </w:t>
      </w:r>
      <w:r w:rsidR="008476D5">
        <w:rPr>
          <w:rFonts w:cstheme="minorHAnsi"/>
          <w:lang w:val="en-GB"/>
        </w:rPr>
        <w:t>time</w:t>
      </w:r>
      <w:r w:rsidR="008476D5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– Always – Not applicable</w:t>
      </w:r>
    </w:p>
    <w:p w14:paraId="3F539923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</w:p>
    <w:p w14:paraId="0526B128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4.9 During the last month, </w:t>
      </w:r>
      <w:proofErr w:type="spellStart"/>
      <w:r w:rsidRPr="00063CB1">
        <w:rPr>
          <w:rFonts w:cstheme="minorHAnsi"/>
          <w:b/>
          <w:bCs/>
          <w:lang w:val="en-GB"/>
        </w:rPr>
        <w:t>your</w:t>
      </w:r>
      <w:proofErr w:type="spellEnd"/>
      <w:r w:rsidRPr="00063CB1">
        <w:rPr>
          <w:rFonts w:cstheme="minorHAnsi"/>
          <w:b/>
          <w:bCs/>
          <w:lang w:val="en-GB"/>
        </w:rPr>
        <w:t xml:space="preserve"> eating difficulties have impacted your social life (you have felt uncomfortable or it has made your social life somewhat difficult)</w:t>
      </w:r>
    </w:p>
    <w:p w14:paraId="3866EC0D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5F7A821E" w14:textId="140C69E5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Never – Almost Never – Sometimes – Most of the </w:t>
      </w:r>
      <w:r w:rsidR="008476D5">
        <w:rPr>
          <w:rFonts w:cstheme="minorHAnsi"/>
          <w:lang w:val="en-GB"/>
        </w:rPr>
        <w:t>time</w:t>
      </w:r>
      <w:r w:rsidR="008476D5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– Always – Not applicable</w:t>
      </w:r>
    </w:p>
    <w:p w14:paraId="79DE991A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</w:p>
    <w:p w14:paraId="6BA48356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Breathing and voice</w:t>
      </w:r>
    </w:p>
    <w:p w14:paraId="214F750D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5.1 </w:t>
      </w:r>
      <w:r w:rsidRPr="00063CB1">
        <w:rPr>
          <w:rFonts w:cstheme="minorHAnsi"/>
          <w:lang w:val="en-GB"/>
        </w:rPr>
        <w:t>Can you speak?</w:t>
      </w:r>
    </w:p>
    <w:p w14:paraId="004A427A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</w:p>
    <w:p w14:paraId="3BE4F220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>: YES – NO – Not Applicable</w:t>
      </w:r>
    </w:p>
    <w:p w14:paraId="59298B1E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29CAEFCB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5.2 During the last month…</w:t>
      </w:r>
    </w:p>
    <w:p w14:paraId="695DF5D1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Can you cough effectively (expelling mucus)?</w:t>
      </w:r>
    </w:p>
    <w:p w14:paraId="54AC402C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ow difficult is it for you to make yourself understood when speaking with someone you know?</w:t>
      </w:r>
    </w:p>
    <w:p w14:paraId="6F26AB61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lastRenderedPageBreak/>
        <w:t>How difficult is it for you to make yourself understood when speaking with someone you don’t know?</w:t>
      </w:r>
    </w:p>
    <w:p w14:paraId="39898872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ow difficult is it for you to make yourself understood when speaking by phone?</w:t>
      </w:r>
    </w:p>
    <w:p w14:paraId="6C445FF1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ow difficult is it for you to participate in group conversations?</w:t>
      </w:r>
    </w:p>
    <w:p w14:paraId="16219B49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ow difficult is it for you to make yourself understood with background noise?</w:t>
      </w:r>
    </w:p>
    <w:p w14:paraId="224F0761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4CDACF22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 </w:t>
      </w:r>
      <w:r w:rsidRPr="00063CB1">
        <w:rPr>
          <w:rFonts w:cstheme="minorHAnsi"/>
          <w:lang w:val="en-GB"/>
        </w:rPr>
        <w:t>I have no difficulty – It’s a bit difficult – It’s difficult – It’s very difficult – It’s impossible – Not applicable</w:t>
      </w:r>
    </w:p>
    <w:p w14:paraId="01491C5A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</w:p>
    <w:p w14:paraId="6CD169BB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5.3 Have you had changes in the quality of your voice apparently caused by secretions in your throat (wet voice)?</w:t>
      </w:r>
    </w:p>
    <w:p w14:paraId="38D21E40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6FDF513E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>Yes – No – Sometimes – I don’t know what a wet voice is</w:t>
      </w:r>
    </w:p>
    <w:p w14:paraId="653CA91D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6330A575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Sleep and rest</w:t>
      </w:r>
    </w:p>
    <w:p w14:paraId="5C48773B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6.1 During the last month…</w:t>
      </w:r>
    </w:p>
    <w:p w14:paraId="63130AB1" w14:textId="629C7884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1-Have you woken</w:t>
      </w:r>
      <w:r w:rsidR="008476D5">
        <w:rPr>
          <w:rFonts w:cstheme="minorHAnsi"/>
          <w:lang w:val="en-GB"/>
        </w:rPr>
        <w:t xml:space="preserve"> up</w:t>
      </w:r>
      <w:r w:rsidRPr="00063CB1">
        <w:rPr>
          <w:rFonts w:cstheme="minorHAnsi"/>
          <w:lang w:val="en-GB"/>
        </w:rPr>
        <w:t xml:space="preserve"> at night to ask for help to be able to move in bed?</w:t>
      </w:r>
    </w:p>
    <w:p w14:paraId="6C8E1698" w14:textId="3D8168FB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2-If you use a ventilation machine, have you woken</w:t>
      </w:r>
      <w:r w:rsidR="008476D5">
        <w:rPr>
          <w:rFonts w:cstheme="minorHAnsi"/>
          <w:lang w:val="en-GB"/>
        </w:rPr>
        <w:t xml:space="preserve"> up</w:t>
      </w:r>
      <w:r w:rsidRPr="00063CB1">
        <w:rPr>
          <w:rFonts w:cstheme="minorHAnsi"/>
          <w:lang w:val="en-GB"/>
        </w:rPr>
        <w:t xml:space="preserve"> at night because it bothered you?</w:t>
      </w:r>
    </w:p>
    <w:p w14:paraId="2205AD72" w14:textId="3B47294B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 xml:space="preserve">3-Have you </w:t>
      </w:r>
      <w:r w:rsidR="008476D5">
        <w:rPr>
          <w:rFonts w:cstheme="minorHAnsi"/>
          <w:lang w:val="en-GB"/>
        </w:rPr>
        <w:t>got</w:t>
      </w:r>
      <w:r w:rsidR="008476D5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up tired after sleeping at night?</w:t>
      </w:r>
    </w:p>
    <w:p w14:paraId="4EDBBB5D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</w:p>
    <w:p w14:paraId="5EAFCD87" w14:textId="3407F771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Never – Almost Never – Sometimes – Most of the </w:t>
      </w:r>
      <w:r w:rsidR="008476D5">
        <w:rPr>
          <w:rFonts w:cstheme="minorHAnsi"/>
          <w:lang w:val="en-GB"/>
        </w:rPr>
        <w:t>time</w:t>
      </w:r>
      <w:r w:rsidR="008476D5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– Always</w:t>
      </w:r>
    </w:p>
    <w:p w14:paraId="196C9FB8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</w:p>
    <w:p w14:paraId="773809FE" w14:textId="01476A8B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color w:val="2E74B5" w:themeColor="accent5" w:themeShade="BF"/>
          <w:lang w:val="en-GB"/>
        </w:rPr>
      </w:pPr>
      <w:r w:rsidRPr="00063CB1">
        <w:rPr>
          <w:rFonts w:cstheme="minorHAnsi"/>
          <w:b/>
          <w:lang w:val="en-GB"/>
        </w:rPr>
        <w:t>6.2 On the nights that you have woken</w:t>
      </w:r>
      <w:r w:rsidR="008476D5">
        <w:rPr>
          <w:rFonts w:cstheme="minorHAnsi"/>
          <w:b/>
          <w:lang w:val="en-GB"/>
        </w:rPr>
        <w:t xml:space="preserve"> up</w:t>
      </w:r>
      <w:r w:rsidRPr="00063CB1">
        <w:rPr>
          <w:rFonts w:cstheme="minorHAnsi"/>
          <w:b/>
          <w:lang w:val="en-GB"/>
        </w:rPr>
        <w:t>, how many times do you usually wake?</w:t>
      </w:r>
    </w:p>
    <w:p w14:paraId="3BE43F4C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</w:p>
    <w:p w14:paraId="3E5D2159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:</w:t>
      </w:r>
      <w:r w:rsidRPr="00063CB1">
        <w:rPr>
          <w:rFonts w:cstheme="minorHAnsi"/>
          <w:lang w:val="en-GB"/>
        </w:rPr>
        <w:t xml:space="preserve"> 1 </w:t>
      </w:r>
      <w:proofErr w:type="gramStart"/>
      <w:r w:rsidRPr="00063CB1">
        <w:rPr>
          <w:rFonts w:cstheme="minorHAnsi"/>
          <w:lang w:val="en-GB"/>
        </w:rPr>
        <w:t>–  2</w:t>
      </w:r>
      <w:proofErr w:type="gramEnd"/>
      <w:r w:rsidRPr="00063CB1">
        <w:rPr>
          <w:rFonts w:cstheme="minorHAnsi"/>
          <w:lang w:val="en-GB"/>
        </w:rPr>
        <w:t xml:space="preserve">-3  – More than 3 </w:t>
      </w:r>
    </w:p>
    <w:p w14:paraId="15D52BE6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</w:p>
    <w:p w14:paraId="2E01E4DB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Vulnerability</w:t>
      </w:r>
    </w:p>
    <w:p w14:paraId="19B57848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7.1 During the last month…</w:t>
      </w:r>
    </w:p>
    <w:p w14:paraId="61D42A03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ow many times have you choked (when eating, speaking, because of mucus, etc.)?</w:t>
      </w:r>
    </w:p>
    <w:p w14:paraId="235C9659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</w:p>
    <w:p w14:paraId="3200A555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:</w:t>
      </w:r>
      <w:r w:rsidRPr="00063CB1">
        <w:rPr>
          <w:rFonts w:cstheme="minorHAnsi"/>
          <w:lang w:val="en-GB"/>
        </w:rPr>
        <w:t xml:space="preserve"> Never – Very few days – Some days – Many days – Almost every day</w:t>
      </w:r>
    </w:p>
    <w:p w14:paraId="5DD36EEA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</w:p>
    <w:p w14:paraId="1352FA53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color w:val="A6A6A6" w:themeColor="background1" w:themeShade="A6"/>
          <w:lang w:val="en-GB"/>
        </w:rPr>
      </w:pPr>
      <w:r w:rsidRPr="00063CB1">
        <w:rPr>
          <w:rFonts w:cstheme="minorHAnsi"/>
          <w:color w:val="A6A6A6" w:themeColor="background1" w:themeShade="A6"/>
          <w:lang w:val="en-GB"/>
        </w:rPr>
        <w:t>If the previous answer was other than “never”</w:t>
      </w:r>
    </w:p>
    <w:p w14:paraId="715A0A88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lang w:val="en-GB"/>
        </w:rPr>
      </w:pPr>
      <w:r w:rsidRPr="00063CB1">
        <w:rPr>
          <w:rFonts w:cstheme="minorHAnsi"/>
          <w:b/>
          <w:lang w:val="en-GB"/>
        </w:rPr>
        <w:t>7.2 When you have choked, did you feel you couldn’t breathe?</w:t>
      </w:r>
    </w:p>
    <w:p w14:paraId="2652EF15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56AAACDA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:</w:t>
      </w:r>
      <w:r w:rsidRPr="00063CB1">
        <w:rPr>
          <w:rFonts w:cstheme="minorHAnsi"/>
          <w:lang w:val="en-GB"/>
        </w:rPr>
        <w:t xml:space="preserve"> Never – Very Few days – Some days – Many days – Almost every day – Not applicable</w:t>
      </w:r>
    </w:p>
    <w:p w14:paraId="6CB6182F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</w:p>
    <w:p w14:paraId="20CABFFB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lastRenderedPageBreak/>
        <w:t>7.3 During the last month…</w:t>
      </w:r>
    </w:p>
    <w:p w14:paraId="1D33D23C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s the risk of choking made you always eat with your usual assistant?</w:t>
      </w:r>
    </w:p>
    <w:p w14:paraId="6814F74D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s the risk of choking limited the kind of food you eat when accompanied by someone who is not your usual assistant?</w:t>
      </w:r>
    </w:p>
    <w:p w14:paraId="076024F6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as the risk of choking limited the kind of food you can eat by yourself?</w:t>
      </w:r>
    </w:p>
    <w:p w14:paraId="0E7698A2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b/>
          <w:bCs/>
          <w:lang w:val="en-GB"/>
        </w:rPr>
      </w:pPr>
    </w:p>
    <w:p w14:paraId="76CA3938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:</w:t>
      </w:r>
      <w:r w:rsidRPr="00063CB1">
        <w:rPr>
          <w:rFonts w:cstheme="minorHAnsi"/>
          <w:lang w:val="en-GB"/>
        </w:rPr>
        <w:t xml:space="preserve"> Never – Very Few days – Some days – Many days – Almost every day – Not applicable</w:t>
      </w:r>
    </w:p>
    <w:p w14:paraId="4702064A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</w:p>
    <w:p w14:paraId="33B822EB" w14:textId="30AC71AF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7.4 During the last month, has the risk of having respiratory infections limited your school life, your social life</w:t>
      </w:r>
      <w:r w:rsidR="008476D5">
        <w:rPr>
          <w:rFonts w:cstheme="minorHAnsi"/>
          <w:b/>
          <w:bCs/>
          <w:lang w:val="en-GB"/>
        </w:rPr>
        <w:t>,</w:t>
      </w:r>
      <w:r w:rsidRPr="00063CB1">
        <w:rPr>
          <w:rFonts w:cstheme="minorHAnsi"/>
          <w:b/>
          <w:bCs/>
          <w:lang w:val="en-GB"/>
        </w:rPr>
        <w:t xml:space="preserve"> or your visits to health </w:t>
      </w:r>
      <w:r w:rsidR="008476D5">
        <w:rPr>
          <w:rFonts w:cstheme="minorHAnsi"/>
          <w:b/>
          <w:bCs/>
          <w:lang w:val="en-GB"/>
        </w:rPr>
        <w:t>centres</w:t>
      </w:r>
      <w:r w:rsidR="008476D5" w:rsidRPr="00063CB1">
        <w:rPr>
          <w:rFonts w:cstheme="minorHAnsi"/>
          <w:b/>
          <w:bCs/>
          <w:lang w:val="en-GB"/>
        </w:rPr>
        <w:t xml:space="preserve"> </w:t>
      </w:r>
      <w:r w:rsidRPr="00063CB1">
        <w:rPr>
          <w:rFonts w:cstheme="minorHAnsi"/>
          <w:b/>
          <w:bCs/>
          <w:lang w:val="en-GB"/>
        </w:rPr>
        <w:t>and hospitals?</w:t>
      </w:r>
    </w:p>
    <w:p w14:paraId="3A2069A3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b/>
          <w:bCs/>
          <w:lang w:val="en-GB"/>
        </w:rPr>
      </w:pPr>
    </w:p>
    <w:p w14:paraId="08816B02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:</w:t>
      </w:r>
      <w:r w:rsidRPr="00063CB1">
        <w:rPr>
          <w:rFonts w:cstheme="minorHAnsi"/>
          <w:lang w:val="en-GB"/>
        </w:rPr>
        <w:t xml:space="preserve"> Never – Very Few days – Some days – Many days – Almost every day – Not applicable</w:t>
      </w:r>
    </w:p>
    <w:p w14:paraId="67F2E891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6CD0EF65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7.5 During the last month, how often have you been unable to recover an upright posture?</w:t>
      </w:r>
    </w:p>
    <w:p w14:paraId="267CE509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206B611D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:</w:t>
      </w:r>
      <w:r w:rsidRPr="00063CB1">
        <w:rPr>
          <w:rFonts w:cstheme="minorHAnsi"/>
          <w:lang w:val="en-GB"/>
        </w:rPr>
        <w:t xml:space="preserve"> Never – Very Few days – Some days – Many days – Almost every day – Not applicable</w:t>
      </w:r>
    </w:p>
    <w:p w14:paraId="52795D04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</w:p>
    <w:p w14:paraId="14F2473C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color w:val="A6A6A6" w:themeColor="background1" w:themeShade="A6"/>
          <w:lang w:val="en-GB"/>
        </w:rPr>
      </w:pPr>
      <w:r w:rsidRPr="00063CB1">
        <w:rPr>
          <w:rFonts w:cstheme="minorHAnsi"/>
          <w:b/>
          <w:bCs/>
          <w:color w:val="A6A6A6" w:themeColor="background1" w:themeShade="A6"/>
          <w:lang w:val="en-GB"/>
        </w:rPr>
        <w:t>If the previous answer was other than “never”,</w:t>
      </w:r>
    </w:p>
    <w:p w14:paraId="2DA3880A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7.6 During the last month, have you felt at risk because you couldn’t recover your posture? </w:t>
      </w:r>
    </w:p>
    <w:p w14:paraId="75A6A6CB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1559BEAC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:</w:t>
      </w:r>
      <w:r w:rsidRPr="00063CB1">
        <w:rPr>
          <w:rFonts w:cstheme="minorHAnsi"/>
          <w:lang w:val="en-GB"/>
        </w:rPr>
        <w:t xml:space="preserve"> Never – Very Few days – Some days – Many days – Almost every day – Not applicable</w:t>
      </w:r>
    </w:p>
    <w:p w14:paraId="2EF488F4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7636C284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7.7 During the last month, has the risk of not being able to recover your posture led you to not being able to be alone?</w:t>
      </w:r>
    </w:p>
    <w:p w14:paraId="2DD145E7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507383D0" w14:textId="77777777" w:rsidR="00B8723C" w:rsidRPr="00063CB1" w:rsidRDefault="00B8723C" w:rsidP="00B8723C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:</w:t>
      </w:r>
      <w:r w:rsidRPr="00063CB1">
        <w:rPr>
          <w:rFonts w:cstheme="minorHAnsi"/>
          <w:lang w:val="en-GB"/>
        </w:rPr>
        <w:t xml:space="preserve"> Never – Very Few days – Some days – Many days – Almost every day – Not applicable</w:t>
      </w:r>
    </w:p>
    <w:p w14:paraId="7A9494AE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3118DA69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 xml:space="preserve">Infections and Hospitalisations  </w:t>
      </w:r>
    </w:p>
    <w:p w14:paraId="217FCA15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8.1 Episodes of respiratory infections during the last month</w:t>
      </w:r>
    </w:p>
    <w:p w14:paraId="3E785C99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2A8532AC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>: 0 – 1 – 2 – 3 – More than 3</w:t>
      </w:r>
    </w:p>
    <w:p w14:paraId="52F5C933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3A3485C4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8.2</w:t>
      </w:r>
      <w:r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b/>
          <w:bCs/>
          <w:lang w:val="en-GB"/>
        </w:rPr>
        <w:t>Number of visits to the emergency department in the last 3 months</w:t>
      </w:r>
    </w:p>
    <w:p w14:paraId="0BFC7AAF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6FFB542D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>: 0 – 1 – 2 – 3 – More than 3</w:t>
      </w:r>
    </w:p>
    <w:p w14:paraId="17D942ED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04E94C40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8.3</w:t>
      </w:r>
      <w:r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b/>
          <w:bCs/>
          <w:lang w:val="en-GB"/>
        </w:rPr>
        <w:t>Number of days spent in hospital or at home during the last 3 months (excluding routine treatment and follow-ups)</w:t>
      </w:r>
    </w:p>
    <w:p w14:paraId="051EF80A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101E415F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>: 0 – 1 – 2 – 3 to 7 – More than 7</w:t>
      </w:r>
    </w:p>
    <w:p w14:paraId="73BE93A7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71336C12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8.4 Referring to the days in hospital mentioned above, how many were in the intensive care unit during the last 3 months?</w:t>
      </w:r>
    </w:p>
    <w:p w14:paraId="5CC5D8DC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2D1D6689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>ANSWERS</w:t>
      </w:r>
      <w:r w:rsidRPr="00063CB1">
        <w:rPr>
          <w:rFonts w:cstheme="minorHAnsi"/>
          <w:lang w:val="en-GB"/>
        </w:rPr>
        <w:t>: 0 – 1 – 2 – 3 to 7 – More than 7</w:t>
      </w:r>
    </w:p>
    <w:p w14:paraId="5BF35DD9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226443FF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Time spent on care</w:t>
      </w:r>
    </w:p>
    <w:p w14:paraId="7B915245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9.1 During the last month… </w:t>
      </w:r>
    </w:p>
    <w:p w14:paraId="110E0998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medical appointments have interfered with my attendance at school or work</w:t>
      </w:r>
    </w:p>
    <w:p w14:paraId="6292CEAE" w14:textId="4870219C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u w:val="single"/>
          <w:lang w:val="en-GB"/>
        </w:rPr>
      </w:pPr>
      <w:r w:rsidRPr="00063CB1">
        <w:rPr>
          <w:rFonts w:cstheme="minorHAnsi"/>
          <w:lang w:val="en-GB"/>
        </w:rPr>
        <w:t xml:space="preserve">the usual care (physiotherapist, speech therapist, standing, stretching, breathing exercises...) </w:t>
      </w:r>
      <w:r w:rsidRPr="00063CB1">
        <w:rPr>
          <w:rFonts w:cstheme="minorHAnsi"/>
          <w:u w:val="single"/>
          <w:lang w:val="en-GB"/>
        </w:rPr>
        <w:t>has interfered with my attendance at school, classes</w:t>
      </w:r>
      <w:r w:rsidR="008476D5">
        <w:rPr>
          <w:rFonts w:cstheme="minorHAnsi"/>
          <w:u w:val="single"/>
          <w:lang w:val="en-GB"/>
        </w:rPr>
        <w:t>,</w:t>
      </w:r>
      <w:r w:rsidRPr="00063CB1">
        <w:rPr>
          <w:rFonts w:cstheme="minorHAnsi"/>
          <w:u w:val="single"/>
          <w:lang w:val="en-GB"/>
        </w:rPr>
        <w:t xml:space="preserve"> or work</w:t>
      </w:r>
    </w:p>
    <w:p w14:paraId="350FC779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u w:val="single"/>
          <w:lang w:val="en-GB"/>
        </w:rPr>
      </w:pPr>
      <w:r w:rsidRPr="00063CB1">
        <w:rPr>
          <w:rFonts w:cstheme="minorHAnsi"/>
          <w:lang w:val="en-GB"/>
        </w:rPr>
        <w:t xml:space="preserve">the usual care (physiotherapist, speech therapist, standing, stretching, breathing exercises...) </w:t>
      </w:r>
      <w:r w:rsidRPr="00063CB1">
        <w:rPr>
          <w:rFonts w:cstheme="minorHAnsi"/>
          <w:u w:val="single"/>
          <w:lang w:val="en-GB"/>
        </w:rPr>
        <w:t>has interfered with my leisure/rest time/other activities</w:t>
      </w:r>
    </w:p>
    <w:p w14:paraId="396433C4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</w:p>
    <w:p w14:paraId="5422B2A1" w14:textId="629212ED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Never – Almost Never – Sometimes – Most of the </w:t>
      </w:r>
      <w:r w:rsidR="008476D5">
        <w:rPr>
          <w:rFonts w:cstheme="minorHAnsi"/>
          <w:lang w:val="en-GB"/>
        </w:rPr>
        <w:t>time</w:t>
      </w:r>
      <w:r w:rsidR="008476D5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– Always</w:t>
      </w:r>
    </w:p>
    <w:p w14:paraId="522BAED1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 xml:space="preserve"> </w:t>
      </w:r>
    </w:p>
    <w:p w14:paraId="70DE6A14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9.2 How many hours per week do you dedicate to your usual care (physiotherapist, speech therapist, standing, stretching, breathing exercises...) including displacements?</w:t>
      </w:r>
    </w:p>
    <w:p w14:paraId="1F987F86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3860EDB4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bCs/>
          <w:lang w:val="en-GB"/>
        </w:rPr>
        <w:t>Between 0 and 20 h – 20 and 30 h – more than 30 h</w:t>
      </w:r>
    </w:p>
    <w:p w14:paraId="798BEACE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</w:p>
    <w:p w14:paraId="07BBC791" w14:textId="400BFEFE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9.3 Because of your illness</w:t>
      </w:r>
      <w:r w:rsidR="00900A04">
        <w:rPr>
          <w:rFonts w:cstheme="minorHAnsi"/>
          <w:b/>
          <w:bCs/>
          <w:lang w:val="en-GB"/>
        </w:rPr>
        <w:t>,</w:t>
      </w:r>
      <w:r w:rsidRPr="00063CB1">
        <w:rPr>
          <w:rFonts w:cstheme="minorHAnsi"/>
          <w:b/>
          <w:bCs/>
          <w:lang w:val="en-GB"/>
        </w:rPr>
        <w:t xml:space="preserve"> you spend more time than other people on routine activities. How much extra time do you need to do </w:t>
      </w:r>
      <w:proofErr w:type="spellStart"/>
      <w:r w:rsidRPr="00063CB1">
        <w:rPr>
          <w:rFonts w:cstheme="minorHAnsi"/>
          <w:b/>
          <w:bCs/>
          <w:lang w:val="en-GB"/>
        </w:rPr>
        <w:t>everyday</w:t>
      </w:r>
      <w:proofErr w:type="spellEnd"/>
      <w:r w:rsidRPr="00063CB1">
        <w:rPr>
          <w:rFonts w:cstheme="minorHAnsi"/>
          <w:b/>
          <w:bCs/>
          <w:lang w:val="en-GB"/>
        </w:rPr>
        <w:t xml:space="preserve"> routine activities? (compared to a person without mobility limitations)</w:t>
      </w:r>
    </w:p>
    <w:p w14:paraId="49E3BA5A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Dressing</w:t>
      </w:r>
    </w:p>
    <w:p w14:paraId="4070DCC5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Washing</w:t>
      </w:r>
    </w:p>
    <w:p w14:paraId="44D255BF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Going to the toilet</w:t>
      </w:r>
    </w:p>
    <w:p w14:paraId="5430549B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Displacements (ramps, lifts, anchorages...)</w:t>
      </w:r>
    </w:p>
    <w:p w14:paraId="5D2A9E71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Overcoming barriers at school or work</w:t>
      </w:r>
    </w:p>
    <w:p w14:paraId="470D309D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Overcoming barriers in leisure time</w:t>
      </w:r>
    </w:p>
    <w:p w14:paraId="600ECF86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333C3560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>Same as others – Less than 10 minutes more – 10 to 20 minutes more – 20 to 30 minutes more – More than 30 minutes more – Not applicable (e.g. due to age)</w:t>
      </w:r>
    </w:p>
    <w:p w14:paraId="27D87AB8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36E8AC54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napToGrid w:val="0"/>
        <w:spacing w:after="120" w:line="240" w:lineRule="auto"/>
        <w:ind w:left="0" w:hanging="425"/>
        <w:contextualSpacing w:val="0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Mobility and Independence</w:t>
      </w:r>
    </w:p>
    <w:p w14:paraId="1727D0EF" w14:textId="77777777" w:rsidR="00B8723C" w:rsidRPr="00063CB1" w:rsidRDefault="00B8723C" w:rsidP="00B8723C">
      <w:pPr>
        <w:pStyle w:val="Prrafodelista"/>
        <w:spacing w:after="120" w:line="240" w:lineRule="auto"/>
        <w:ind w:left="0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lastRenderedPageBreak/>
        <w:t>10.1 As an affected person, think about how much help you have needed from another person to do the following activities in the past week</w:t>
      </w:r>
    </w:p>
    <w:p w14:paraId="6D872010" w14:textId="77777777" w:rsidR="00B8723C" w:rsidRPr="00063CB1" w:rsidRDefault="00B8723C" w:rsidP="00B8723C">
      <w:pPr>
        <w:pStyle w:val="Prrafodelista"/>
        <w:spacing w:after="120" w:line="240" w:lineRule="auto"/>
        <w:ind w:left="0"/>
        <w:jc w:val="both"/>
        <w:rPr>
          <w:rFonts w:cstheme="minorHAnsi"/>
          <w:b/>
          <w:bCs/>
          <w:lang w:val="en-GB"/>
        </w:rPr>
      </w:pPr>
    </w:p>
    <w:p w14:paraId="73E5EB56" w14:textId="77777777" w:rsidR="00B8723C" w:rsidRPr="00063CB1" w:rsidRDefault="00B8723C" w:rsidP="00B8723C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Bathroom and hygiene</w:t>
      </w:r>
    </w:p>
    <w:p w14:paraId="5682473D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Washing your hair</w:t>
      </w:r>
    </w:p>
    <w:p w14:paraId="5EF3D8E2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Washing your face</w:t>
      </w:r>
    </w:p>
    <w:p w14:paraId="4BD43B41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Washing your hands</w:t>
      </w:r>
    </w:p>
    <w:p w14:paraId="27F20EB2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Washing your body</w:t>
      </w:r>
    </w:p>
    <w:p w14:paraId="0C2A9397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Washing your teeth</w:t>
      </w:r>
    </w:p>
    <w:p w14:paraId="586CC1EC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Brushing your hair</w:t>
      </w:r>
    </w:p>
    <w:p w14:paraId="5F58722B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Peeing</w:t>
      </w:r>
    </w:p>
    <w:p w14:paraId="5F20C9FD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Cleaning yourself after using the toilet</w:t>
      </w:r>
    </w:p>
    <w:p w14:paraId="07F1DE1C" w14:textId="77777777" w:rsidR="00B8723C" w:rsidRPr="00063CB1" w:rsidRDefault="00B8723C" w:rsidP="00B8723C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Getting dressed</w:t>
      </w:r>
    </w:p>
    <w:p w14:paraId="64E27A90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Putting on your shirt</w:t>
      </w:r>
    </w:p>
    <w:p w14:paraId="5F84CE76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Taking off your shirt</w:t>
      </w:r>
    </w:p>
    <w:p w14:paraId="04F17124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Putting on your jacket or windbreaker</w:t>
      </w:r>
    </w:p>
    <w:p w14:paraId="3D8E379D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Taking off your jacket or windbreaker</w:t>
      </w:r>
    </w:p>
    <w:p w14:paraId="13F84B18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Putting on your trousers or skirt</w:t>
      </w:r>
    </w:p>
    <w:p w14:paraId="37658F04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Taking off your trousers or skirt</w:t>
      </w:r>
    </w:p>
    <w:p w14:paraId="4E2C683D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Putting on your socks or shoes</w:t>
      </w:r>
    </w:p>
    <w:p w14:paraId="18A7D98F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Taking off your socks or shoes</w:t>
      </w:r>
    </w:p>
    <w:p w14:paraId="7A51FDEA" w14:textId="77777777" w:rsidR="00B8723C" w:rsidRPr="00063CB1" w:rsidRDefault="00B8723C" w:rsidP="00B8723C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Lifting or moving objects</w:t>
      </w:r>
    </w:p>
    <w:p w14:paraId="3686F856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Picking up small objects from the table (e.g. coins or a pencil)</w:t>
      </w:r>
    </w:p>
    <w:p w14:paraId="72F1DEAB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lang w:val="en-GB"/>
        </w:rPr>
        <w:t>Picking up a large object from the table (e.g. a bottle or a one-litre carton).</w:t>
      </w:r>
    </w:p>
    <w:p w14:paraId="43F847BF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Dragging a large object across the table (e.g. a bottle or a one-litre carton)</w:t>
      </w:r>
    </w:p>
    <w:p w14:paraId="26E54D85" w14:textId="18ECEB76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 xml:space="preserve">Getting something in and out of </w:t>
      </w:r>
      <w:r w:rsidR="003C6284">
        <w:rPr>
          <w:rFonts w:cstheme="minorHAnsi"/>
          <w:lang w:val="en-GB"/>
        </w:rPr>
        <w:t>a</w:t>
      </w:r>
      <w:r w:rsidR="003C6284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rucksack or saddle bag</w:t>
      </w:r>
    </w:p>
    <w:p w14:paraId="45DBA6B5" w14:textId="77777777" w:rsidR="00B8723C" w:rsidRPr="00063CB1" w:rsidRDefault="00B8723C" w:rsidP="00B8723C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Mobility</w:t>
      </w:r>
    </w:p>
    <w:p w14:paraId="16973ADC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Holding the head upright without a support or strap</w:t>
      </w:r>
    </w:p>
    <w:p w14:paraId="42B9B9E0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lang w:val="en-GB"/>
        </w:rPr>
      </w:pPr>
      <w:r w:rsidRPr="00063CB1">
        <w:rPr>
          <w:rFonts w:cstheme="minorHAnsi"/>
          <w:lang w:val="en-GB"/>
        </w:rPr>
        <w:t>Sitting still</w:t>
      </w:r>
    </w:p>
    <w:p w14:paraId="6A1CA9CD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Moving around your house on a manual wheelchair</w:t>
      </w:r>
    </w:p>
    <w:p w14:paraId="68AB1F19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Moving around your house on a powered wheelchair</w:t>
      </w:r>
    </w:p>
    <w:p w14:paraId="07D4E511" w14:textId="77777777" w:rsidR="00B8723C" w:rsidRPr="00063CB1" w:rsidRDefault="00B8723C" w:rsidP="00B8723C">
      <w:pPr>
        <w:pStyle w:val="Prrafodelista"/>
        <w:spacing w:after="120" w:line="240" w:lineRule="auto"/>
        <w:rPr>
          <w:lang w:val="en-GB"/>
        </w:rPr>
      </w:pPr>
      <w:r w:rsidRPr="00063CB1">
        <w:rPr>
          <w:rFonts w:cstheme="minorHAnsi"/>
          <w:lang w:val="en-GB"/>
        </w:rPr>
        <w:t>Transferring to and from your wheelchair (e.g., to your bed or the bathroom)</w:t>
      </w:r>
    </w:p>
    <w:p w14:paraId="0D646EA2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Changing position in bed to make yourself more comfortable</w:t>
      </w:r>
    </w:p>
    <w:p w14:paraId="60F4EBD4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Moving around your house without a manual wheelchair</w:t>
      </w:r>
    </w:p>
    <w:p w14:paraId="2F081FF3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Moving around your house without a powered wheelchair</w:t>
      </w:r>
    </w:p>
    <w:p w14:paraId="65BE7163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Getting around by public transportation</w:t>
      </w:r>
    </w:p>
    <w:p w14:paraId="5610C113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Moving outside your house on a manual wheelchair</w:t>
      </w:r>
    </w:p>
    <w:p w14:paraId="5BCBD523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Moving outside your house on a powered wheelchair</w:t>
      </w:r>
    </w:p>
    <w:p w14:paraId="35BC7463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Getting back up when you fall</w:t>
      </w:r>
    </w:p>
    <w:p w14:paraId="19C9B72F" w14:textId="77777777" w:rsidR="00B8723C" w:rsidRPr="00063CB1" w:rsidRDefault="00B8723C" w:rsidP="00B8723C">
      <w:pPr>
        <w:pStyle w:val="Prrafodelista"/>
        <w:spacing w:after="120" w:line="240" w:lineRule="auto"/>
        <w:ind w:left="426"/>
        <w:rPr>
          <w:b/>
          <w:bCs/>
          <w:lang w:val="en-GB"/>
        </w:rPr>
      </w:pPr>
      <w:r w:rsidRPr="00063CB1">
        <w:rPr>
          <w:b/>
          <w:bCs/>
          <w:lang w:val="en-GB"/>
        </w:rPr>
        <w:t>Tasks</w:t>
      </w:r>
    </w:p>
    <w:p w14:paraId="6A8548E8" w14:textId="23B50639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Doing household chores (e.g. tidying up, setting the table, cleaning the house, washing the dishes</w:t>
      </w:r>
      <w:r w:rsidR="000F3E09">
        <w:rPr>
          <w:rFonts w:cstheme="minorHAnsi"/>
          <w:lang w:val="en-GB"/>
        </w:rPr>
        <w:t>,</w:t>
      </w:r>
      <w:r w:rsidRPr="00063CB1">
        <w:rPr>
          <w:rFonts w:cstheme="minorHAnsi"/>
          <w:lang w:val="en-GB"/>
        </w:rPr>
        <w:t xml:space="preserve"> or doing the laundry)</w:t>
      </w:r>
    </w:p>
    <w:p w14:paraId="164AED63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Shopping (e.g. supermarket or clothes shopping)</w:t>
      </w:r>
    </w:p>
    <w:p w14:paraId="5381A12A" w14:textId="77777777" w:rsidR="00B8723C" w:rsidRPr="00063CB1" w:rsidRDefault="00B8723C" w:rsidP="00B8723C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Other tasks</w:t>
      </w:r>
    </w:p>
    <w:p w14:paraId="2F10BCEC" w14:textId="5411CDC8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Using a touchscreen (e.g. phone or tablet)</w:t>
      </w:r>
    </w:p>
    <w:p w14:paraId="302C7C75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Using the TV remote control</w:t>
      </w:r>
    </w:p>
    <w:p w14:paraId="35AF5C5C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Using the computer mouse</w:t>
      </w:r>
    </w:p>
    <w:p w14:paraId="237716AE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Using the computer keyboard</w:t>
      </w:r>
    </w:p>
    <w:p w14:paraId="2AADE236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Turning the page of a book or magazine</w:t>
      </w:r>
    </w:p>
    <w:p w14:paraId="6BCBF2A7" w14:textId="6781A2BA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Writing or colouring with a pen, pencil</w:t>
      </w:r>
      <w:r w:rsidR="000F3E09">
        <w:rPr>
          <w:rFonts w:cstheme="minorHAnsi"/>
          <w:lang w:val="en-GB"/>
        </w:rPr>
        <w:t>,</w:t>
      </w:r>
      <w:r w:rsidRPr="00063CB1">
        <w:rPr>
          <w:rFonts w:cstheme="minorHAnsi"/>
          <w:lang w:val="en-GB"/>
        </w:rPr>
        <w:t xml:space="preserve"> or crayons</w:t>
      </w:r>
    </w:p>
    <w:p w14:paraId="0A28E3FC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Opening and closing doors</w:t>
      </w:r>
    </w:p>
    <w:p w14:paraId="5DBF0300" w14:textId="77777777" w:rsidR="00B8723C" w:rsidRPr="00063CB1" w:rsidRDefault="00B8723C" w:rsidP="00B8723C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Getting in and out of the car</w:t>
      </w:r>
    </w:p>
    <w:p w14:paraId="03E309A5" w14:textId="77777777" w:rsidR="00B8723C" w:rsidRPr="00063CB1" w:rsidRDefault="00B8723C" w:rsidP="00B8723C">
      <w:pPr>
        <w:pStyle w:val="Prrafodelista"/>
        <w:tabs>
          <w:tab w:val="left" w:pos="709"/>
        </w:tabs>
        <w:spacing w:after="120" w:line="240" w:lineRule="auto"/>
        <w:ind w:left="709"/>
        <w:jc w:val="both"/>
        <w:rPr>
          <w:rFonts w:cstheme="minorHAnsi"/>
          <w:lang w:val="en-GB"/>
        </w:rPr>
      </w:pPr>
    </w:p>
    <w:p w14:paraId="37F5AEF9" w14:textId="4A10492C" w:rsidR="00B8723C" w:rsidRPr="00063CB1" w:rsidRDefault="00B8723C" w:rsidP="00B8723C">
      <w:pPr>
        <w:pStyle w:val="Prrafodelista"/>
        <w:tabs>
          <w:tab w:val="left" w:pos="0"/>
        </w:tabs>
        <w:spacing w:after="120" w:line="240" w:lineRule="auto"/>
        <w:ind w:left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>I didn’t need any help – I needed some help – I needed moderate help – I needed a lot of help – Someone has to do it for me – Not applicable (e.g. due to age)</w:t>
      </w:r>
    </w:p>
    <w:p w14:paraId="67464A7D" w14:textId="77777777" w:rsidR="00B8723C" w:rsidRPr="00063CB1" w:rsidRDefault="00B8723C" w:rsidP="00B8723C">
      <w:pPr>
        <w:pStyle w:val="Prrafodelista"/>
        <w:tabs>
          <w:tab w:val="left" w:pos="0"/>
        </w:tabs>
        <w:spacing w:after="120" w:line="240" w:lineRule="auto"/>
        <w:ind w:left="0"/>
        <w:jc w:val="both"/>
        <w:rPr>
          <w:rFonts w:cstheme="minorHAnsi"/>
          <w:lang w:val="en-GB"/>
        </w:rPr>
      </w:pPr>
    </w:p>
    <w:p w14:paraId="0EA49AEB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10.2 During the last month, how much difficulty have you had in carrying out the following activities?</w:t>
      </w:r>
    </w:p>
    <w:p w14:paraId="5BD7E65D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Going alone in the street, away from home</w:t>
      </w:r>
    </w:p>
    <w:p w14:paraId="04AD5215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Being at home alone for a while</w:t>
      </w:r>
    </w:p>
    <w:p w14:paraId="0832B05F" w14:textId="77777777" w:rsidR="00B8723C" w:rsidRPr="00063CB1" w:rsidRDefault="00B8723C" w:rsidP="00B8723C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lang w:val="en-GB"/>
        </w:rPr>
        <w:t>Staying in bed sleeping alone at home</w:t>
      </w:r>
    </w:p>
    <w:p w14:paraId="1BA4DD98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</w:p>
    <w:p w14:paraId="1ED5C2B9" w14:textId="6DD3FCD1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Impossible – Very difficult – difficult – </w:t>
      </w:r>
      <w:r w:rsidR="000F3E09" w:rsidRPr="00063CB1">
        <w:rPr>
          <w:rFonts w:cstheme="minorHAnsi"/>
          <w:lang w:val="en-GB"/>
        </w:rPr>
        <w:t>Some</w:t>
      </w:r>
      <w:r w:rsidR="000F3E09">
        <w:rPr>
          <w:rFonts w:cstheme="minorHAnsi"/>
          <w:lang w:val="en-GB"/>
        </w:rPr>
        <w:t>what</w:t>
      </w:r>
      <w:r w:rsidR="000F3E09" w:rsidRPr="00063CB1">
        <w:rPr>
          <w:rFonts w:cstheme="minorHAnsi"/>
          <w:lang w:val="en-GB"/>
        </w:rPr>
        <w:t xml:space="preserve"> </w:t>
      </w:r>
      <w:r w:rsidRPr="00063CB1">
        <w:rPr>
          <w:rFonts w:cstheme="minorHAnsi"/>
          <w:lang w:val="en-GB"/>
        </w:rPr>
        <w:t>Easy – Easy – Not Applicable (e.g. due to age)</w:t>
      </w:r>
    </w:p>
    <w:p w14:paraId="099BF705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</w:p>
    <w:p w14:paraId="3F603D0E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063CB1">
        <w:rPr>
          <w:rFonts w:cstheme="minorHAnsi"/>
          <w:b/>
          <w:bCs/>
          <w:lang w:val="en-GB"/>
        </w:rPr>
        <w:t>10.3 During the last month, have you needed assistance in your daily life?</w:t>
      </w:r>
    </w:p>
    <w:p w14:paraId="6A130B70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</w:p>
    <w:p w14:paraId="77AAC138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  <w:r w:rsidRPr="00063CB1">
        <w:rPr>
          <w:rFonts w:cstheme="minorHAnsi"/>
          <w:b/>
          <w:bCs/>
          <w:lang w:val="en-GB"/>
        </w:rPr>
        <w:t xml:space="preserve">ANSWERS: </w:t>
      </w:r>
      <w:r w:rsidRPr="00063CB1">
        <w:rPr>
          <w:rFonts w:cstheme="minorHAnsi"/>
          <w:lang w:val="en-GB"/>
        </w:rPr>
        <w:t xml:space="preserve">Continuously – A </w:t>
      </w:r>
      <w:proofErr w:type="spellStart"/>
      <w:r w:rsidRPr="00063CB1">
        <w:rPr>
          <w:rFonts w:cstheme="minorHAnsi"/>
          <w:lang w:val="en-GB"/>
        </w:rPr>
        <w:t>lot</w:t>
      </w:r>
      <w:proofErr w:type="spellEnd"/>
      <w:r w:rsidRPr="00063CB1">
        <w:rPr>
          <w:rFonts w:cstheme="minorHAnsi"/>
          <w:lang w:val="en-GB"/>
        </w:rPr>
        <w:t xml:space="preserve"> – Quite – A little – Nothing</w:t>
      </w:r>
    </w:p>
    <w:p w14:paraId="6CC37302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</w:p>
    <w:p w14:paraId="212002B3" w14:textId="77777777" w:rsidR="00B8723C" w:rsidRPr="00063CB1" w:rsidRDefault="00B8723C" w:rsidP="00B8723C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120" w:line="240" w:lineRule="auto"/>
        <w:ind w:left="0" w:hanging="426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Open option: “</w:t>
      </w:r>
      <w:r w:rsidRPr="00063CB1">
        <w:rPr>
          <w:rFonts w:ascii="Segoe UI" w:hAnsi="Segoe UI" w:cs="Segoe UI"/>
          <w:color w:val="0D0D0D"/>
          <w:shd w:val="clear" w:color="auto" w:fill="FFFFFF"/>
          <w:lang w:val="en-GB"/>
        </w:rPr>
        <w:t>Any remarks we should take into account when evaluating your responses?</w:t>
      </w:r>
      <w:r w:rsidRPr="00063CB1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 xml:space="preserve">” </w:t>
      </w:r>
    </w:p>
    <w:p w14:paraId="641440F3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780CA5C2" w14:textId="77777777" w:rsidR="00B8723C" w:rsidRPr="00063CB1" w:rsidRDefault="00B8723C" w:rsidP="00B8723C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</w:p>
    <w:p w14:paraId="183FEA81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67142769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u w:val="single"/>
          <w:lang w:val="en-GB"/>
        </w:rPr>
      </w:pPr>
    </w:p>
    <w:p w14:paraId="0B38CB1A" w14:textId="77777777" w:rsidR="00B8723C" w:rsidRPr="00063CB1" w:rsidRDefault="00B8723C" w:rsidP="00B8723C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1CD463C3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1B03F5FA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02002BE6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5BA0D33F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43D4F6AC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5C080CB5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3BDC6EFF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</w:p>
    <w:p w14:paraId="129AEE0D" w14:textId="77777777" w:rsidR="00B8723C" w:rsidRPr="00063CB1" w:rsidRDefault="00B8723C" w:rsidP="00B8723C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5CAB3227" w14:textId="77777777" w:rsidR="00B8723C" w:rsidRPr="00063CB1" w:rsidRDefault="00B8723C" w:rsidP="00B8723C">
      <w:pPr>
        <w:spacing w:after="120" w:line="240" w:lineRule="auto"/>
        <w:jc w:val="both"/>
        <w:rPr>
          <w:rFonts w:cstheme="minorHAnsi"/>
          <w:lang w:val="en-GB"/>
        </w:rPr>
      </w:pPr>
    </w:p>
    <w:p w14:paraId="545274F1" w14:textId="77777777" w:rsidR="00B8723C" w:rsidRPr="00063CB1" w:rsidRDefault="00B8723C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354E174" w14:textId="77777777" w:rsidR="00B8723C" w:rsidRPr="00063CB1" w:rsidRDefault="00B8723C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AEAD911" w14:textId="7A5D2B59" w:rsidR="00BB2638" w:rsidRPr="00063CB1" w:rsidRDefault="002C48EA">
      <w:pPr>
        <w:rPr>
          <w:rFonts w:ascii="Arial" w:hAnsi="Arial" w:cs="Arial"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t>Table S1.</w:t>
      </w:r>
      <w:r w:rsidRPr="00063CB1">
        <w:rPr>
          <w:rFonts w:ascii="Arial" w:hAnsi="Arial" w:cs="Arial"/>
          <w:sz w:val="20"/>
          <w:szCs w:val="20"/>
          <w:lang w:val="en-GB"/>
        </w:rPr>
        <w:t xml:space="preserve"> Rotated factor pattern of Fatigability items.</w:t>
      </w:r>
    </w:p>
    <w:tbl>
      <w:tblPr>
        <w:tblStyle w:val="Tablaconcuadrculaclara"/>
        <w:tblW w:w="0" w:type="auto"/>
        <w:tblLook w:val="0020" w:firstRow="1" w:lastRow="0" w:firstColumn="0" w:lastColumn="0" w:noHBand="0" w:noVBand="0"/>
      </w:tblPr>
      <w:tblGrid>
        <w:gridCol w:w="6892"/>
        <w:gridCol w:w="668"/>
        <w:gridCol w:w="136"/>
        <w:gridCol w:w="668"/>
        <w:gridCol w:w="134"/>
      </w:tblGrid>
      <w:tr w:rsidR="002C48EA" w:rsidRPr="00063CB1" w14:paraId="25406FDF" w14:textId="77777777" w:rsidTr="002C4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892" w:type="dxa"/>
          </w:tcPr>
          <w:p w14:paraId="4609B3DB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45A8E1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136" w:type="dxa"/>
          </w:tcPr>
          <w:p w14:paraId="746CB526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8" w:type="dxa"/>
          </w:tcPr>
          <w:p w14:paraId="096E64ED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0" w:type="auto"/>
          </w:tcPr>
          <w:p w14:paraId="6B227DC9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C48EA" w:rsidRPr="00063CB1" w14:paraId="2D26A352" w14:textId="77777777" w:rsidTr="002C48EA">
        <w:tc>
          <w:tcPr>
            <w:tcW w:w="6892" w:type="dxa"/>
          </w:tcPr>
          <w:p w14:paraId="34108E90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A39E7E6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6" w:type="dxa"/>
          </w:tcPr>
          <w:p w14:paraId="1A826E99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8" w:type="dxa"/>
          </w:tcPr>
          <w:p w14:paraId="18D9A9CB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538BC9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7D37F4" w:rsidRPr="00063CB1" w14:paraId="21AD6E02" w14:textId="77777777" w:rsidTr="003537DA">
        <w:tc>
          <w:tcPr>
            <w:tcW w:w="6892" w:type="dxa"/>
          </w:tcPr>
          <w:p w14:paraId="4034DD10" w14:textId="7896C3FA" w:rsidR="007D37F4" w:rsidRPr="00063CB1" w:rsidRDefault="007D37F4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ave you needed to rest often during the day or for long periods because</w:t>
            </w:r>
          </w:p>
        </w:tc>
        <w:tc>
          <w:tcPr>
            <w:tcW w:w="0" w:type="auto"/>
            <w:vAlign w:val="center"/>
          </w:tcPr>
          <w:p w14:paraId="47119264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136" w:type="dxa"/>
            <w:vAlign w:val="center"/>
          </w:tcPr>
          <w:p w14:paraId="0829EF88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4BD6E8C8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vAlign w:val="center"/>
          </w:tcPr>
          <w:p w14:paraId="0EAD193A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D37F4" w:rsidRPr="00063CB1" w14:paraId="36D7F424" w14:textId="77777777" w:rsidTr="003537DA">
        <w:tc>
          <w:tcPr>
            <w:tcW w:w="6892" w:type="dxa"/>
          </w:tcPr>
          <w:p w14:paraId="6EDDA4A2" w14:textId="60C211AA" w:rsidR="007D37F4" w:rsidRPr="00063CB1" w:rsidRDefault="007D37F4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you felt tired?</w:t>
            </w:r>
          </w:p>
        </w:tc>
        <w:tc>
          <w:tcPr>
            <w:tcW w:w="0" w:type="auto"/>
            <w:vAlign w:val="center"/>
          </w:tcPr>
          <w:p w14:paraId="4801BC1C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136" w:type="dxa"/>
            <w:vAlign w:val="center"/>
          </w:tcPr>
          <w:p w14:paraId="059A4F53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0BE1CBC4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vAlign w:val="center"/>
          </w:tcPr>
          <w:p w14:paraId="7052E2E9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D37F4" w:rsidRPr="00063CB1" w14:paraId="4DFFE85B" w14:textId="77777777" w:rsidTr="003537DA">
        <w:tc>
          <w:tcPr>
            <w:tcW w:w="6892" w:type="dxa"/>
          </w:tcPr>
          <w:p w14:paraId="2C9552A3" w14:textId="4AE936F2" w:rsidR="007D37F4" w:rsidRPr="00063CB1" w:rsidRDefault="007D37F4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ave you needed to choose your activities during the day to be able to do what you wanted?</w:t>
            </w:r>
          </w:p>
        </w:tc>
        <w:tc>
          <w:tcPr>
            <w:tcW w:w="0" w:type="auto"/>
            <w:vAlign w:val="center"/>
          </w:tcPr>
          <w:p w14:paraId="778FFE9E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36" w:type="dxa"/>
          </w:tcPr>
          <w:p w14:paraId="6A27F792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1A5185C4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3</w:t>
            </w:r>
          </w:p>
        </w:tc>
        <w:tc>
          <w:tcPr>
            <w:tcW w:w="0" w:type="auto"/>
            <w:vAlign w:val="center"/>
          </w:tcPr>
          <w:p w14:paraId="44856EFE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D37F4" w:rsidRPr="00063CB1" w14:paraId="30F3A7B2" w14:textId="77777777" w:rsidTr="003537DA">
        <w:tc>
          <w:tcPr>
            <w:tcW w:w="6892" w:type="dxa"/>
          </w:tcPr>
          <w:p w14:paraId="25156C9E" w14:textId="79067761" w:rsidR="007D37F4" w:rsidRPr="00266B0D" w:rsidRDefault="00AB5D8B" w:rsidP="00266B0D">
            <w:pPr>
              <w:autoSpaceDE w:val="0"/>
              <w:autoSpaceDN w:val="0"/>
              <w:adjustRightInd w:val="0"/>
              <w:spacing w:after="120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266B0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66B0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Have you had problems maintaining your posture during the day because you felt tired?</w:t>
            </w:r>
          </w:p>
        </w:tc>
        <w:tc>
          <w:tcPr>
            <w:tcW w:w="0" w:type="auto"/>
            <w:vAlign w:val="center"/>
          </w:tcPr>
          <w:p w14:paraId="41F4BA8C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136" w:type="dxa"/>
          </w:tcPr>
          <w:p w14:paraId="64A55BD5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36C0E574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212F5C46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D37F4" w:rsidRPr="00063CB1" w14:paraId="6028E95D" w14:textId="77777777" w:rsidTr="003537DA">
        <w:tc>
          <w:tcPr>
            <w:tcW w:w="6892" w:type="dxa"/>
          </w:tcPr>
          <w:p w14:paraId="40A59749" w14:textId="0D62B722" w:rsidR="007D37F4" w:rsidRPr="00063CB1" w:rsidRDefault="007D37F4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ave you had problems maintain</w:t>
            </w:r>
            <w:r w:rsidR="000F3E09">
              <w:rPr>
                <w:rFonts w:cs="Arial"/>
                <w:sz w:val="20"/>
                <w:szCs w:val="20"/>
                <w:lang w:val="en-GB"/>
              </w:rPr>
              <w:t>ing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your posture during the day because</w:t>
            </w:r>
            <w:r w:rsidR="000F3E09">
              <w:rPr>
                <w:rFonts w:cs="Arial"/>
                <w:sz w:val="20"/>
                <w:szCs w:val="20"/>
                <w:lang w:val="en-GB"/>
              </w:rPr>
              <w:t xml:space="preserve"> you felt tired</w:t>
            </w:r>
          </w:p>
        </w:tc>
        <w:tc>
          <w:tcPr>
            <w:tcW w:w="0" w:type="auto"/>
            <w:vAlign w:val="center"/>
          </w:tcPr>
          <w:p w14:paraId="2BA9A955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136" w:type="dxa"/>
            <w:vAlign w:val="center"/>
          </w:tcPr>
          <w:p w14:paraId="26D1E53E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5D543A50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034DF126" w14:textId="77777777" w:rsidR="007D37F4" w:rsidRPr="00063CB1" w:rsidRDefault="007D37F4" w:rsidP="007D37F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71F73" w:rsidRPr="00063CB1" w14:paraId="7A6EDF7A" w14:textId="77777777" w:rsidTr="000C517A">
        <w:tc>
          <w:tcPr>
            <w:tcW w:w="6892" w:type="dxa"/>
          </w:tcPr>
          <w:p w14:paraId="79D6CD6A" w14:textId="1F185D4F" w:rsidR="00771F73" w:rsidRPr="00063CB1" w:rsidRDefault="00771F73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Taking notes on paper</w:t>
            </w:r>
          </w:p>
        </w:tc>
        <w:tc>
          <w:tcPr>
            <w:tcW w:w="0" w:type="auto"/>
            <w:vAlign w:val="center"/>
          </w:tcPr>
          <w:p w14:paraId="4093672D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136" w:type="dxa"/>
            <w:vAlign w:val="center"/>
          </w:tcPr>
          <w:p w14:paraId="71E9F300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371C360B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50522554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71F73" w:rsidRPr="00063CB1" w14:paraId="50F21EB3" w14:textId="77777777" w:rsidTr="000C517A">
        <w:tc>
          <w:tcPr>
            <w:tcW w:w="6892" w:type="dxa"/>
          </w:tcPr>
          <w:p w14:paraId="78485521" w14:textId="04C05DE5" w:rsidR="00771F73" w:rsidRPr="00063CB1" w:rsidRDefault="00771F73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Sending text messages</w:t>
            </w:r>
          </w:p>
        </w:tc>
        <w:tc>
          <w:tcPr>
            <w:tcW w:w="0" w:type="auto"/>
            <w:vAlign w:val="center"/>
          </w:tcPr>
          <w:p w14:paraId="09F6C52F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136" w:type="dxa"/>
            <w:vAlign w:val="center"/>
          </w:tcPr>
          <w:p w14:paraId="5AF748A8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5BAB31CB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0" w:type="auto"/>
            <w:vAlign w:val="center"/>
          </w:tcPr>
          <w:p w14:paraId="51A20DA4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71F73" w:rsidRPr="00063CB1" w14:paraId="46A8489F" w14:textId="77777777" w:rsidTr="000C517A">
        <w:tc>
          <w:tcPr>
            <w:tcW w:w="6892" w:type="dxa"/>
          </w:tcPr>
          <w:p w14:paraId="0CD21B27" w14:textId="62DEC486" w:rsidR="00771F73" w:rsidRPr="00063CB1" w:rsidRDefault="00771F73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Combing your hair</w:t>
            </w:r>
          </w:p>
        </w:tc>
        <w:tc>
          <w:tcPr>
            <w:tcW w:w="0" w:type="auto"/>
            <w:vAlign w:val="center"/>
          </w:tcPr>
          <w:p w14:paraId="73684EF4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136" w:type="dxa"/>
            <w:vAlign w:val="center"/>
          </w:tcPr>
          <w:p w14:paraId="03A9D1CB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24E202A2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vAlign w:val="center"/>
          </w:tcPr>
          <w:p w14:paraId="0D8BC8F0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71F73" w:rsidRPr="00063CB1" w14:paraId="5C0CE7A7" w14:textId="77777777" w:rsidTr="000C517A">
        <w:tc>
          <w:tcPr>
            <w:tcW w:w="6892" w:type="dxa"/>
          </w:tcPr>
          <w:p w14:paraId="5AFF8900" w14:textId="17263A93" w:rsidR="00771F73" w:rsidRPr="00063CB1" w:rsidRDefault="00771F73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Brushing your teeth</w:t>
            </w:r>
          </w:p>
        </w:tc>
        <w:tc>
          <w:tcPr>
            <w:tcW w:w="0" w:type="auto"/>
            <w:vAlign w:val="center"/>
          </w:tcPr>
          <w:p w14:paraId="1837ADC1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136" w:type="dxa"/>
            <w:vAlign w:val="center"/>
          </w:tcPr>
          <w:p w14:paraId="2B11760B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57EA4EEC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52E2A626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71F73" w:rsidRPr="00063CB1" w14:paraId="721B438F" w14:textId="77777777" w:rsidTr="000C517A">
        <w:tc>
          <w:tcPr>
            <w:tcW w:w="6892" w:type="dxa"/>
          </w:tcPr>
          <w:p w14:paraId="412499FB" w14:textId="30A1D07A" w:rsidR="00771F73" w:rsidRPr="00063CB1" w:rsidRDefault="00771F73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Eating by yourself</w:t>
            </w:r>
          </w:p>
        </w:tc>
        <w:tc>
          <w:tcPr>
            <w:tcW w:w="0" w:type="auto"/>
            <w:vAlign w:val="center"/>
          </w:tcPr>
          <w:p w14:paraId="3433F9BE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3</w:t>
            </w:r>
          </w:p>
        </w:tc>
        <w:tc>
          <w:tcPr>
            <w:tcW w:w="136" w:type="dxa"/>
            <w:vAlign w:val="center"/>
          </w:tcPr>
          <w:p w14:paraId="4900B368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3AEF7E43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0" w:type="auto"/>
            <w:vAlign w:val="center"/>
          </w:tcPr>
          <w:p w14:paraId="10CBB63F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71F73" w:rsidRPr="00063CB1" w14:paraId="74EEA69D" w14:textId="77777777" w:rsidTr="000C517A">
        <w:tc>
          <w:tcPr>
            <w:tcW w:w="6892" w:type="dxa"/>
          </w:tcPr>
          <w:p w14:paraId="4603EF4B" w14:textId="4AC79F34" w:rsidR="00771F73" w:rsidRPr="00063CB1" w:rsidRDefault="00771F73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Use of </w:t>
            </w:r>
            <w:r w:rsidR="000F3E09">
              <w:rPr>
                <w:rFonts w:cs="Arial"/>
                <w:sz w:val="20"/>
                <w:szCs w:val="20"/>
                <w:lang w:val="en-GB"/>
              </w:rPr>
              <w:t xml:space="preserve">a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joystick</w:t>
            </w:r>
          </w:p>
        </w:tc>
        <w:tc>
          <w:tcPr>
            <w:tcW w:w="0" w:type="auto"/>
            <w:vAlign w:val="center"/>
          </w:tcPr>
          <w:p w14:paraId="1FFFF268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136" w:type="dxa"/>
            <w:vAlign w:val="center"/>
          </w:tcPr>
          <w:p w14:paraId="3903314F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4A878003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45</w:t>
            </w:r>
          </w:p>
        </w:tc>
        <w:tc>
          <w:tcPr>
            <w:tcW w:w="0" w:type="auto"/>
            <w:vAlign w:val="center"/>
          </w:tcPr>
          <w:p w14:paraId="4B46C489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771F73" w:rsidRPr="00063CB1" w14:paraId="277E5DE8" w14:textId="77777777" w:rsidTr="000C517A">
        <w:tc>
          <w:tcPr>
            <w:tcW w:w="6892" w:type="dxa"/>
          </w:tcPr>
          <w:p w14:paraId="3D70159D" w14:textId="38794DEA" w:rsidR="00771F73" w:rsidRPr="00063CB1" w:rsidRDefault="00771F73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Moving in a manual wheelchair</w:t>
            </w:r>
          </w:p>
        </w:tc>
        <w:tc>
          <w:tcPr>
            <w:tcW w:w="0" w:type="auto"/>
            <w:vAlign w:val="center"/>
          </w:tcPr>
          <w:p w14:paraId="0FFA058D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136" w:type="dxa"/>
            <w:vAlign w:val="center"/>
          </w:tcPr>
          <w:p w14:paraId="05B3B0B7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668" w:type="dxa"/>
            <w:vAlign w:val="center"/>
          </w:tcPr>
          <w:p w14:paraId="598F22B0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22</w:t>
            </w:r>
          </w:p>
        </w:tc>
        <w:tc>
          <w:tcPr>
            <w:tcW w:w="0" w:type="auto"/>
            <w:vAlign w:val="center"/>
          </w:tcPr>
          <w:p w14:paraId="63329B58" w14:textId="77777777" w:rsidR="00771F73" w:rsidRPr="00063CB1" w:rsidRDefault="00771F73" w:rsidP="00771F7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C6A1F" w:rsidRPr="00063CB1" w14:paraId="135F4629" w14:textId="77777777" w:rsidTr="009232C8">
        <w:tc>
          <w:tcPr>
            <w:tcW w:w="6892" w:type="dxa"/>
          </w:tcPr>
          <w:p w14:paraId="37BE3AF8" w14:textId="50A37B1A" w:rsidR="00AC6A1F" w:rsidRPr="00063CB1" w:rsidRDefault="00AC6A1F" w:rsidP="00266B0D">
            <w:pPr>
              <w:autoSpaceDE w:val="0"/>
              <w:autoSpaceDN w:val="0"/>
              <w:adjustRightInd w:val="0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Sit up straight in the chair</w:t>
            </w:r>
            <w:r w:rsidR="000F3E0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when your back is supported</w:t>
            </w:r>
          </w:p>
        </w:tc>
        <w:tc>
          <w:tcPr>
            <w:tcW w:w="0" w:type="auto"/>
            <w:vAlign w:val="center"/>
          </w:tcPr>
          <w:p w14:paraId="17E8FD6F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36" w:type="dxa"/>
            <w:vAlign w:val="center"/>
          </w:tcPr>
          <w:p w14:paraId="604F4DC9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68" w:type="dxa"/>
            <w:vAlign w:val="center"/>
          </w:tcPr>
          <w:p w14:paraId="5D67F647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93</w:t>
            </w:r>
          </w:p>
        </w:tc>
        <w:tc>
          <w:tcPr>
            <w:tcW w:w="0" w:type="auto"/>
            <w:vAlign w:val="center"/>
          </w:tcPr>
          <w:p w14:paraId="785FEEF6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AC6A1F" w:rsidRPr="00063CB1" w14:paraId="0A962D27" w14:textId="77777777" w:rsidTr="009232C8">
        <w:tc>
          <w:tcPr>
            <w:tcW w:w="6892" w:type="dxa"/>
          </w:tcPr>
          <w:p w14:paraId="0511EA15" w14:textId="2AB668D1" w:rsidR="00AC6A1F" w:rsidRPr="00063CB1" w:rsidRDefault="00AC6A1F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Maintain the position of your head</w:t>
            </w:r>
          </w:p>
        </w:tc>
        <w:tc>
          <w:tcPr>
            <w:tcW w:w="0" w:type="auto"/>
            <w:vAlign w:val="center"/>
          </w:tcPr>
          <w:p w14:paraId="1B4DD929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36" w:type="dxa"/>
            <w:vAlign w:val="center"/>
          </w:tcPr>
          <w:p w14:paraId="1490AFD9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68" w:type="dxa"/>
            <w:vAlign w:val="center"/>
          </w:tcPr>
          <w:p w14:paraId="0DB6C2EB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96</w:t>
            </w:r>
          </w:p>
        </w:tc>
        <w:tc>
          <w:tcPr>
            <w:tcW w:w="0" w:type="auto"/>
            <w:vAlign w:val="center"/>
          </w:tcPr>
          <w:p w14:paraId="376075DB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AC6A1F" w:rsidRPr="00063CB1" w14:paraId="0E2AAD6A" w14:textId="77777777" w:rsidTr="009232C8">
        <w:tc>
          <w:tcPr>
            <w:tcW w:w="6892" w:type="dxa"/>
          </w:tcPr>
          <w:p w14:paraId="715ED9DD" w14:textId="32DFE1A2" w:rsidR="00AC6A1F" w:rsidRPr="00063CB1" w:rsidRDefault="00AC6A1F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Repeat specific movements when you are playing</w:t>
            </w:r>
          </w:p>
        </w:tc>
        <w:tc>
          <w:tcPr>
            <w:tcW w:w="0" w:type="auto"/>
            <w:vAlign w:val="center"/>
          </w:tcPr>
          <w:p w14:paraId="5ED8EB9E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6</w:t>
            </w:r>
          </w:p>
        </w:tc>
        <w:tc>
          <w:tcPr>
            <w:tcW w:w="136" w:type="dxa"/>
            <w:vAlign w:val="center"/>
          </w:tcPr>
          <w:p w14:paraId="42D401D0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68" w:type="dxa"/>
            <w:vAlign w:val="center"/>
          </w:tcPr>
          <w:p w14:paraId="5A56543D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89</w:t>
            </w:r>
          </w:p>
        </w:tc>
        <w:tc>
          <w:tcPr>
            <w:tcW w:w="0" w:type="auto"/>
            <w:vAlign w:val="center"/>
          </w:tcPr>
          <w:p w14:paraId="3CEA9388" w14:textId="77777777" w:rsidR="00AC6A1F" w:rsidRPr="00063CB1" w:rsidRDefault="00AC6A1F" w:rsidP="00AC6A1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482313" w:rsidRPr="00063CB1" w14:paraId="1220931F" w14:textId="77777777" w:rsidTr="009232C8">
        <w:tc>
          <w:tcPr>
            <w:tcW w:w="6892" w:type="dxa"/>
          </w:tcPr>
          <w:p w14:paraId="6613150C" w14:textId="3706ED0C" w:rsidR="00482313" w:rsidRPr="00063CB1" w:rsidRDefault="00482313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alk up a whole flight of stairs</w:t>
            </w:r>
          </w:p>
        </w:tc>
        <w:tc>
          <w:tcPr>
            <w:tcW w:w="0" w:type="auto"/>
            <w:vAlign w:val="center"/>
          </w:tcPr>
          <w:p w14:paraId="051B4D0C" w14:textId="77777777" w:rsidR="00482313" w:rsidRPr="00063CB1" w:rsidRDefault="00482313" w:rsidP="004823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36" w:type="dxa"/>
            <w:vAlign w:val="center"/>
          </w:tcPr>
          <w:p w14:paraId="0367771E" w14:textId="77777777" w:rsidR="00482313" w:rsidRPr="00063CB1" w:rsidRDefault="00482313" w:rsidP="004823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68" w:type="dxa"/>
            <w:vAlign w:val="center"/>
          </w:tcPr>
          <w:p w14:paraId="33515E64" w14:textId="77777777" w:rsidR="00482313" w:rsidRPr="00063CB1" w:rsidRDefault="00482313" w:rsidP="004823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7</w:t>
            </w:r>
          </w:p>
        </w:tc>
        <w:tc>
          <w:tcPr>
            <w:tcW w:w="0" w:type="auto"/>
            <w:vAlign w:val="center"/>
          </w:tcPr>
          <w:p w14:paraId="539EE769" w14:textId="77777777" w:rsidR="00482313" w:rsidRPr="00063CB1" w:rsidRDefault="00482313" w:rsidP="004823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482313" w:rsidRPr="00063CB1" w14:paraId="33D2B4E1" w14:textId="77777777" w:rsidTr="009232C8">
        <w:tc>
          <w:tcPr>
            <w:tcW w:w="6892" w:type="dxa"/>
          </w:tcPr>
          <w:p w14:paraId="7727F845" w14:textId="1FC0BDA1" w:rsidR="00482313" w:rsidRPr="00063CB1" w:rsidRDefault="00482313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Keep the pace when you walk</w:t>
            </w:r>
          </w:p>
        </w:tc>
        <w:tc>
          <w:tcPr>
            <w:tcW w:w="0" w:type="auto"/>
            <w:vAlign w:val="center"/>
          </w:tcPr>
          <w:p w14:paraId="536C7197" w14:textId="77777777" w:rsidR="00482313" w:rsidRPr="00063CB1" w:rsidRDefault="00482313" w:rsidP="004823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36" w:type="dxa"/>
            <w:vAlign w:val="center"/>
          </w:tcPr>
          <w:p w14:paraId="024E97E2" w14:textId="77777777" w:rsidR="00482313" w:rsidRPr="00063CB1" w:rsidRDefault="00482313" w:rsidP="004823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68" w:type="dxa"/>
            <w:vAlign w:val="center"/>
          </w:tcPr>
          <w:p w14:paraId="1C256D67" w14:textId="77777777" w:rsidR="00482313" w:rsidRPr="00063CB1" w:rsidRDefault="00482313" w:rsidP="004823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8</w:t>
            </w:r>
          </w:p>
        </w:tc>
        <w:tc>
          <w:tcPr>
            <w:tcW w:w="0" w:type="auto"/>
            <w:vAlign w:val="center"/>
          </w:tcPr>
          <w:p w14:paraId="62E2DA04" w14:textId="77777777" w:rsidR="00482313" w:rsidRPr="00063CB1" w:rsidRDefault="00482313" w:rsidP="004823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FD1D80" w:rsidRPr="00063CB1" w14:paraId="40766190" w14:textId="77777777" w:rsidTr="009232C8">
        <w:tc>
          <w:tcPr>
            <w:tcW w:w="6892" w:type="dxa"/>
          </w:tcPr>
          <w:p w14:paraId="6D6BBD04" w14:textId="3258A6D6" w:rsidR="00FD1D80" w:rsidRPr="00063CB1" w:rsidRDefault="00FD1D80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Rise from a chair or the bed</w:t>
            </w:r>
          </w:p>
        </w:tc>
        <w:tc>
          <w:tcPr>
            <w:tcW w:w="0" w:type="auto"/>
            <w:vAlign w:val="center"/>
          </w:tcPr>
          <w:p w14:paraId="593F383D" w14:textId="77777777" w:rsidR="00FD1D80" w:rsidRPr="00063CB1" w:rsidRDefault="00FD1D80" w:rsidP="00FD1D8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36" w:type="dxa"/>
            <w:vAlign w:val="center"/>
          </w:tcPr>
          <w:p w14:paraId="695D6AAD" w14:textId="77777777" w:rsidR="00FD1D80" w:rsidRPr="00063CB1" w:rsidRDefault="00FD1D80" w:rsidP="00FD1D8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68" w:type="dxa"/>
            <w:vAlign w:val="center"/>
          </w:tcPr>
          <w:p w14:paraId="3FD26BFA" w14:textId="77777777" w:rsidR="00FD1D80" w:rsidRPr="00063CB1" w:rsidRDefault="00FD1D80" w:rsidP="00FD1D8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8</w:t>
            </w:r>
          </w:p>
        </w:tc>
        <w:tc>
          <w:tcPr>
            <w:tcW w:w="0" w:type="auto"/>
            <w:vAlign w:val="center"/>
          </w:tcPr>
          <w:p w14:paraId="06853CB3" w14:textId="77777777" w:rsidR="00FD1D80" w:rsidRPr="00063CB1" w:rsidRDefault="00FD1D80" w:rsidP="00FD1D8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FD1D80" w:rsidRPr="00063CB1" w14:paraId="0335D6BD" w14:textId="77777777" w:rsidTr="009232C8">
        <w:tc>
          <w:tcPr>
            <w:tcW w:w="6892" w:type="dxa"/>
          </w:tcPr>
          <w:p w14:paraId="762CB52E" w14:textId="79901A06" w:rsidR="00FD1D80" w:rsidRPr="00063CB1" w:rsidRDefault="00FD1D80" w:rsidP="00FD1D8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Get in or out of a car</w:t>
            </w:r>
          </w:p>
        </w:tc>
        <w:tc>
          <w:tcPr>
            <w:tcW w:w="0" w:type="auto"/>
            <w:vAlign w:val="center"/>
          </w:tcPr>
          <w:p w14:paraId="2C2F98E1" w14:textId="77777777" w:rsidR="00FD1D80" w:rsidRPr="00063CB1" w:rsidRDefault="00FD1D80" w:rsidP="00FD1D8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36" w:type="dxa"/>
            <w:vAlign w:val="center"/>
          </w:tcPr>
          <w:p w14:paraId="3908AA42" w14:textId="77777777" w:rsidR="00FD1D80" w:rsidRPr="00063CB1" w:rsidRDefault="00FD1D80" w:rsidP="00FD1D8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68" w:type="dxa"/>
            <w:vAlign w:val="center"/>
          </w:tcPr>
          <w:p w14:paraId="1C787A80" w14:textId="77777777" w:rsidR="00FD1D80" w:rsidRPr="00063CB1" w:rsidRDefault="00FD1D80" w:rsidP="00FD1D8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0" w:type="auto"/>
            <w:vAlign w:val="center"/>
          </w:tcPr>
          <w:p w14:paraId="55002FC7" w14:textId="77777777" w:rsidR="00FD1D80" w:rsidRPr="00063CB1" w:rsidRDefault="00FD1D80" w:rsidP="00FD1D8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</w:tbl>
    <w:p w14:paraId="5CC32906" w14:textId="51DFD72C" w:rsidR="002C48EA" w:rsidRPr="00063CB1" w:rsidRDefault="002A1BE5">
      <w:pPr>
        <w:rPr>
          <w:rFonts w:ascii="Arial" w:hAnsi="Arial" w:cs="Arial"/>
          <w:sz w:val="18"/>
          <w:szCs w:val="18"/>
          <w:lang w:val="en-GB"/>
        </w:rPr>
      </w:pPr>
      <w:r w:rsidRPr="00063CB1">
        <w:rPr>
          <w:rFonts w:ascii="Arial" w:hAnsi="Arial" w:cs="Arial"/>
          <w:sz w:val="18"/>
          <w:szCs w:val="18"/>
          <w:lang w:val="en-GB"/>
        </w:rPr>
        <w:t>(Translation from Spanish for this publication)</w:t>
      </w:r>
    </w:p>
    <w:p w14:paraId="478DD535" w14:textId="2842793E" w:rsidR="002C48EA" w:rsidRPr="00063CB1" w:rsidRDefault="002C48EA" w:rsidP="002C48EA">
      <w:pPr>
        <w:rPr>
          <w:rFonts w:ascii="Arial" w:hAnsi="Arial" w:cs="Arial"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t>Table S2.</w:t>
      </w:r>
      <w:r w:rsidRPr="00063CB1">
        <w:rPr>
          <w:rFonts w:ascii="Arial" w:hAnsi="Arial" w:cs="Arial"/>
          <w:sz w:val="20"/>
          <w:szCs w:val="20"/>
          <w:lang w:val="en-GB"/>
        </w:rPr>
        <w:t xml:space="preserve"> Rotated factor pattern of Pain items. </w:t>
      </w:r>
    </w:p>
    <w:tbl>
      <w:tblPr>
        <w:tblStyle w:val="Tablaconcuadrculaclara"/>
        <w:tblW w:w="5000" w:type="pct"/>
        <w:tblLook w:val="0020" w:firstRow="1" w:lastRow="0" w:firstColumn="0" w:lastColumn="0" w:noHBand="0" w:noVBand="0"/>
      </w:tblPr>
      <w:tblGrid>
        <w:gridCol w:w="4488"/>
        <w:gridCol w:w="668"/>
        <w:gridCol w:w="134"/>
        <w:gridCol w:w="668"/>
        <w:gridCol w:w="134"/>
        <w:gridCol w:w="668"/>
        <w:gridCol w:w="134"/>
        <w:gridCol w:w="668"/>
        <w:gridCol w:w="134"/>
        <w:gridCol w:w="668"/>
        <w:gridCol w:w="134"/>
      </w:tblGrid>
      <w:tr w:rsidR="002C48EA" w:rsidRPr="00063CB1" w14:paraId="6C421E4F" w14:textId="77777777" w:rsidTr="002C4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41" w:type="pct"/>
          </w:tcPr>
          <w:p w14:paraId="4569D775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087B75C7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79" w:type="pct"/>
          </w:tcPr>
          <w:p w14:paraId="036217B5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65342802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79" w:type="pct"/>
          </w:tcPr>
          <w:p w14:paraId="1CEFC9D8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361F1346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3</w:t>
            </w:r>
          </w:p>
        </w:tc>
        <w:tc>
          <w:tcPr>
            <w:tcW w:w="79" w:type="pct"/>
          </w:tcPr>
          <w:p w14:paraId="613339EC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0541F63E" w14:textId="77777777" w:rsidR="002C48EA" w:rsidRPr="00063CB1" w:rsidRDefault="002C48EA" w:rsidP="000751DA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4</w:t>
            </w:r>
          </w:p>
        </w:tc>
        <w:tc>
          <w:tcPr>
            <w:tcW w:w="79" w:type="pct"/>
          </w:tcPr>
          <w:p w14:paraId="4E906464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14682F31" w14:textId="77777777" w:rsidR="002C48EA" w:rsidRPr="00063CB1" w:rsidRDefault="002C48EA" w:rsidP="000751DA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5</w:t>
            </w:r>
          </w:p>
        </w:tc>
        <w:tc>
          <w:tcPr>
            <w:tcW w:w="79" w:type="pct"/>
          </w:tcPr>
          <w:p w14:paraId="7BE71CA0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C48EA" w:rsidRPr="00063CB1" w14:paraId="0C7C6827" w14:textId="77777777" w:rsidTr="002C48EA">
        <w:tc>
          <w:tcPr>
            <w:tcW w:w="2641" w:type="pct"/>
          </w:tcPr>
          <w:p w14:paraId="3F91A407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514E669A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47C2F56A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1D4DCAB0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4C6579FC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6C058D4A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2C0A3A6F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1F707331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37FFE17D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3" w:type="pct"/>
          </w:tcPr>
          <w:p w14:paraId="6E7A4536" w14:textId="77777777" w:rsidR="002C48EA" w:rsidRPr="00063CB1" w:rsidRDefault="002C48EA" w:rsidP="000751DA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" w:type="pct"/>
          </w:tcPr>
          <w:p w14:paraId="63BE096C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C48EA" w:rsidRPr="00063CB1" w14:paraId="674B4ECB" w14:textId="77777777" w:rsidTr="002C48EA">
        <w:tc>
          <w:tcPr>
            <w:tcW w:w="2641" w:type="pct"/>
            <w:vAlign w:val="center"/>
          </w:tcPr>
          <w:p w14:paraId="6FF6D2BD" w14:textId="134E8C3A" w:rsidR="002C48EA" w:rsidRPr="00063CB1" w:rsidRDefault="00ED0FE7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I had pain</w:t>
            </w:r>
          </w:p>
        </w:tc>
        <w:tc>
          <w:tcPr>
            <w:tcW w:w="393" w:type="pct"/>
            <w:vAlign w:val="center"/>
          </w:tcPr>
          <w:p w14:paraId="6AFFA088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79" w:type="pct"/>
            <w:vAlign w:val="center"/>
          </w:tcPr>
          <w:p w14:paraId="6BBE759E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04B3241D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79" w:type="pct"/>
            <w:vAlign w:val="center"/>
          </w:tcPr>
          <w:p w14:paraId="677D2DCC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393" w:type="pct"/>
            <w:vAlign w:val="center"/>
          </w:tcPr>
          <w:p w14:paraId="4852CCF7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2</w:t>
            </w:r>
          </w:p>
        </w:tc>
        <w:tc>
          <w:tcPr>
            <w:tcW w:w="79" w:type="pct"/>
            <w:vAlign w:val="center"/>
          </w:tcPr>
          <w:p w14:paraId="2B8E021D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01F3D8F9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79" w:type="pct"/>
            <w:vAlign w:val="center"/>
          </w:tcPr>
          <w:p w14:paraId="02D7720C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1E3EE292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79" w:type="pct"/>
            <w:vAlign w:val="center"/>
          </w:tcPr>
          <w:p w14:paraId="6D86CBF4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70621" w:rsidRPr="00063CB1" w14:paraId="7838FD44" w14:textId="77777777" w:rsidTr="00386CAF">
        <w:tc>
          <w:tcPr>
            <w:tcW w:w="2641" w:type="pct"/>
          </w:tcPr>
          <w:p w14:paraId="4C39CADE" w14:textId="47664D5C" w:rsidR="00A70621" w:rsidRPr="00063CB1" w:rsidRDefault="00EC222F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Pain has limited your movements</w:t>
            </w:r>
          </w:p>
        </w:tc>
        <w:tc>
          <w:tcPr>
            <w:tcW w:w="393" w:type="pct"/>
            <w:vAlign w:val="center"/>
          </w:tcPr>
          <w:p w14:paraId="602891DF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79" w:type="pct"/>
            <w:vAlign w:val="center"/>
          </w:tcPr>
          <w:p w14:paraId="0F70EF15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393" w:type="pct"/>
            <w:vAlign w:val="center"/>
          </w:tcPr>
          <w:p w14:paraId="7A90AEA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79" w:type="pct"/>
            <w:vAlign w:val="center"/>
          </w:tcPr>
          <w:p w14:paraId="1B89151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74FAAD5A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79" w:type="pct"/>
            <w:vAlign w:val="center"/>
          </w:tcPr>
          <w:p w14:paraId="4FD95705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5FEC486F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7</w:t>
            </w:r>
          </w:p>
        </w:tc>
        <w:tc>
          <w:tcPr>
            <w:tcW w:w="79" w:type="pct"/>
            <w:vAlign w:val="center"/>
          </w:tcPr>
          <w:p w14:paraId="06A3C091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531F1FEA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79" w:type="pct"/>
            <w:vAlign w:val="center"/>
          </w:tcPr>
          <w:p w14:paraId="6C183869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70621" w:rsidRPr="00063CB1" w14:paraId="4B7504AA" w14:textId="77777777" w:rsidTr="00386CAF">
        <w:tc>
          <w:tcPr>
            <w:tcW w:w="2641" w:type="pct"/>
          </w:tcPr>
          <w:p w14:paraId="1D5DB560" w14:textId="1CB01DC4" w:rsidR="00A70621" w:rsidRPr="00063CB1" w:rsidRDefault="00EC222F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Pain has hindered your grooming</w:t>
            </w:r>
          </w:p>
        </w:tc>
        <w:tc>
          <w:tcPr>
            <w:tcW w:w="393" w:type="pct"/>
            <w:vAlign w:val="center"/>
          </w:tcPr>
          <w:p w14:paraId="2F03F4A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55</w:t>
            </w:r>
          </w:p>
        </w:tc>
        <w:tc>
          <w:tcPr>
            <w:tcW w:w="79" w:type="pct"/>
            <w:vAlign w:val="center"/>
          </w:tcPr>
          <w:p w14:paraId="45CD56CD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7187CFC9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79" w:type="pct"/>
            <w:vAlign w:val="center"/>
          </w:tcPr>
          <w:p w14:paraId="023B3FA5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36054687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79" w:type="pct"/>
            <w:vAlign w:val="center"/>
          </w:tcPr>
          <w:p w14:paraId="036F7B9F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393" w:type="pct"/>
            <w:vAlign w:val="center"/>
          </w:tcPr>
          <w:p w14:paraId="66E62D52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79" w:type="pct"/>
            <w:vAlign w:val="center"/>
          </w:tcPr>
          <w:p w14:paraId="27658339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7C67F2C7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79" w:type="pct"/>
            <w:vAlign w:val="center"/>
          </w:tcPr>
          <w:p w14:paraId="3AD9AAAA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70621" w:rsidRPr="00063CB1" w14:paraId="50E880DE" w14:textId="77777777" w:rsidTr="00386CAF">
        <w:tc>
          <w:tcPr>
            <w:tcW w:w="2641" w:type="pct"/>
          </w:tcPr>
          <w:p w14:paraId="45B1FBB6" w14:textId="26CFAA51" w:rsidR="00A70621" w:rsidRPr="00063CB1" w:rsidRDefault="00EC222F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Pain has made it difficult for you to do the exercises you need to do (stretching, standing...)</w:t>
            </w:r>
          </w:p>
        </w:tc>
        <w:tc>
          <w:tcPr>
            <w:tcW w:w="393" w:type="pct"/>
            <w:vAlign w:val="center"/>
          </w:tcPr>
          <w:p w14:paraId="581261C3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79" w:type="pct"/>
            <w:vAlign w:val="center"/>
          </w:tcPr>
          <w:p w14:paraId="543D5E37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393" w:type="pct"/>
            <w:vAlign w:val="center"/>
          </w:tcPr>
          <w:p w14:paraId="51543ECB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10</w:t>
            </w:r>
          </w:p>
        </w:tc>
        <w:tc>
          <w:tcPr>
            <w:tcW w:w="79" w:type="pct"/>
            <w:vAlign w:val="center"/>
          </w:tcPr>
          <w:p w14:paraId="27F9D148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35DE815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79" w:type="pct"/>
            <w:vAlign w:val="center"/>
          </w:tcPr>
          <w:p w14:paraId="34149357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146534F1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79" w:type="pct"/>
            <w:vAlign w:val="center"/>
          </w:tcPr>
          <w:p w14:paraId="09ACCE35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456F73C3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79" w:type="pct"/>
            <w:vAlign w:val="center"/>
          </w:tcPr>
          <w:p w14:paraId="5FB8D5A2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70621" w:rsidRPr="00063CB1" w14:paraId="2525D5B6" w14:textId="77777777" w:rsidTr="00386CAF">
        <w:tc>
          <w:tcPr>
            <w:tcW w:w="2641" w:type="pct"/>
          </w:tcPr>
          <w:p w14:paraId="7F2A810C" w14:textId="68B8B0D1" w:rsidR="00A70621" w:rsidRPr="00063CB1" w:rsidRDefault="00EC222F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Pain has </w:t>
            </w:r>
            <w:r w:rsidR="00A70621" w:rsidRPr="00063CB1">
              <w:rPr>
                <w:rFonts w:cs="Arial"/>
                <w:sz w:val="20"/>
                <w:szCs w:val="20"/>
                <w:lang w:val="en-GB"/>
              </w:rPr>
              <w:t>affected your school, work</w:t>
            </w:r>
            <w:r>
              <w:rPr>
                <w:rFonts w:cs="Arial"/>
                <w:sz w:val="20"/>
                <w:szCs w:val="20"/>
                <w:lang w:val="en-GB"/>
              </w:rPr>
              <w:t>,</w:t>
            </w:r>
            <w:r w:rsidR="00A70621" w:rsidRPr="00063CB1">
              <w:rPr>
                <w:rFonts w:cs="Arial"/>
                <w:sz w:val="20"/>
                <w:szCs w:val="20"/>
                <w:lang w:val="en-GB"/>
              </w:rPr>
              <w:t xml:space="preserve"> or home life</w:t>
            </w:r>
          </w:p>
        </w:tc>
        <w:tc>
          <w:tcPr>
            <w:tcW w:w="393" w:type="pct"/>
            <w:vAlign w:val="center"/>
          </w:tcPr>
          <w:p w14:paraId="1CA599D5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79" w:type="pct"/>
            <w:vAlign w:val="center"/>
          </w:tcPr>
          <w:p w14:paraId="180B3D2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393" w:type="pct"/>
            <w:vAlign w:val="center"/>
          </w:tcPr>
          <w:p w14:paraId="02359A33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79" w:type="pct"/>
            <w:vAlign w:val="center"/>
          </w:tcPr>
          <w:p w14:paraId="5D693D44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2960300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7</w:t>
            </w:r>
          </w:p>
        </w:tc>
        <w:tc>
          <w:tcPr>
            <w:tcW w:w="79" w:type="pct"/>
            <w:vAlign w:val="center"/>
          </w:tcPr>
          <w:p w14:paraId="6A1F2A3F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48A4AB72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6</w:t>
            </w:r>
          </w:p>
        </w:tc>
        <w:tc>
          <w:tcPr>
            <w:tcW w:w="79" w:type="pct"/>
            <w:vAlign w:val="center"/>
          </w:tcPr>
          <w:p w14:paraId="70521837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1877F41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79" w:type="pct"/>
            <w:vAlign w:val="center"/>
          </w:tcPr>
          <w:p w14:paraId="4CDBBE71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70621" w:rsidRPr="00063CB1" w14:paraId="02877C08" w14:textId="77777777" w:rsidTr="00386CAF">
        <w:tc>
          <w:tcPr>
            <w:tcW w:w="2641" w:type="pct"/>
          </w:tcPr>
          <w:p w14:paraId="6D65F5F0" w14:textId="32DF5E86" w:rsidR="00A70621" w:rsidRPr="00063CB1" w:rsidRDefault="00EC222F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Pain has affected your social life</w:t>
            </w:r>
          </w:p>
        </w:tc>
        <w:tc>
          <w:tcPr>
            <w:tcW w:w="393" w:type="pct"/>
            <w:vAlign w:val="center"/>
          </w:tcPr>
          <w:p w14:paraId="7B98E880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79" w:type="pct"/>
            <w:vAlign w:val="center"/>
          </w:tcPr>
          <w:p w14:paraId="341C817E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393" w:type="pct"/>
            <w:vAlign w:val="center"/>
          </w:tcPr>
          <w:p w14:paraId="44A09684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79" w:type="pct"/>
            <w:vAlign w:val="center"/>
          </w:tcPr>
          <w:p w14:paraId="5FBB1454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2707B435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79" w:type="pct"/>
            <w:vAlign w:val="center"/>
          </w:tcPr>
          <w:p w14:paraId="6D9918FD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2560838B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7</w:t>
            </w:r>
          </w:p>
        </w:tc>
        <w:tc>
          <w:tcPr>
            <w:tcW w:w="79" w:type="pct"/>
            <w:vAlign w:val="center"/>
          </w:tcPr>
          <w:p w14:paraId="02A3390D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4AD05B20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79" w:type="pct"/>
            <w:vAlign w:val="center"/>
          </w:tcPr>
          <w:p w14:paraId="3644A555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70621" w:rsidRPr="00063CB1" w14:paraId="4D5B17EF" w14:textId="77777777" w:rsidTr="00386CAF">
        <w:tc>
          <w:tcPr>
            <w:tcW w:w="2641" w:type="pct"/>
          </w:tcPr>
          <w:p w14:paraId="08D06D68" w14:textId="3AB2966B" w:rsidR="00A70621" w:rsidRPr="00063CB1" w:rsidRDefault="00EC222F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Pain has affected your sleep</w:t>
            </w:r>
          </w:p>
        </w:tc>
        <w:tc>
          <w:tcPr>
            <w:tcW w:w="393" w:type="pct"/>
            <w:vAlign w:val="center"/>
          </w:tcPr>
          <w:p w14:paraId="3F01D991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79" w:type="pct"/>
            <w:vAlign w:val="center"/>
          </w:tcPr>
          <w:p w14:paraId="45045EA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53AFF160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79" w:type="pct"/>
            <w:vAlign w:val="center"/>
          </w:tcPr>
          <w:p w14:paraId="1FCBDF5F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393" w:type="pct"/>
            <w:vAlign w:val="center"/>
          </w:tcPr>
          <w:p w14:paraId="6B44FDC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79" w:type="pct"/>
            <w:vAlign w:val="center"/>
          </w:tcPr>
          <w:p w14:paraId="50C892F5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39BAAEED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1</w:t>
            </w:r>
          </w:p>
        </w:tc>
        <w:tc>
          <w:tcPr>
            <w:tcW w:w="79" w:type="pct"/>
            <w:vAlign w:val="center"/>
          </w:tcPr>
          <w:p w14:paraId="49D57F7B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1E88732B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79" w:type="pct"/>
            <w:vAlign w:val="center"/>
          </w:tcPr>
          <w:p w14:paraId="73B6F828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A70621" w:rsidRPr="00063CB1" w14:paraId="1E6D2DD4" w14:textId="77777777" w:rsidTr="00386CAF">
        <w:tc>
          <w:tcPr>
            <w:tcW w:w="2641" w:type="pct"/>
          </w:tcPr>
          <w:p w14:paraId="58CFB09A" w14:textId="70415219" w:rsidR="00A70621" w:rsidRPr="00063CB1" w:rsidRDefault="00EC222F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Pain has altered your mood</w:t>
            </w:r>
          </w:p>
        </w:tc>
        <w:tc>
          <w:tcPr>
            <w:tcW w:w="393" w:type="pct"/>
            <w:vAlign w:val="center"/>
          </w:tcPr>
          <w:p w14:paraId="32B6FA68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79" w:type="pct"/>
            <w:vAlign w:val="center"/>
          </w:tcPr>
          <w:p w14:paraId="30B1484A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1C2F16ED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79" w:type="pct"/>
            <w:vAlign w:val="center"/>
          </w:tcPr>
          <w:p w14:paraId="558F45FB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747C9DC0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79" w:type="pct"/>
            <w:vAlign w:val="center"/>
          </w:tcPr>
          <w:p w14:paraId="6BBCBA58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4245BBE1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79" w:type="pct"/>
            <w:vAlign w:val="center"/>
          </w:tcPr>
          <w:p w14:paraId="08456E99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6AB09E79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79" w:type="pct"/>
            <w:vAlign w:val="center"/>
          </w:tcPr>
          <w:p w14:paraId="14BC7F52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A70621" w:rsidRPr="00063CB1" w14:paraId="499438F8" w14:textId="77777777" w:rsidTr="00386CAF">
        <w:tc>
          <w:tcPr>
            <w:tcW w:w="2641" w:type="pct"/>
          </w:tcPr>
          <w:p w14:paraId="28D9F47A" w14:textId="14F77103" w:rsidR="00A70621" w:rsidRPr="00063CB1" w:rsidRDefault="00EC222F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Pain has limited your movements</w:t>
            </w:r>
          </w:p>
        </w:tc>
        <w:tc>
          <w:tcPr>
            <w:tcW w:w="393" w:type="pct"/>
            <w:vAlign w:val="center"/>
          </w:tcPr>
          <w:p w14:paraId="4C84B1A1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79" w:type="pct"/>
            <w:vAlign w:val="center"/>
          </w:tcPr>
          <w:p w14:paraId="199F4801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0E9A1207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79" w:type="pct"/>
            <w:vAlign w:val="center"/>
          </w:tcPr>
          <w:p w14:paraId="47B24AD8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1DEE1211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79" w:type="pct"/>
            <w:vAlign w:val="center"/>
          </w:tcPr>
          <w:p w14:paraId="5137E899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393" w:type="pct"/>
            <w:vAlign w:val="center"/>
          </w:tcPr>
          <w:p w14:paraId="68E307ED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4</w:t>
            </w:r>
          </w:p>
        </w:tc>
        <w:tc>
          <w:tcPr>
            <w:tcW w:w="79" w:type="pct"/>
            <w:vAlign w:val="center"/>
          </w:tcPr>
          <w:p w14:paraId="68B400D6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5C91079A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79" w:type="pct"/>
            <w:vAlign w:val="center"/>
          </w:tcPr>
          <w:p w14:paraId="42DD946F" w14:textId="77777777" w:rsidR="00A70621" w:rsidRPr="00063CB1" w:rsidRDefault="00A70621" w:rsidP="00A7062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6B687243" w14:textId="77777777" w:rsidTr="002C48EA">
        <w:tc>
          <w:tcPr>
            <w:tcW w:w="2641" w:type="pct"/>
            <w:vAlign w:val="center"/>
          </w:tcPr>
          <w:p w14:paraId="65883A58" w14:textId="714D635B" w:rsidR="002C48EA" w:rsidRPr="00063CB1" w:rsidRDefault="000F29D7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hen you have felt pain, how long did it last?</w:t>
            </w:r>
          </w:p>
        </w:tc>
        <w:tc>
          <w:tcPr>
            <w:tcW w:w="393" w:type="pct"/>
            <w:vAlign w:val="center"/>
          </w:tcPr>
          <w:p w14:paraId="363338F5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5</w:t>
            </w:r>
          </w:p>
        </w:tc>
        <w:tc>
          <w:tcPr>
            <w:tcW w:w="79" w:type="pct"/>
            <w:vAlign w:val="center"/>
          </w:tcPr>
          <w:p w14:paraId="661CD390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7AED1CDE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79" w:type="pct"/>
            <w:vAlign w:val="center"/>
          </w:tcPr>
          <w:p w14:paraId="75795D84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4C058E4F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2</w:t>
            </w:r>
          </w:p>
        </w:tc>
        <w:tc>
          <w:tcPr>
            <w:tcW w:w="79" w:type="pct"/>
            <w:vAlign w:val="center"/>
          </w:tcPr>
          <w:p w14:paraId="0C314232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393" w:type="pct"/>
            <w:vAlign w:val="center"/>
          </w:tcPr>
          <w:p w14:paraId="58C5354E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79" w:type="pct"/>
            <w:vAlign w:val="center"/>
          </w:tcPr>
          <w:p w14:paraId="209AD392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393" w:type="pct"/>
            <w:vAlign w:val="center"/>
          </w:tcPr>
          <w:p w14:paraId="6EB34088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79" w:type="pct"/>
            <w:vAlign w:val="center"/>
          </w:tcPr>
          <w:p w14:paraId="6DBF9FF5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</w:tbl>
    <w:p w14:paraId="193209C8" w14:textId="73B7312A" w:rsidR="002A1BE5" w:rsidRPr="00063CB1" w:rsidRDefault="002A1BE5" w:rsidP="002A1BE5">
      <w:pPr>
        <w:rPr>
          <w:rFonts w:ascii="Arial" w:hAnsi="Arial" w:cs="Arial"/>
          <w:sz w:val="18"/>
          <w:szCs w:val="18"/>
          <w:lang w:val="en-GB"/>
        </w:rPr>
      </w:pPr>
      <w:r w:rsidRPr="00063CB1">
        <w:rPr>
          <w:rFonts w:ascii="Arial" w:hAnsi="Arial" w:cs="Arial"/>
          <w:sz w:val="18"/>
          <w:szCs w:val="18"/>
          <w:lang w:val="en-GB"/>
        </w:rPr>
        <w:t>(Translation from Spanish for this publication)</w:t>
      </w:r>
    </w:p>
    <w:p w14:paraId="0D1DA5AF" w14:textId="02235A48" w:rsidR="002C48EA" w:rsidRPr="00063CB1" w:rsidRDefault="002C48EA" w:rsidP="002C48EA">
      <w:pPr>
        <w:rPr>
          <w:rFonts w:ascii="Arial" w:hAnsi="Arial" w:cs="Arial"/>
          <w:sz w:val="20"/>
          <w:szCs w:val="20"/>
          <w:lang w:val="en-GB"/>
        </w:rPr>
      </w:pPr>
    </w:p>
    <w:p w14:paraId="214B2226" w14:textId="5A69C2CE" w:rsidR="001346C4" w:rsidRPr="00063CB1" w:rsidRDefault="001346C4" w:rsidP="002C48EA">
      <w:pPr>
        <w:rPr>
          <w:rFonts w:ascii="Arial" w:hAnsi="Arial" w:cs="Arial"/>
          <w:sz w:val="20"/>
          <w:szCs w:val="20"/>
          <w:lang w:val="en-GB"/>
        </w:rPr>
      </w:pPr>
    </w:p>
    <w:p w14:paraId="26632FC1" w14:textId="77777777" w:rsidR="001346C4" w:rsidRPr="00063CB1" w:rsidRDefault="001346C4" w:rsidP="002C48EA">
      <w:pPr>
        <w:rPr>
          <w:rFonts w:ascii="Arial" w:hAnsi="Arial" w:cs="Arial"/>
          <w:sz w:val="20"/>
          <w:szCs w:val="20"/>
          <w:lang w:val="en-GB"/>
        </w:rPr>
      </w:pPr>
    </w:p>
    <w:p w14:paraId="03911F29" w14:textId="39BED298" w:rsidR="002C48EA" w:rsidRPr="00063CB1" w:rsidRDefault="002C48EA" w:rsidP="002C48EA">
      <w:pPr>
        <w:rPr>
          <w:rFonts w:ascii="Arial" w:hAnsi="Arial" w:cs="Arial"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t>Table S3.</w:t>
      </w:r>
      <w:r w:rsidRPr="00063CB1">
        <w:rPr>
          <w:rFonts w:ascii="Arial" w:hAnsi="Arial" w:cs="Arial"/>
          <w:sz w:val="20"/>
          <w:szCs w:val="20"/>
          <w:lang w:val="en-GB"/>
        </w:rPr>
        <w:t xml:space="preserve"> Rotated factor pattern of Scoliosis and Contractures items. </w:t>
      </w:r>
    </w:p>
    <w:tbl>
      <w:tblPr>
        <w:tblStyle w:val="Tablaconcuadrculaclara"/>
        <w:tblW w:w="8508" w:type="dxa"/>
        <w:tblLook w:val="0020" w:firstRow="1" w:lastRow="0" w:firstColumn="0" w:lastColumn="0" w:noHBand="0" w:noVBand="0"/>
      </w:tblPr>
      <w:tblGrid>
        <w:gridCol w:w="5664"/>
        <w:gridCol w:w="780"/>
        <w:gridCol w:w="134"/>
        <w:gridCol w:w="780"/>
        <w:gridCol w:w="134"/>
        <w:gridCol w:w="780"/>
        <w:gridCol w:w="236"/>
      </w:tblGrid>
      <w:tr w:rsidR="002C48EA" w:rsidRPr="00063CB1" w14:paraId="2758C895" w14:textId="77777777" w:rsidTr="002C4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68EFAF3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3DF2E7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0" w:type="auto"/>
          </w:tcPr>
          <w:p w14:paraId="119C4B5B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03A7D1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0" w:type="auto"/>
          </w:tcPr>
          <w:p w14:paraId="0B49DAE4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5F07C3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3</w:t>
            </w:r>
          </w:p>
        </w:tc>
        <w:tc>
          <w:tcPr>
            <w:tcW w:w="236" w:type="dxa"/>
          </w:tcPr>
          <w:p w14:paraId="77B9A0BF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C48EA" w:rsidRPr="00063CB1" w14:paraId="17E658E4" w14:textId="77777777" w:rsidTr="002C48EA">
        <w:tc>
          <w:tcPr>
            <w:tcW w:w="0" w:type="auto"/>
          </w:tcPr>
          <w:p w14:paraId="1413C616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5A2F82F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817F3C5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9EFBE74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D6A6BF0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BBC381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1C482CAB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C48EA" w:rsidRPr="00063CB1" w14:paraId="6A20D822" w14:textId="77777777" w:rsidTr="002C48EA">
        <w:tc>
          <w:tcPr>
            <w:tcW w:w="5664" w:type="dxa"/>
            <w:vAlign w:val="center"/>
          </w:tcPr>
          <w:p w14:paraId="6CAF4B71" w14:textId="2965F410" w:rsidR="002C48EA" w:rsidRPr="00063CB1" w:rsidRDefault="0048632E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o you have scoliosis or back surgery?</w:t>
            </w:r>
          </w:p>
        </w:tc>
        <w:tc>
          <w:tcPr>
            <w:tcW w:w="0" w:type="auto"/>
            <w:vAlign w:val="center"/>
          </w:tcPr>
          <w:p w14:paraId="1BEE2ACF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1AED0B50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2D7B3D0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7819EB6E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569D5FF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236" w:type="dxa"/>
            <w:vAlign w:val="center"/>
          </w:tcPr>
          <w:p w14:paraId="18435501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2214B9" w:rsidRPr="00063CB1" w14:paraId="3E87ECBF" w14:textId="77777777" w:rsidTr="005E41B7">
        <w:tc>
          <w:tcPr>
            <w:tcW w:w="5664" w:type="dxa"/>
          </w:tcPr>
          <w:p w14:paraId="5A6CB5EE" w14:textId="01BE28CB" w:rsidR="002214B9" w:rsidRPr="00063CB1" w:rsidRDefault="002214B9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has limited your movements</w:t>
            </w:r>
          </w:p>
        </w:tc>
        <w:tc>
          <w:tcPr>
            <w:tcW w:w="0" w:type="auto"/>
            <w:vAlign w:val="center"/>
          </w:tcPr>
          <w:p w14:paraId="178C5915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0" w:type="auto"/>
            <w:vAlign w:val="center"/>
          </w:tcPr>
          <w:p w14:paraId="7E424A80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50310277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0" w:type="auto"/>
            <w:vAlign w:val="center"/>
          </w:tcPr>
          <w:p w14:paraId="033873B7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27BBD6D9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236" w:type="dxa"/>
            <w:vAlign w:val="center"/>
          </w:tcPr>
          <w:p w14:paraId="6C2E127B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214B9" w:rsidRPr="00063CB1" w14:paraId="4090244C" w14:textId="77777777" w:rsidTr="005E41B7">
        <w:tc>
          <w:tcPr>
            <w:tcW w:w="5664" w:type="dxa"/>
          </w:tcPr>
          <w:p w14:paraId="29276BB0" w14:textId="78E47640" w:rsidR="002214B9" w:rsidRPr="00063CB1" w:rsidRDefault="002214B9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has made it difficult for you to maintain your posture</w:t>
            </w:r>
          </w:p>
        </w:tc>
        <w:tc>
          <w:tcPr>
            <w:tcW w:w="0" w:type="auto"/>
            <w:vAlign w:val="center"/>
          </w:tcPr>
          <w:p w14:paraId="685B1913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0" w:type="auto"/>
            <w:vAlign w:val="center"/>
          </w:tcPr>
          <w:p w14:paraId="09DDDB73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F3893AF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0" w:type="auto"/>
            <w:vAlign w:val="center"/>
          </w:tcPr>
          <w:p w14:paraId="5886704C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388EF7A4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236" w:type="dxa"/>
            <w:vAlign w:val="center"/>
          </w:tcPr>
          <w:p w14:paraId="5FBF14DC" w14:textId="77777777" w:rsidR="002214B9" w:rsidRPr="00063CB1" w:rsidRDefault="002214B9" w:rsidP="002214B9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15AB7147" w14:textId="77777777" w:rsidTr="002C48EA">
        <w:tc>
          <w:tcPr>
            <w:tcW w:w="5664" w:type="dxa"/>
            <w:vAlign w:val="center"/>
          </w:tcPr>
          <w:p w14:paraId="03DFD8C6" w14:textId="39635C83" w:rsidR="002C48EA" w:rsidRPr="00063CB1" w:rsidRDefault="00F7396B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o you have retractions, shortening</w:t>
            </w:r>
            <w:r w:rsidR="00EC222F">
              <w:rPr>
                <w:rFonts w:cs="Arial"/>
                <w:sz w:val="20"/>
                <w:szCs w:val="20"/>
                <w:lang w:val="en-GB"/>
              </w:rPr>
              <w:t>s,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or contractures?  </w:t>
            </w:r>
          </w:p>
        </w:tc>
        <w:tc>
          <w:tcPr>
            <w:tcW w:w="0" w:type="auto"/>
            <w:vAlign w:val="center"/>
          </w:tcPr>
          <w:p w14:paraId="3D8BC7D2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0" w:type="auto"/>
            <w:vAlign w:val="center"/>
          </w:tcPr>
          <w:p w14:paraId="367D9D5B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0C0A6C47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0" w:type="auto"/>
            <w:vAlign w:val="center"/>
          </w:tcPr>
          <w:p w14:paraId="06E88676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17B05DB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236" w:type="dxa"/>
            <w:vAlign w:val="center"/>
          </w:tcPr>
          <w:p w14:paraId="079C63C0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D63913" w:rsidRPr="00063CB1" w14:paraId="668E7FCE" w14:textId="77777777" w:rsidTr="00B22D35">
        <w:tc>
          <w:tcPr>
            <w:tcW w:w="5664" w:type="dxa"/>
          </w:tcPr>
          <w:p w14:paraId="506A46E2" w14:textId="6CE578C4" w:rsidR="00D63913" w:rsidRPr="00063CB1" w:rsidRDefault="00D63913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has limited your movements</w:t>
            </w:r>
          </w:p>
        </w:tc>
        <w:tc>
          <w:tcPr>
            <w:tcW w:w="0" w:type="auto"/>
            <w:vAlign w:val="center"/>
          </w:tcPr>
          <w:p w14:paraId="182E1FA6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0" w:type="auto"/>
            <w:vAlign w:val="center"/>
          </w:tcPr>
          <w:p w14:paraId="3C80EB16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38C78548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vAlign w:val="center"/>
          </w:tcPr>
          <w:p w14:paraId="5950F046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11E9476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36" w:type="dxa"/>
            <w:vAlign w:val="center"/>
          </w:tcPr>
          <w:p w14:paraId="5D321CFA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D63913" w:rsidRPr="00063CB1" w14:paraId="37DDE6D0" w14:textId="77777777" w:rsidTr="00B22D35">
        <w:tc>
          <w:tcPr>
            <w:tcW w:w="5664" w:type="dxa"/>
          </w:tcPr>
          <w:p w14:paraId="746191F8" w14:textId="31E30A9F" w:rsidR="00D63913" w:rsidRPr="00063CB1" w:rsidRDefault="00D63913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have made it difficult for you to stand upright</w:t>
            </w:r>
          </w:p>
        </w:tc>
        <w:tc>
          <w:tcPr>
            <w:tcW w:w="0" w:type="auto"/>
            <w:vAlign w:val="center"/>
          </w:tcPr>
          <w:p w14:paraId="5E29DB6A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0" w:type="auto"/>
            <w:vAlign w:val="center"/>
          </w:tcPr>
          <w:p w14:paraId="06D36952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777C3345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0" w:type="auto"/>
            <w:vAlign w:val="center"/>
          </w:tcPr>
          <w:p w14:paraId="72C7DF04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78C38D84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236" w:type="dxa"/>
            <w:vAlign w:val="center"/>
          </w:tcPr>
          <w:p w14:paraId="011904E8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D63913" w:rsidRPr="00063CB1" w14:paraId="7BFF4442" w14:textId="77777777" w:rsidTr="00B22D35">
        <w:tc>
          <w:tcPr>
            <w:tcW w:w="5664" w:type="dxa"/>
          </w:tcPr>
          <w:p w14:paraId="4BB7A0E0" w14:textId="290E1288" w:rsidR="00D63913" w:rsidRPr="00063CB1" w:rsidRDefault="00D63913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have made hygiene difficult for you</w:t>
            </w:r>
          </w:p>
        </w:tc>
        <w:tc>
          <w:tcPr>
            <w:tcW w:w="0" w:type="auto"/>
            <w:vAlign w:val="center"/>
          </w:tcPr>
          <w:p w14:paraId="5EA38538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0" w:type="auto"/>
            <w:vAlign w:val="center"/>
          </w:tcPr>
          <w:p w14:paraId="423A9900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5D0C5ECE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0" w:type="auto"/>
            <w:vAlign w:val="center"/>
          </w:tcPr>
          <w:p w14:paraId="3E9DDB74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48F8CA15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36" w:type="dxa"/>
            <w:vAlign w:val="center"/>
          </w:tcPr>
          <w:p w14:paraId="0B6D5269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D63913" w:rsidRPr="00063CB1" w14:paraId="46952231" w14:textId="77777777" w:rsidTr="00B22D35">
        <w:tc>
          <w:tcPr>
            <w:tcW w:w="5664" w:type="dxa"/>
          </w:tcPr>
          <w:p w14:paraId="6272EA30" w14:textId="25BE9BAB" w:rsidR="00D63913" w:rsidRPr="00063CB1" w:rsidRDefault="00D63913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have made it difficult for you to wear your shoes</w:t>
            </w:r>
          </w:p>
        </w:tc>
        <w:tc>
          <w:tcPr>
            <w:tcW w:w="0" w:type="auto"/>
            <w:vAlign w:val="center"/>
          </w:tcPr>
          <w:p w14:paraId="6D8F107F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0" w:type="auto"/>
            <w:vAlign w:val="center"/>
          </w:tcPr>
          <w:p w14:paraId="2478C8E8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48C02DFE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0" w:type="auto"/>
            <w:vAlign w:val="center"/>
          </w:tcPr>
          <w:p w14:paraId="0FB14E94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0204D6C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236" w:type="dxa"/>
            <w:vAlign w:val="center"/>
          </w:tcPr>
          <w:p w14:paraId="1246F0EB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D63913" w:rsidRPr="00063CB1" w14:paraId="02148F3A" w14:textId="77777777" w:rsidTr="00B22D35">
        <w:tc>
          <w:tcPr>
            <w:tcW w:w="5664" w:type="dxa"/>
          </w:tcPr>
          <w:p w14:paraId="51945F89" w14:textId="6ED13B21" w:rsidR="00D63913" w:rsidRPr="00063CB1" w:rsidRDefault="00D63913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have made it difficult for you to take care of your oral hygiene</w:t>
            </w:r>
          </w:p>
        </w:tc>
        <w:tc>
          <w:tcPr>
            <w:tcW w:w="0" w:type="auto"/>
            <w:vAlign w:val="center"/>
          </w:tcPr>
          <w:p w14:paraId="4421FDB6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5</w:t>
            </w:r>
          </w:p>
        </w:tc>
        <w:tc>
          <w:tcPr>
            <w:tcW w:w="0" w:type="auto"/>
            <w:vAlign w:val="center"/>
          </w:tcPr>
          <w:p w14:paraId="670EFB04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44C0C8BB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6</w:t>
            </w:r>
          </w:p>
        </w:tc>
        <w:tc>
          <w:tcPr>
            <w:tcW w:w="0" w:type="auto"/>
            <w:vAlign w:val="center"/>
          </w:tcPr>
          <w:p w14:paraId="32E18693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0F48AAD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236" w:type="dxa"/>
            <w:vAlign w:val="center"/>
          </w:tcPr>
          <w:p w14:paraId="1078B716" w14:textId="77777777" w:rsidR="00D63913" w:rsidRPr="00063CB1" w:rsidRDefault="00D63913" w:rsidP="00D63913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489611E7" w14:textId="77777777" w:rsidTr="002C48EA">
        <w:tc>
          <w:tcPr>
            <w:tcW w:w="5664" w:type="dxa"/>
            <w:vAlign w:val="center"/>
          </w:tcPr>
          <w:p w14:paraId="200BE0D0" w14:textId="28166076" w:rsidR="002C48EA" w:rsidRPr="00063CB1" w:rsidRDefault="0017229A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o you have problems with your hips (dislocation, subluxation, joint limitation</w:t>
            </w:r>
            <w:r w:rsidR="00EC222F">
              <w:rPr>
                <w:rFonts w:cs="Arial"/>
                <w:sz w:val="20"/>
                <w:szCs w:val="20"/>
                <w:lang w:val="en-GB"/>
              </w:rPr>
              <w:t>,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or pain)?</w:t>
            </w:r>
          </w:p>
        </w:tc>
        <w:tc>
          <w:tcPr>
            <w:tcW w:w="0" w:type="auto"/>
            <w:vAlign w:val="center"/>
          </w:tcPr>
          <w:p w14:paraId="02BC3F1E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0ACE142E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EE8D79F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0" w:type="auto"/>
            <w:vAlign w:val="center"/>
          </w:tcPr>
          <w:p w14:paraId="65A4ADFD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79B3BF8D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236" w:type="dxa"/>
            <w:vAlign w:val="center"/>
          </w:tcPr>
          <w:p w14:paraId="7FC8774F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A4064" w:rsidRPr="00063CB1" w14:paraId="307A916C" w14:textId="77777777" w:rsidTr="00C74AAC">
        <w:tc>
          <w:tcPr>
            <w:tcW w:w="5664" w:type="dxa"/>
          </w:tcPr>
          <w:p w14:paraId="7D3C061D" w14:textId="3BAC212A" w:rsidR="006A4064" w:rsidRPr="00063CB1" w:rsidRDefault="006A4064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problems in the hips have limited your movements</w:t>
            </w:r>
          </w:p>
        </w:tc>
        <w:tc>
          <w:tcPr>
            <w:tcW w:w="0" w:type="auto"/>
            <w:vAlign w:val="center"/>
          </w:tcPr>
          <w:p w14:paraId="02C37702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vAlign w:val="center"/>
          </w:tcPr>
          <w:p w14:paraId="1FB92D91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E15E31B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0" w:type="auto"/>
            <w:vAlign w:val="center"/>
          </w:tcPr>
          <w:p w14:paraId="48B63B9B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12197703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236" w:type="dxa"/>
            <w:vAlign w:val="center"/>
          </w:tcPr>
          <w:p w14:paraId="75F76F6D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A4064" w:rsidRPr="00063CB1" w14:paraId="0867E1B4" w14:textId="77777777" w:rsidTr="00C74AAC">
        <w:tc>
          <w:tcPr>
            <w:tcW w:w="5664" w:type="dxa"/>
          </w:tcPr>
          <w:p w14:paraId="00E740D2" w14:textId="4FAC41AD" w:rsidR="006A4064" w:rsidRPr="00063CB1" w:rsidRDefault="006A4064" w:rsidP="006A406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your hips have been hurting</w:t>
            </w:r>
          </w:p>
        </w:tc>
        <w:tc>
          <w:tcPr>
            <w:tcW w:w="0" w:type="auto"/>
            <w:vAlign w:val="center"/>
          </w:tcPr>
          <w:p w14:paraId="42AE5A3B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35C86E24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65361ED0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0" w:type="auto"/>
            <w:vAlign w:val="center"/>
          </w:tcPr>
          <w:p w14:paraId="6848F331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51A692A4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236" w:type="dxa"/>
            <w:vAlign w:val="center"/>
          </w:tcPr>
          <w:p w14:paraId="7E54705F" w14:textId="77777777" w:rsidR="006A4064" w:rsidRPr="00063CB1" w:rsidRDefault="006A4064" w:rsidP="006A406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</w:tbl>
    <w:p w14:paraId="2F0C7F58" w14:textId="1EC7F234" w:rsidR="002C48EA" w:rsidRPr="00063CB1" w:rsidRDefault="002A1BE5">
      <w:pPr>
        <w:rPr>
          <w:rFonts w:ascii="Arial" w:hAnsi="Arial" w:cs="Arial"/>
          <w:sz w:val="18"/>
          <w:szCs w:val="18"/>
          <w:lang w:val="en-GB"/>
        </w:rPr>
      </w:pPr>
      <w:r w:rsidRPr="00063CB1">
        <w:rPr>
          <w:rFonts w:ascii="Arial" w:hAnsi="Arial" w:cs="Arial"/>
          <w:sz w:val="18"/>
          <w:szCs w:val="18"/>
          <w:lang w:val="en-GB"/>
        </w:rPr>
        <w:t>(Translation from Spanish done for this publication)</w:t>
      </w:r>
    </w:p>
    <w:p w14:paraId="2045D692" w14:textId="5D1D8095" w:rsidR="002C48EA" w:rsidRPr="00063CB1" w:rsidRDefault="002C48EA" w:rsidP="002C48EA">
      <w:pPr>
        <w:rPr>
          <w:rFonts w:ascii="Arial" w:hAnsi="Arial" w:cs="Arial"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t>Table S4.</w:t>
      </w:r>
      <w:r w:rsidRPr="00063CB1">
        <w:rPr>
          <w:rFonts w:ascii="Arial" w:hAnsi="Arial" w:cs="Arial"/>
          <w:sz w:val="20"/>
          <w:szCs w:val="20"/>
          <w:lang w:val="en-GB"/>
        </w:rPr>
        <w:t xml:space="preserve"> Rotated factor pattern of Feeding items. </w:t>
      </w:r>
    </w:p>
    <w:tbl>
      <w:tblPr>
        <w:tblStyle w:val="Tablaconcuadrculaclara"/>
        <w:tblW w:w="0" w:type="auto"/>
        <w:tblLook w:val="0020" w:firstRow="1" w:lastRow="0" w:firstColumn="0" w:lastColumn="0" w:noHBand="0" w:noVBand="0"/>
      </w:tblPr>
      <w:tblGrid>
        <w:gridCol w:w="6750"/>
        <w:gridCol w:w="740"/>
        <w:gridCol w:w="134"/>
        <w:gridCol w:w="740"/>
        <w:gridCol w:w="134"/>
      </w:tblGrid>
      <w:tr w:rsidR="002C48EA" w:rsidRPr="00063CB1" w14:paraId="138F238C" w14:textId="77777777" w:rsidTr="00E75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643C415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C607C9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0" w:type="auto"/>
          </w:tcPr>
          <w:p w14:paraId="08257FAB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9F67D7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0" w:type="auto"/>
          </w:tcPr>
          <w:p w14:paraId="7B5F56BA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C48EA" w:rsidRPr="00063CB1" w14:paraId="28B23CE2" w14:textId="77777777" w:rsidTr="00E753B6">
        <w:tc>
          <w:tcPr>
            <w:tcW w:w="0" w:type="auto"/>
          </w:tcPr>
          <w:p w14:paraId="75535CA4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15F4EB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61A03B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4CCE80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9AE0E3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C48EA" w:rsidRPr="00063CB1" w14:paraId="449F8644" w14:textId="77777777" w:rsidTr="00402B0E">
        <w:tc>
          <w:tcPr>
            <w:tcW w:w="6750" w:type="dxa"/>
            <w:vAlign w:val="center"/>
          </w:tcPr>
          <w:p w14:paraId="34BF3232" w14:textId="55E6177C" w:rsidR="002C48EA" w:rsidRPr="00063CB1" w:rsidRDefault="00EC222F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uring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EB67F6" w:rsidRPr="00063CB1">
              <w:rPr>
                <w:rFonts w:cs="Arial"/>
                <w:sz w:val="20"/>
                <w:szCs w:val="20"/>
                <w:lang w:val="en-GB"/>
              </w:rPr>
              <w:t>the last month</w:t>
            </w:r>
            <w:r>
              <w:rPr>
                <w:rFonts w:cs="Arial"/>
                <w:sz w:val="20"/>
                <w:szCs w:val="20"/>
                <w:lang w:val="en-GB"/>
              </w:rPr>
              <w:t>,</w:t>
            </w:r>
            <w:r w:rsidR="00EB67F6" w:rsidRPr="00063CB1">
              <w:rPr>
                <w:rFonts w:cs="Arial"/>
                <w:sz w:val="20"/>
                <w:szCs w:val="20"/>
                <w:lang w:val="en-GB"/>
              </w:rPr>
              <w:t xml:space="preserve"> you have fed yourself…</w:t>
            </w:r>
          </w:p>
        </w:tc>
        <w:tc>
          <w:tcPr>
            <w:tcW w:w="0" w:type="auto"/>
            <w:vAlign w:val="center"/>
          </w:tcPr>
          <w:p w14:paraId="25F56F46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vAlign w:val="center"/>
          </w:tcPr>
          <w:p w14:paraId="53BA925E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378DF3FE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0" w:type="auto"/>
            <w:vAlign w:val="center"/>
          </w:tcPr>
          <w:p w14:paraId="5BD63AED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2C48EA" w:rsidRPr="00063CB1" w14:paraId="7D6D1752" w14:textId="77777777" w:rsidTr="00F51FA9">
        <w:tc>
          <w:tcPr>
            <w:tcW w:w="6750" w:type="dxa"/>
            <w:vAlign w:val="center"/>
          </w:tcPr>
          <w:p w14:paraId="7EAEE3BA" w14:textId="1C093EB0" w:rsidR="002C48EA" w:rsidRPr="00063CB1" w:rsidRDefault="00EC222F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uring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2F2C5E" w:rsidRPr="00063CB1">
              <w:rPr>
                <w:rFonts w:cs="Arial"/>
                <w:sz w:val="20"/>
                <w:szCs w:val="20"/>
                <w:lang w:val="en-GB"/>
              </w:rPr>
              <w:t xml:space="preserve">the last month, how much of an appetite did you usually </w:t>
            </w:r>
            <w:r>
              <w:rPr>
                <w:rFonts w:cs="Arial"/>
                <w:sz w:val="20"/>
                <w:szCs w:val="20"/>
                <w:lang w:val="en-GB"/>
              </w:rPr>
              <w:t>have</w:t>
            </w:r>
            <w:r w:rsidR="002F2C5E" w:rsidRPr="00063CB1">
              <w:rPr>
                <w:rFonts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0" w:type="auto"/>
            <w:vAlign w:val="center"/>
          </w:tcPr>
          <w:p w14:paraId="166347B7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vAlign w:val="center"/>
          </w:tcPr>
          <w:p w14:paraId="79C2F5BE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475A780D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0" w:type="auto"/>
            <w:vAlign w:val="center"/>
          </w:tcPr>
          <w:p w14:paraId="74BC78A4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2C48EA" w:rsidRPr="00063CB1" w14:paraId="733FD804" w14:textId="77777777" w:rsidTr="00CA1DFA">
        <w:tc>
          <w:tcPr>
            <w:tcW w:w="6750" w:type="dxa"/>
            <w:vAlign w:val="center"/>
          </w:tcPr>
          <w:p w14:paraId="63056892" w14:textId="29B6A734" w:rsidR="002C48EA" w:rsidRPr="00063CB1" w:rsidRDefault="00EC222F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have you</w:t>
            </w:r>
            <w:r w:rsidR="00422247" w:rsidRPr="00063CB1">
              <w:rPr>
                <w:rFonts w:cs="Arial"/>
                <w:sz w:val="20"/>
                <w:szCs w:val="20"/>
                <w:lang w:val="en-GB"/>
              </w:rPr>
              <w:t xml:space="preserve"> eaten any kind of food regardless of its consistency or texture (broth, steak, stew...)</w:t>
            </w:r>
          </w:p>
        </w:tc>
        <w:tc>
          <w:tcPr>
            <w:tcW w:w="0" w:type="auto"/>
            <w:vAlign w:val="center"/>
          </w:tcPr>
          <w:p w14:paraId="618982CD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0" w:type="auto"/>
            <w:vAlign w:val="center"/>
          </w:tcPr>
          <w:p w14:paraId="736BE389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0D0502A6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0" w:type="auto"/>
            <w:vAlign w:val="center"/>
          </w:tcPr>
          <w:p w14:paraId="144341CB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4D7EE9D4" w14:textId="77777777" w:rsidTr="007C3383">
        <w:tc>
          <w:tcPr>
            <w:tcW w:w="6750" w:type="dxa"/>
            <w:vAlign w:val="center"/>
          </w:tcPr>
          <w:p w14:paraId="3C67E024" w14:textId="5F393162" w:rsidR="002C48EA" w:rsidRPr="00063CB1" w:rsidRDefault="00900A04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ave you</w:t>
            </w:r>
            <w:r w:rsidR="00EC222F"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53722A" w:rsidRPr="00063CB1">
              <w:rPr>
                <w:rFonts w:cs="Arial"/>
                <w:sz w:val="20"/>
                <w:szCs w:val="20"/>
                <w:lang w:val="en-GB"/>
              </w:rPr>
              <w:t>eaten without any help (except for cutting steak)</w:t>
            </w:r>
          </w:p>
        </w:tc>
        <w:tc>
          <w:tcPr>
            <w:tcW w:w="0" w:type="auto"/>
            <w:vAlign w:val="center"/>
          </w:tcPr>
          <w:p w14:paraId="780E8BE2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0" w:type="auto"/>
            <w:vAlign w:val="center"/>
          </w:tcPr>
          <w:p w14:paraId="61194FE4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231AC229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0" w:type="auto"/>
            <w:vAlign w:val="center"/>
          </w:tcPr>
          <w:p w14:paraId="54975AB0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099CFE23" w14:textId="77777777" w:rsidTr="003D516E">
        <w:tc>
          <w:tcPr>
            <w:tcW w:w="6750" w:type="dxa"/>
            <w:vAlign w:val="center"/>
          </w:tcPr>
          <w:p w14:paraId="7BDFD5F6" w14:textId="30285EFC" w:rsidR="002C48EA" w:rsidRPr="00063CB1" w:rsidRDefault="00900A04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ave you</w:t>
            </w:r>
            <w:r w:rsidR="00EC222F"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977BBE" w:rsidRPr="00063CB1">
              <w:rPr>
                <w:rFonts w:cs="Arial"/>
                <w:sz w:val="20"/>
                <w:szCs w:val="20"/>
                <w:lang w:val="en-GB"/>
              </w:rPr>
              <w:t>been able to cut a steak</w:t>
            </w:r>
          </w:p>
        </w:tc>
        <w:tc>
          <w:tcPr>
            <w:tcW w:w="0" w:type="auto"/>
            <w:vAlign w:val="center"/>
          </w:tcPr>
          <w:p w14:paraId="55202937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0" w:type="auto"/>
            <w:vAlign w:val="center"/>
          </w:tcPr>
          <w:p w14:paraId="4DD9FDB8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3EE75469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9</w:t>
            </w:r>
          </w:p>
        </w:tc>
        <w:tc>
          <w:tcPr>
            <w:tcW w:w="0" w:type="auto"/>
            <w:vAlign w:val="center"/>
          </w:tcPr>
          <w:p w14:paraId="4B9E0E72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471F7F0B" w14:textId="77777777" w:rsidTr="00C87CED">
        <w:tc>
          <w:tcPr>
            <w:tcW w:w="6750" w:type="dxa"/>
            <w:vAlign w:val="center"/>
          </w:tcPr>
          <w:p w14:paraId="135C5E4D" w14:textId="73A37B06" w:rsidR="002C48EA" w:rsidRPr="00063CB1" w:rsidRDefault="00900A04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ave you been able to open a yoghurt</w:t>
            </w:r>
          </w:p>
        </w:tc>
        <w:tc>
          <w:tcPr>
            <w:tcW w:w="0" w:type="auto"/>
            <w:vAlign w:val="center"/>
          </w:tcPr>
          <w:p w14:paraId="599A5A9B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0" w:type="auto"/>
            <w:vAlign w:val="center"/>
          </w:tcPr>
          <w:p w14:paraId="1192D3B6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48D0BA11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0A7F0CEC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726330F0" w14:textId="77777777" w:rsidTr="008F315C">
        <w:tc>
          <w:tcPr>
            <w:tcW w:w="6750" w:type="dxa"/>
            <w:vAlign w:val="center"/>
          </w:tcPr>
          <w:p w14:paraId="6FE29C3F" w14:textId="41A1C07C" w:rsidR="002C48EA" w:rsidRPr="00063CB1" w:rsidRDefault="00900A04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ave you been able to open a can of drink</w:t>
            </w:r>
          </w:p>
        </w:tc>
        <w:tc>
          <w:tcPr>
            <w:tcW w:w="0" w:type="auto"/>
            <w:vAlign w:val="center"/>
          </w:tcPr>
          <w:p w14:paraId="63911DE9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0" w:type="auto"/>
            <w:vAlign w:val="center"/>
          </w:tcPr>
          <w:p w14:paraId="51356BC1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0973AB7A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35860B10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0F1B8016" w14:textId="77777777" w:rsidTr="00A22395">
        <w:tc>
          <w:tcPr>
            <w:tcW w:w="6750" w:type="dxa"/>
            <w:vAlign w:val="center"/>
          </w:tcPr>
          <w:p w14:paraId="18455715" w14:textId="17D0AFFB" w:rsidR="002C48EA" w:rsidRPr="00063CB1" w:rsidRDefault="00900A04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ave you</w:t>
            </w:r>
            <w:r w:rsidR="00EC222F"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453375" w:rsidRPr="00063CB1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been able to open a used screw-top bottle</w:t>
            </w:r>
          </w:p>
        </w:tc>
        <w:tc>
          <w:tcPr>
            <w:tcW w:w="0" w:type="auto"/>
            <w:vAlign w:val="center"/>
          </w:tcPr>
          <w:p w14:paraId="372A77A1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0" w:type="auto"/>
            <w:vAlign w:val="center"/>
          </w:tcPr>
          <w:p w14:paraId="733C1B66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63F415EF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0</w:t>
            </w:r>
          </w:p>
        </w:tc>
        <w:tc>
          <w:tcPr>
            <w:tcW w:w="0" w:type="auto"/>
            <w:vAlign w:val="center"/>
          </w:tcPr>
          <w:p w14:paraId="25FA51A9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04B9EA72" w14:textId="77777777" w:rsidTr="00554511">
        <w:tc>
          <w:tcPr>
            <w:tcW w:w="6750" w:type="dxa"/>
            <w:vAlign w:val="center"/>
          </w:tcPr>
          <w:p w14:paraId="7C249623" w14:textId="3BFC0022" w:rsidR="002C48EA" w:rsidRPr="00063CB1" w:rsidRDefault="00900A04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ave you</w:t>
            </w:r>
            <w:r w:rsidR="00EC222F"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ED21AF" w:rsidRPr="00063CB1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been able to open a new screw-top bottle</w:t>
            </w:r>
          </w:p>
        </w:tc>
        <w:tc>
          <w:tcPr>
            <w:tcW w:w="0" w:type="auto"/>
            <w:vAlign w:val="center"/>
          </w:tcPr>
          <w:p w14:paraId="22A0C802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0" w:type="auto"/>
            <w:vAlign w:val="center"/>
          </w:tcPr>
          <w:p w14:paraId="0D25C1FB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7C8F7812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26FE4C18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2C48EA" w:rsidRPr="00063CB1" w14:paraId="0C9B12C7" w14:textId="77777777" w:rsidTr="00352D7F">
        <w:tc>
          <w:tcPr>
            <w:tcW w:w="6750" w:type="dxa"/>
            <w:vAlign w:val="center"/>
          </w:tcPr>
          <w:p w14:paraId="6FC72ED9" w14:textId="4D9DEAEC" w:rsidR="002C48EA" w:rsidRPr="00063CB1" w:rsidRDefault="00900A04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ave you</w:t>
            </w:r>
            <w:r w:rsidR="00EC222F"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A95B49" w:rsidRPr="00063CB1">
              <w:rPr>
                <w:rFonts w:cs="Arial"/>
                <w:sz w:val="20"/>
                <w:szCs w:val="20"/>
                <w:lang w:val="en-GB"/>
              </w:rPr>
              <w:t>been able to use the spoon</w:t>
            </w:r>
          </w:p>
        </w:tc>
        <w:tc>
          <w:tcPr>
            <w:tcW w:w="0" w:type="auto"/>
            <w:vAlign w:val="center"/>
          </w:tcPr>
          <w:p w14:paraId="475D3ABC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0" w:type="auto"/>
            <w:vAlign w:val="center"/>
          </w:tcPr>
          <w:p w14:paraId="5EA31A88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323DC440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0" w:type="auto"/>
            <w:vAlign w:val="center"/>
          </w:tcPr>
          <w:p w14:paraId="069E93DC" w14:textId="77777777" w:rsidR="002C48EA" w:rsidRPr="00063CB1" w:rsidRDefault="002C48E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17365" w:rsidRPr="00063CB1" w14:paraId="3DA498C6" w14:textId="77777777" w:rsidTr="00E450AA">
        <w:tc>
          <w:tcPr>
            <w:tcW w:w="6750" w:type="dxa"/>
          </w:tcPr>
          <w:p w14:paraId="17A55E6A" w14:textId="3E4A4005" w:rsidR="00617365" w:rsidRPr="00063CB1" w:rsidRDefault="00900A04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ave y</w:t>
            </w:r>
            <w:r w:rsidR="00617365" w:rsidRPr="00063CB1">
              <w:rPr>
                <w:rFonts w:cs="Arial"/>
                <w:sz w:val="20"/>
                <w:szCs w:val="20"/>
                <w:lang w:val="en-GB"/>
              </w:rPr>
              <w:t>ou needed help to bring the glass to your mouth</w:t>
            </w:r>
          </w:p>
        </w:tc>
        <w:tc>
          <w:tcPr>
            <w:tcW w:w="0" w:type="auto"/>
            <w:vAlign w:val="center"/>
          </w:tcPr>
          <w:p w14:paraId="3E23D89B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0" w:type="auto"/>
            <w:vAlign w:val="center"/>
          </w:tcPr>
          <w:p w14:paraId="003992D2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3BC233F8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0" w:type="auto"/>
            <w:vAlign w:val="center"/>
          </w:tcPr>
          <w:p w14:paraId="245074FB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17365" w:rsidRPr="00063CB1" w14:paraId="68125292" w14:textId="77777777" w:rsidTr="00E450AA">
        <w:tc>
          <w:tcPr>
            <w:tcW w:w="6750" w:type="dxa"/>
          </w:tcPr>
          <w:p w14:paraId="1DBF49DE" w14:textId="0B2EB21A" w:rsidR="00617365" w:rsidRPr="00063CB1" w:rsidRDefault="00617365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You have needed to use a straw</w:t>
            </w:r>
          </w:p>
        </w:tc>
        <w:tc>
          <w:tcPr>
            <w:tcW w:w="0" w:type="auto"/>
            <w:vAlign w:val="center"/>
          </w:tcPr>
          <w:p w14:paraId="4E818CB5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3</w:t>
            </w:r>
          </w:p>
        </w:tc>
        <w:tc>
          <w:tcPr>
            <w:tcW w:w="0" w:type="auto"/>
            <w:vAlign w:val="center"/>
          </w:tcPr>
          <w:p w14:paraId="5AFFEB65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6F67442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9</w:t>
            </w:r>
          </w:p>
        </w:tc>
        <w:tc>
          <w:tcPr>
            <w:tcW w:w="0" w:type="auto"/>
            <w:vAlign w:val="center"/>
          </w:tcPr>
          <w:p w14:paraId="57D6D766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17365" w:rsidRPr="00063CB1" w14:paraId="7F35C4DB" w14:textId="77777777" w:rsidTr="00E450AA">
        <w:tc>
          <w:tcPr>
            <w:tcW w:w="6750" w:type="dxa"/>
          </w:tcPr>
          <w:p w14:paraId="0E9E6080" w14:textId="77E09220" w:rsidR="00617365" w:rsidRPr="00063CB1" w:rsidRDefault="00617365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ave you needed to use a plastic cup?</w:t>
            </w:r>
          </w:p>
        </w:tc>
        <w:tc>
          <w:tcPr>
            <w:tcW w:w="0" w:type="auto"/>
            <w:vAlign w:val="center"/>
          </w:tcPr>
          <w:p w14:paraId="6CE8D109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0" w:type="auto"/>
            <w:vAlign w:val="center"/>
          </w:tcPr>
          <w:p w14:paraId="3AA82B80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60999042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3</w:t>
            </w:r>
          </w:p>
        </w:tc>
        <w:tc>
          <w:tcPr>
            <w:tcW w:w="0" w:type="auto"/>
            <w:vAlign w:val="center"/>
          </w:tcPr>
          <w:p w14:paraId="7E402E1B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17365" w:rsidRPr="00063CB1" w14:paraId="4486B2CA" w14:textId="77777777" w:rsidTr="00E450AA">
        <w:tc>
          <w:tcPr>
            <w:tcW w:w="6750" w:type="dxa"/>
          </w:tcPr>
          <w:p w14:paraId="14F9B006" w14:textId="6BE24EC8" w:rsidR="00617365" w:rsidRPr="00063CB1" w:rsidRDefault="00617365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ave you used a glass cup?</w:t>
            </w:r>
          </w:p>
        </w:tc>
        <w:tc>
          <w:tcPr>
            <w:tcW w:w="0" w:type="auto"/>
            <w:vAlign w:val="center"/>
          </w:tcPr>
          <w:p w14:paraId="49E28F20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2</w:t>
            </w:r>
          </w:p>
        </w:tc>
        <w:tc>
          <w:tcPr>
            <w:tcW w:w="0" w:type="auto"/>
            <w:vAlign w:val="center"/>
          </w:tcPr>
          <w:p w14:paraId="13999A44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06BFDBCD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0" w:type="auto"/>
            <w:vAlign w:val="center"/>
          </w:tcPr>
          <w:p w14:paraId="09600AB0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17365" w:rsidRPr="00063CB1" w14:paraId="75A8899F" w14:textId="77777777" w:rsidTr="00E450AA">
        <w:tc>
          <w:tcPr>
            <w:tcW w:w="6750" w:type="dxa"/>
          </w:tcPr>
          <w:p w14:paraId="6FFDC4ED" w14:textId="4186C2F4" w:rsidR="00617365" w:rsidRPr="00063CB1" w:rsidRDefault="00900A04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uring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1346C4" w:rsidRPr="00063CB1">
              <w:rPr>
                <w:rFonts w:cs="Arial"/>
                <w:sz w:val="20"/>
                <w:szCs w:val="20"/>
                <w:lang w:val="en-GB"/>
              </w:rPr>
              <w:t xml:space="preserve">the last month, </w:t>
            </w:r>
            <w:proofErr w:type="spellStart"/>
            <w:r w:rsidR="001346C4" w:rsidRPr="00063CB1">
              <w:rPr>
                <w:rFonts w:cs="Arial"/>
                <w:sz w:val="20"/>
                <w:szCs w:val="20"/>
                <w:lang w:val="en-GB"/>
              </w:rPr>
              <w:t>your</w:t>
            </w:r>
            <w:proofErr w:type="spellEnd"/>
            <w:r w:rsidR="001346C4" w:rsidRPr="00063CB1">
              <w:rPr>
                <w:rFonts w:cs="Arial"/>
                <w:sz w:val="20"/>
                <w:szCs w:val="20"/>
                <w:lang w:val="en-GB"/>
              </w:rPr>
              <w:t xml:space="preserve"> eating difficulties have impacted your social life (you have felt uncomfortable or it has made your social life somewhat difficult)</w:t>
            </w:r>
          </w:p>
        </w:tc>
        <w:tc>
          <w:tcPr>
            <w:tcW w:w="0" w:type="auto"/>
            <w:vAlign w:val="center"/>
          </w:tcPr>
          <w:p w14:paraId="75789FB8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2F945E24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69EC4E23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4</w:t>
            </w:r>
          </w:p>
        </w:tc>
        <w:tc>
          <w:tcPr>
            <w:tcW w:w="0" w:type="auto"/>
            <w:vAlign w:val="center"/>
          </w:tcPr>
          <w:p w14:paraId="297E845C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17365" w:rsidRPr="00063CB1" w14:paraId="0D65F362" w14:textId="77777777" w:rsidTr="00E450AA">
        <w:tc>
          <w:tcPr>
            <w:tcW w:w="6750" w:type="dxa"/>
          </w:tcPr>
          <w:p w14:paraId="72CD7F60" w14:textId="4E297830" w:rsidR="00617365" w:rsidRPr="00063CB1" w:rsidRDefault="00617365" w:rsidP="001346C4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uring the last month</w:t>
            </w:r>
            <w:r w:rsidR="00900A04">
              <w:rPr>
                <w:rFonts w:cs="Arial"/>
                <w:sz w:val="20"/>
                <w:szCs w:val="20"/>
                <w:lang w:val="en-GB"/>
              </w:rPr>
              <w:t>,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you have taken longer to eat than the rest</w:t>
            </w:r>
          </w:p>
        </w:tc>
        <w:tc>
          <w:tcPr>
            <w:tcW w:w="0" w:type="auto"/>
            <w:vAlign w:val="center"/>
          </w:tcPr>
          <w:p w14:paraId="509C8301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1F5AA464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736160CC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0" w:type="auto"/>
            <w:vAlign w:val="center"/>
          </w:tcPr>
          <w:p w14:paraId="79CB7575" w14:textId="77777777" w:rsidR="00617365" w:rsidRPr="00063CB1" w:rsidRDefault="00617365" w:rsidP="00617365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</w:tbl>
    <w:p w14:paraId="77A37507" w14:textId="69F1DAE3" w:rsidR="002A1BE5" w:rsidRPr="00063CB1" w:rsidRDefault="002A1BE5" w:rsidP="002A1BE5">
      <w:pPr>
        <w:rPr>
          <w:rFonts w:ascii="Arial" w:hAnsi="Arial" w:cs="Arial"/>
          <w:sz w:val="18"/>
          <w:szCs w:val="18"/>
          <w:lang w:val="en-GB"/>
        </w:rPr>
      </w:pPr>
      <w:r w:rsidRPr="00063CB1">
        <w:rPr>
          <w:rFonts w:ascii="Arial" w:hAnsi="Arial" w:cs="Arial"/>
          <w:sz w:val="18"/>
          <w:szCs w:val="18"/>
          <w:lang w:val="en-GB"/>
        </w:rPr>
        <w:t>(Translation from Spanish for this publication)</w:t>
      </w:r>
    </w:p>
    <w:p w14:paraId="37F3D52C" w14:textId="6F3ED68D" w:rsidR="002C48EA" w:rsidRPr="00063CB1" w:rsidRDefault="002C48EA">
      <w:pPr>
        <w:rPr>
          <w:rFonts w:ascii="Arial" w:hAnsi="Arial" w:cs="Arial"/>
          <w:sz w:val="20"/>
          <w:szCs w:val="20"/>
          <w:lang w:val="en-GB"/>
        </w:rPr>
      </w:pPr>
    </w:p>
    <w:p w14:paraId="7DDFF29F" w14:textId="77777777" w:rsidR="000751DA" w:rsidRPr="00063CB1" w:rsidRDefault="000751DA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69CF179B" w14:textId="292CF380" w:rsidR="002C48EA" w:rsidRPr="00063CB1" w:rsidRDefault="002C48EA" w:rsidP="002C48EA">
      <w:pPr>
        <w:rPr>
          <w:rFonts w:ascii="Arial" w:hAnsi="Arial" w:cs="Arial"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Table S5.</w:t>
      </w:r>
      <w:r w:rsidRPr="00063CB1">
        <w:rPr>
          <w:rFonts w:ascii="Arial" w:hAnsi="Arial" w:cs="Arial"/>
          <w:sz w:val="20"/>
          <w:szCs w:val="20"/>
          <w:lang w:val="en-GB"/>
        </w:rPr>
        <w:t xml:space="preserve"> Rotated factor pattern of Breathing and voice items. </w:t>
      </w:r>
    </w:p>
    <w:tbl>
      <w:tblPr>
        <w:tblStyle w:val="Tablaconcuadrculaclara"/>
        <w:tblW w:w="8505" w:type="dxa"/>
        <w:tblInd w:w="-3" w:type="dxa"/>
        <w:tblLook w:val="0020" w:firstRow="1" w:lastRow="0" w:firstColumn="0" w:lastColumn="0" w:noHBand="0" w:noVBand="0"/>
      </w:tblPr>
      <w:tblGrid>
        <w:gridCol w:w="6576"/>
        <w:gridCol w:w="668"/>
        <w:gridCol w:w="277"/>
        <w:gridCol w:w="707"/>
        <w:gridCol w:w="277"/>
      </w:tblGrid>
      <w:tr w:rsidR="000751DA" w:rsidRPr="00063CB1" w14:paraId="4BD13E8E" w14:textId="77777777" w:rsidTr="00075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576" w:type="dxa"/>
          </w:tcPr>
          <w:p w14:paraId="49FA58F8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8" w:type="dxa"/>
          </w:tcPr>
          <w:p w14:paraId="2433F438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277" w:type="dxa"/>
          </w:tcPr>
          <w:p w14:paraId="782CBED0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</w:tcPr>
          <w:p w14:paraId="67A133C9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277" w:type="dxa"/>
          </w:tcPr>
          <w:p w14:paraId="2E4C9A89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C48EA" w:rsidRPr="00063CB1" w14:paraId="4D7DC6D1" w14:textId="77777777" w:rsidTr="000751DA">
        <w:tc>
          <w:tcPr>
            <w:tcW w:w="6576" w:type="dxa"/>
          </w:tcPr>
          <w:p w14:paraId="35599DAF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8" w:type="dxa"/>
          </w:tcPr>
          <w:p w14:paraId="4A032315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" w:type="dxa"/>
          </w:tcPr>
          <w:p w14:paraId="7565B4AB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</w:tcPr>
          <w:p w14:paraId="59D0EE5E" w14:textId="77777777" w:rsidR="002C48EA" w:rsidRPr="00063CB1" w:rsidRDefault="002C48E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7" w:type="dxa"/>
          </w:tcPr>
          <w:p w14:paraId="3F557BDE" w14:textId="77777777" w:rsidR="002C48EA" w:rsidRPr="00063CB1" w:rsidRDefault="002C48E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751DA" w:rsidRPr="00063CB1" w14:paraId="3604CDB5" w14:textId="77777777" w:rsidTr="0005444B">
        <w:tc>
          <w:tcPr>
            <w:tcW w:w="6576" w:type="dxa"/>
            <w:vAlign w:val="center"/>
          </w:tcPr>
          <w:p w14:paraId="79185CBF" w14:textId="622721BE" w:rsidR="000751DA" w:rsidRPr="00063CB1" w:rsidRDefault="00AA4252" w:rsidP="00266B0D">
            <w:pPr>
              <w:autoSpaceDE w:val="0"/>
              <w:autoSpaceDN w:val="0"/>
              <w:adjustRightInd w:val="0"/>
              <w:rPr>
                <w:rFonts w:eastAsia="MS Mincho"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Can you speak?</w:t>
            </w:r>
          </w:p>
        </w:tc>
        <w:tc>
          <w:tcPr>
            <w:tcW w:w="668" w:type="dxa"/>
            <w:vAlign w:val="center"/>
          </w:tcPr>
          <w:p w14:paraId="36AB04FF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6</w:t>
            </w:r>
          </w:p>
        </w:tc>
        <w:tc>
          <w:tcPr>
            <w:tcW w:w="277" w:type="dxa"/>
            <w:vAlign w:val="center"/>
          </w:tcPr>
          <w:p w14:paraId="59EB7CFB" w14:textId="77777777" w:rsidR="000751DA" w:rsidRPr="00063CB1" w:rsidRDefault="000751DA" w:rsidP="0030569B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707" w:type="dxa"/>
            <w:vAlign w:val="center"/>
          </w:tcPr>
          <w:p w14:paraId="3A269AED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277" w:type="dxa"/>
            <w:vAlign w:val="center"/>
          </w:tcPr>
          <w:p w14:paraId="76124598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5E5A7C" w:rsidRPr="00063CB1" w14:paraId="689F58FF" w14:textId="77777777" w:rsidTr="00680629">
        <w:tc>
          <w:tcPr>
            <w:tcW w:w="6576" w:type="dxa"/>
          </w:tcPr>
          <w:p w14:paraId="4EA90F4E" w14:textId="692589D4" w:rsidR="005E5A7C" w:rsidRPr="00063CB1" w:rsidRDefault="005E5A7C" w:rsidP="005E5A7C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Can you cough effectively (expelling mucus)?</w:t>
            </w:r>
          </w:p>
        </w:tc>
        <w:tc>
          <w:tcPr>
            <w:tcW w:w="668" w:type="dxa"/>
            <w:vAlign w:val="center"/>
          </w:tcPr>
          <w:p w14:paraId="46BD08DD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277" w:type="dxa"/>
            <w:vAlign w:val="center"/>
          </w:tcPr>
          <w:p w14:paraId="5D09E4D8" w14:textId="77777777" w:rsidR="005E5A7C" w:rsidRPr="00063CB1" w:rsidRDefault="005E5A7C" w:rsidP="005E5A7C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07" w:type="dxa"/>
            <w:vAlign w:val="center"/>
          </w:tcPr>
          <w:p w14:paraId="5F9D1526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277" w:type="dxa"/>
            <w:vAlign w:val="center"/>
          </w:tcPr>
          <w:p w14:paraId="2841351D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5E5A7C" w:rsidRPr="00063CB1" w14:paraId="0183F7A6" w14:textId="77777777" w:rsidTr="00680629">
        <w:tc>
          <w:tcPr>
            <w:tcW w:w="6576" w:type="dxa"/>
          </w:tcPr>
          <w:p w14:paraId="043FF030" w14:textId="6025880B" w:rsidR="005E5A7C" w:rsidRPr="00063CB1" w:rsidRDefault="005E5A7C" w:rsidP="005E5A7C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ow difficult is it for you to make yourself understood</w:t>
            </w:r>
          </w:p>
          <w:p w14:paraId="070269BD" w14:textId="23EE07BA" w:rsidR="005E5A7C" w:rsidRPr="00063CB1" w:rsidRDefault="005E5A7C" w:rsidP="005E5A7C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hen speaking with someone you know?</w:t>
            </w:r>
          </w:p>
        </w:tc>
        <w:tc>
          <w:tcPr>
            <w:tcW w:w="668" w:type="dxa"/>
            <w:vAlign w:val="center"/>
          </w:tcPr>
          <w:p w14:paraId="029F351B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4</w:t>
            </w:r>
          </w:p>
        </w:tc>
        <w:tc>
          <w:tcPr>
            <w:tcW w:w="277" w:type="dxa"/>
            <w:vAlign w:val="center"/>
          </w:tcPr>
          <w:p w14:paraId="30C4FE30" w14:textId="77777777" w:rsidR="005E5A7C" w:rsidRPr="00063CB1" w:rsidRDefault="005E5A7C" w:rsidP="005E5A7C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707" w:type="dxa"/>
            <w:vAlign w:val="center"/>
          </w:tcPr>
          <w:p w14:paraId="105845D1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277" w:type="dxa"/>
            <w:vAlign w:val="center"/>
          </w:tcPr>
          <w:p w14:paraId="257B2D42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5E5A7C" w:rsidRPr="00063CB1" w14:paraId="1E449333" w14:textId="77777777" w:rsidTr="00680629">
        <w:tc>
          <w:tcPr>
            <w:tcW w:w="6576" w:type="dxa"/>
          </w:tcPr>
          <w:p w14:paraId="2D60EDD8" w14:textId="1AE0FBC5" w:rsidR="005E5A7C" w:rsidRPr="00063CB1" w:rsidRDefault="005E5A7C" w:rsidP="005E5A7C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ow difficult is it for you to make yourself understood</w:t>
            </w:r>
          </w:p>
          <w:p w14:paraId="73E5B174" w14:textId="7A91508E" w:rsidR="005E5A7C" w:rsidRPr="00063CB1" w:rsidRDefault="005E5A7C" w:rsidP="005E5A7C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hen speaking with someone you don’t know?</w:t>
            </w:r>
          </w:p>
        </w:tc>
        <w:tc>
          <w:tcPr>
            <w:tcW w:w="668" w:type="dxa"/>
            <w:vAlign w:val="center"/>
          </w:tcPr>
          <w:p w14:paraId="4DD5ACCB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277" w:type="dxa"/>
            <w:vAlign w:val="center"/>
          </w:tcPr>
          <w:p w14:paraId="1952D91E" w14:textId="77777777" w:rsidR="005E5A7C" w:rsidRPr="00063CB1" w:rsidRDefault="005E5A7C" w:rsidP="005E5A7C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707" w:type="dxa"/>
            <w:vAlign w:val="center"/>
          </w:tcPr>
          <w:p w14:paraId="1A60008F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277" w:type="dxa"/>
            <w:vAlign w:val="center"/>
          </w:tcPr>
          <w:p w14:paraId="70022B50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5E5A7C" w:rsidRPr="00063CB1" w14:paraId="038ABF9A" w14:textId="77777777" w:rsidTr="00680629">
        <w:tc>
          <w:tcPr>
            <w:tcW w:w="6576" w:type="dxa"/>
          </w:tcPr>
          <w:p w14:paraId="412593FF" w14:textId="44276C03" w:rsidR="005E5A7C" w:rsidRPr="00063CB1" w:rsidRDefault="005E5A7C" w:rsidP="005E5A7C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ow difficult is it for you to make yourself understood</w:t>
            </w:r>
          </w:p>
          <w:p w14:paraId="0C8B253D" w14:textId="59AB681D" w:rsidR="005E5A7C" w:rsidRPr="00063CB1" w:rsidRDefault="005E5A7C" w:rsidP="005E5A7C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hen speaking by phone?</w:t>
            </w:r>
          </w:p>
        </w:tc>
        <w:tc>
          <w:tcPr>
            <w:tcW w:w="668" w:type="dxa"/>
            <w:vAlign w:val="center"/>
          </w:tcPr>
          <w:p w14:paraId="5120542D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277" w:type="dxa"/>
            <w:vAlign w:val="center"/>
          </w:tcPr>
          <w:p w14:paraId="604A12F8" w14:textId="77777777" w:rsidR="005E5A7C" w:rsidRPr="00063CB1" w:rsidRDefault="005E5A7C" w:rsidP="005E5A7C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707" w:type="dxa"/>
            <w:vAlign w:val="center"/>
          </w:tcPr>
          <w:p w14:paraId="14C69F05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277" w:type="dxa"/>
            <w:vAlign w:val="center"/>
          </w:tcPr>
          <w:p w14:paraId="22CF3E03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5E5A7C" w:rsidRPr="00063CB1" w14:paraId="748BCE56" w14:textId="77777777" w:rsidTr="00680629">
        <w:tc>
          <w:tcPr>
            <w:tcW w:w="6576" w:type="dxa"/>
          </w:tcPr>
          <w:p w14:paraId="0C4DA215" w14:textId="376798D1" w:rsidR="005E5A7C" w:rsidRPr="00063CB1" w:rsidRDefault="005E5A7C" w:rsidP="005E5A7C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ow difficult is it for you to participate in group</w:t>
            </w:r>
          </w:p>
          <w:p w14:paraId="7E2927F2" w14:textId="194FA76B" w:rsidR="005E5A7C" w:rsidRPr="00063CB1" w:rsidRDefault="005E5A7C" w:rsidP="005E5A7C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conversations?</w:t>
            </w:r>
          </w:p>
        </w:tc>
        <w:tc>
          <w:tcPr>
            <w:tcW w:w="668" w:type="dxa"/>
            <w:vAlign w:val="center"/>
          </w:tcPr>
          <w:p w14:paraId="0BEE7603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277" w:type="dxa"/>
            <w:vAlign w:val="center"/>
          </w:tcPr>
          <w:p w14:paraId="563217BF" w14:textId="77777777" w:rsidR="005E5A7C" w:rsidRPr="00063CB1" w:rsidRDefault="005E5A7C" w:rsidP="005E5A7C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707" w:type="dxa"/>
            <w:vAlign w:val="center"/>
          </w:tcPr>
          <w:p w14:paraId="5AC5DF3D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277" w:type="dxa"/>
            <w:vAlign w:val="center"/>
          </w:tcPr>
          <w:p w14:paraId="741213BA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5E5A7C" w:rsidRPr="00063CB1" w14:paraId="0A5411CB" w14:textId="77777777" w:rsidTr="00680629">
        <w:tc>
          <w:tcPr>
            <w:tcW w:w="6576" w:type="dxa"/>
          </w:tcPr>
          <w:p w14:paraId="01DF9522" w14:textId="7E6724E8" w:rsidR="005E5A7C" w:rsidRPr="00063CB1" w:rsidRDefault="005E5A7C" w:rsidP="005E5A7C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ow difficult is it for you to make yourself understood</w:t>
            </w:r>
          </w:p>
          <w:p w14:paraId="36D5935E" w14:textId="7968F37E" w:rsidR="005E5A7C" w:rsidRPr="00063CB1" w:rsidRDefault="005E5A7C" w:rsidP="005E5A7C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ith background noise?</w:t>
            </w:r>
          </w:p>
        </w:tc>
        <w:tc>
          <w:tcPr>
            <w:tcW w:w="668" w:type="dxa"/>
            <w:vAlign w:val="center"/>
          </w:tcPr>
          <w:p w14:paraId="3A8351D1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6</w:t>
            </w:r>
          </w:p>
        </w:tc>
        <w:tc>
          <w:tcPr>
            <w:tcW w:w="277" w:type="dxa"/>
            <w:vAlign w:val="center"/>
          </w:tcPr>
          <w:p w14:paraId="5AE6A281" w14:textId="77777777" w:rsidR="005E5A7C" w:rsidRPr="00063CB1" w:rsidRDefault="005E5A7C" w:rsidP="005E5A7C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707" w:type="dxa"/>
            <w:vAlign w:val="center"/>
          </w:tcPr>
          <w:p w14:paraId="5CF51810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277" w:type="dxa"/>
            <w:vAlign w:val="center"/>
          </w:tcPr>
          <w:p w14:paraId="41A8F88D" w14:textId="77777777" w:rsidR="005E5A7C" w:rsidRPr="00063CB1" w:rsidRDefault="005E5A7C" w:rsidP="005E5A7C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</w:tbl>
    <w:p w14:paraId="54CD90F7" w14:textId="55FFCE71" w:rsidR="002A1BE5" w:rsidRPr="00063CB1" w:rsidRDefault="002A1BE5" w:rsidP="002A1BE5">
      <w:pPr>
        <w:rPr>
          <w:rFonts w:ascii="Arial" w:hAnsi="Arial" w:cs="Arial"/>
          <w:sz w:val="18"/>
          <w:szCs w:val="18"/>
          <w:lang w:val="en-GB"/>
        </w:rPr>
      </w:pPr>
      <w:r w:rsidRPr="00063CB1">
        <w:rPr>
          <w:rFonts w:ascii="Arial" w:hAnsi="Arial" w:cs="Arial"/>
          <w:sz w:val="18"/>
          <w:szCs w:val="18"/>
          <w:lang w:val="en-GB"/>
        </w:rPr>
        <w:t>(Translation from Spanish for this publication)</w:t>
      </w:r>
    </w:p>
    <w:p w14:paraId="15E24264" w14:textId="414805E2" w:rsidR="000751DA" w:rsidRPr="00063CB1" w:rsidRDefault="000751DA" w:rsidP="000751DA">
      <w:pPr>
        <w:rPr>
          <w:rFonts w:ascii="Arial" w:hAnsi="Arial" w:cs="Arial"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t>Table S6.</w:t>
      </w:r>
      <w:r w:rsidRPr="00063CB1">
        <w:rPr>
          <w:rFonts w:ascii="Arial" w:hAnsi="Arial" w:cs="Arial"/>
          <w:sz w:val="20"/>
          <w:szCs w:val="20"/>
          <w:lang w:val="en-GB"/>
        </w:rPr>
        <w:t xml:space="preserve"> Rotated factor pattern of Vulnerability items. </w:t>
      </w:r>
    </w:p>
    <w:tbl>
      <w:tblPr>
        <w:tblStyle w:val="Tablaconcuadrculaclara"/>
        <w:tblW w:w="5000" w:type="pct"/>
        <w:tblLayout w:type="fixed"/>
        <w:tblLook w:val="0020" w:firstRow="1" w:lastRow="0" w:firstColumn="0" w:lastColumn="0" w:noHBand="0" w:noVBand="0"/>
      </w:tblPr>
      <w:tblGrid>
        <w:gridCol w:w="4533"/>
        <w:gridCol w:w="710"/>
        <w:gridCol w:w="284"/>
        <w:gridCol w:w="709"/>
        <w:gridCol w:w="286"/>
        <w:gridCol w:w="710"/>
        <w:gridCol w:w="284"/>
        <w:gridCol w:w="710"/>
        <w:gridCol w:w="272"/>
      </w:tblGrid>
      <w:tr w:rsidR="000751DA" w:rsidRPr="00063CB1" w14:paraId="608478A6" w14:textId="77777777" w:rsidTr="00075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67" w:type="pct"/>
          </w:tcPr>
          <w:p w14:paraId="63AC5EE8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</w:tcPr>
          <w:p w14:paraId="66C1CD7C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167" w:type="pct"/>
          </w:tcPr>
          <w:p w14:paraId="33F4FAC5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5845208C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168" w:type="pct"/>
          </w:tcPr>
          <w:p w14:paraId="6EFE718D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</w:tcPr>
          <w:p w14:paraId="32570E22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3</w:t>
            </w:r>
          </w:p>
        </w:tc>
        <w:tc>
          <w:tcPr>
            <w:tcW w:w="167" w:type="pct"/>
          </w:tcPr>
          <w:p w14:paraId="50C5F502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</w:tcPr>
          <w:p w14:paraId="55553294" w14:textId="77777777" w:rsidR="000751DA" w:rsidRPr="00063CB1" w:rsidRDefault="000751DA" w:rsidP="000751DA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4</w:t>
            </w:r>
          </w:p>
        </w:tc>
        <w:tc>
          <w:tcPr>
            <w:tcW w:w="160" w:type="pct"/>
          </w:tcPr>
          <w:p w14:paraId="40824456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751DA" w:rsidRPr="00063CB1" w14:paraId="4FA79070" w14:textId="77777777" w:rsidTr="000751DA">
        <w:tc>
          <w:tcPr>
            <w:tcW w:w="2667" w:type="pct"/>
          </w:tcPr>
          <w:p w14:paraId="5515573D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</w:tcPr>
          <w:p w14:paraId="2EC09E52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7" w:type="pct"/>
          </w:tcPr>
          <w:p w14:paraId="2E867D7E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7" w:type="pct"/>
          </w:tcPr>
          <w:p w14:paraId="78890C1C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" w:type="pct"/>
          </w:tcPr>
          <w:p w14:paraId="3CA276FF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</w:tcPr>
          <w:p w14:paraId="3FBBF2F9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7" w:type="pct"/>
          </w:tcPr>
          <w:p w14:paraId="2865083C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8" w:type="pct"/>
          </w:tcPr>
          <w:p w14:paraId="46F9AE1A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" w:type="pct"/>
          </w:tcPr>
          <w:p w14:paraId="73990025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751DA" w:rsidRPr="00063CB1" w14:paraId="770CE16A" w14:textId="77777777" w:rsidTr="000751DA">
        <w:tc>
          <w:tcPr>
            <w:tcW w:w="2667" w:type="pct"/>
            <w:vAlign w:val="center"/>
          </w:tcPr>
          <w:p w14:paraId="0D325B4D" w14:textId="202B5E61" w:rsidR="000751DA" w:rsidRPr="00063CB1" w:rsidRDefault="00B742E9" w:rsidP="00C8509B">
            <w:pPr>
              <w:autoSpaceDE w:val="0"/>
              <w:autoSpaceDN w:val="0"/>
              <w:adjustRightInd w:val="0"/>
              <w:rPr>
                <w:rFonts w:eastAsia="MS Mincho"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ow many times have you choked during the last month (when eating, speaking, because of mucus, etc.)?</w:t>
            </w:r>
          </w:p>
        </w:tc>
        <w:tc>
          <w:tcPr>
            <w:tcW w:w="418" w:type="pct"/>
            <w:vAlign w:val="center"/>
          </w:tcPr>
          <w:p w14:paraId="5FE554B0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167" w:type="pct"/>
            <w:vAlign w:val="center"/>
          </w:tcPr>
          <w:p w14:paraId="7BEEDB38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417" w:type="pct"/>
            <w:vAlign w:val="center"/>
          </w:tcPr>
          <w:p w14:paraId="155CFA25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68" w:type="pct"/>
            <w:vAlign w:val="center"/>
          </w:tcPr>
          <w:p w14:paraId="2AF5083A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1549680C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67" w:type="pct"/>
            <w:vAlign w:val="center"/>
          </w:tcPr>
          <w:p w14:paraId="3C295912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194AD0AC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60" w:type="pct"/>
            <w:vAlign w:val="center"/>
          </w:tcPr>
          <w:p w14:paraId="663414BF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0751DA" w:rsidRPr="00063CB1" w14:paraId="62C2D373" w14:textId="77777777" w:rsidTr="000751DA">
        <w:tc>
          <w:tcPr>
            <w:tcW w:w="2667" w:type="pct"/>
            <w:vAlign w:val="center"/>
          </w:tcPr>
          <w:p w14:paraId="15A8BAAE" w14:textId="232BFB7F" w:rsidR="000751DA" w:rsidRPr="00063CB1" w:rsidRDefault="007F4919" w:rsidP="00C8509B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hen you have choked, did you feel you couldn’t breathe? (Depends on 1)</w:t>
            </w:r>
          </w:p>
        </w:tc>
        <w:tc>
          <w:tcPr>
            <w:tcW w:w="418" w:type="pct"/>
            <w:vAlign w:val="center"/>
          </w:tcPr>
          <w:p w14:paraId="050E6F8B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67" w:type="pct"/>
            <w:vAlign w:val="center"/>
          </w:tcPr>
          <w:p w14:paraId="15D9E22B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7" w:type="pct"/>
            <w:vAlign w:val="center"/>
          </w:tcPr>
          <w:p w14:paraId="62C647B6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168" w:type="pct"/>
            <w:vAlign w:val="center"/>
          </w:tcPr>
          <w:p w14:paraId="6BBA04E1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5A5A1DED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67" w:type="pct"/>
            <w:vAlign w:val="center"/>
          </w:tcPr>
          <w:p w14:paraId="4E3B0668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4971A08B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9</w:t>
            </w:r>
          </w:p>
        </w:tc>
        <w:tc>
          <w:tcPr>
            <w:tcW w:w="160" w:type="pct"/>
            <w:vAlign w:val="center"/>
          </w:tcPr>
          <w:p w14:paraId="2728C964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0751DA" w:rsidRPr="00063CB1" w14:paraId="7F5CCCCA" w14:textId="77777777" w:rsidTr="000751DA">
        <w:tc>
          <w:tcPr>
            <w:tcW w:w="2667" w:type="pct"/>
            <w:vAlign w:val="center"/>
          </w:tcPr>
          <w:p w14:paraId="3A61C5E6" w14:textId="27376F15" w:rsidR="000751DA" w:rsidRPr="00063CB1" w:rsidRDefault="00C54CA2" w:rsidP="00C8509B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as the risk of choking limited the kind of food you can eat by yourself?</w:t>
            </w:r>
          </w:p>
        </w:tc>
        <w:tc>
          <w:tcPr>
            <w:tcW w:w="418" w:type="pct"/>
            <w:vAlign w:val="center"/>
          </w:tcPr>
          <w:p w14:paraId="53F1D68E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167" w:type="pct"/>
            <w:vAlign w:val="center"/>
          </w:tcPr>
          <w:p w14:paraId="7FC0E2CB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7" w:type="pct"/>
            <w:vAlign w:val="center"/>
          </w:tcPr>
          <w:p w14:paraId="25C98474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168" w:type="pct"/>
            <w:vAlign w:val="center"/>
          </w:tcPr>
          <w:p w14:paraId="3EEB0F9C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418" w:type="pct"/>
            <w:vAlign w:val="center"/>
          </w:tcPr>
          <w:p w14:paraId="5AC2B9B9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9</w:t>
            </w:r>
          </w:p>
        </w:tc>
        <w:tc>
          <w:tcPr>
            <w:tcW w:w="167" w:type="pct"/>
            <w:vAlign w:val="center"/>
          </w:tcPr>
          <w:p w14:paraId="7B5BD72E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0D5AEBE9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60" w:type="pct"/>
            <w:vAlign w:val="center"/>
          </w:tcPr>
          <w:p w14:paraId="74190835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0751DA" w:rsidRPr="00063CB1" w14:paraId="73CA3021" w14:textId="77777777" w:rsidTr="000751DA">
        <w:tc>
          <w:tcPr>
            <w:tcW w:w="2667" w:type="pct"/>
            <w:vAlign w:val="center"/>
          </w:tcPr>
          <w:p w14:paraId="1D1B8309" w14:textId="519FB01F" w:rsidR="000751DA" w:rsidRPr="00063CB1" w:rsidRDefault="003179CD" w:rsidP="00266B0D">
            <w:pPr>
              <w:rPr>
                <w:rFonts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uring the last month, has the risk of having respiratory infections limited your school life, your social life</w:t>
            </w:r>
            <w:r w:rsidR="00900A04">
              <w:rPr>
                <w:rFonts w:cs="Arial"/>
                <w:sz w:val="20"/>
                <w:szCs w:val="20"/>
                <w:lang w:val="en-GB"/>
              </w:rPr>
              <w:t>,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or your visits to health </w:t>
            </w:r>
            <w:r w:rsidR="00900A04">
              <w:rPr>
                <w:rFonts w:cs="Arial"/>
                <w:sz w:val="20"/>
                <w:szCs w:val="20"/>
                <w:lang w:val="en-GB"/>
              </w:rPr>
              <w:t>centres</w:t>
            </w:r>
            <w:r w:rsidR="00900A04"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and hospitals?</w:t>
            </w:r>
          </w:p>
        </w:tc>
        <w:tc>
          <w:tcPr>
            <w:tcW w:w="418" w:type="pct"/>
            <w:vAlign w:val="center"/>
          </w:tcPr>
          <w:p w14:paraId="437EA445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3</w:t>
            </w:r>
          </w:p>
        </w:tc>
        <w:tc>
          <w:tcPr>
            <w:tcW w:w="167" w:type="pct"/>
            <w:vAlign w:val="center"/>
          </w:tcPr>
          <w:p w14:paraId="6C70C727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417" w:type="pct"/>
            <w:vAlign w:val="center"/>
          </w:tcPr>
          <w:p w14:paraId="3D950613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168" w:type="pct"/>
            <w:vAlign w:val="center"/>
          </w:tcPr>
          <w:p w14:paraId="1916D7C1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1C5FBA38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167" w:type="pct"/>
            <w:vAlign w:val="center"/>
          </w:tcPr>
          <w:p w14:paraId="1F77A52D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4C0876FB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160" w:type="pct"/>
            <w:vAlign w:val="center"/>
          </w:tcPr>
          <w:p w14:paraId="7BC94788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0751DA" w:rsidRPr="00063CB1" w14:paraId="4C39E6C7" w14:textId="77777777" w:rsidTr="000751DA">
        <w:tc>
          <w:tcPr>
            <w:tcW w:w="2667" w:type="pct"/>
            <w:vAlign w:val="center"/>
          </w:tcPr>
          <w:p w14:paraId="15D7F00A" w14:textId="6FF1EFBC" w:rsidR="000751DA" w:rsidRPr="00063CB1" w:rsidRDefault="00336AC3" w:rsidP="00C8509B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uring the last month, how often have you been unable to recover an upright posture?</w:t>
            </w:r>
          </w:p>
        </w:tc>
        <w:tc>
          <w:tcPr>
            <w:tcW w:w="418" w:type="pct"/>
            <w:vAlign w:val="center"/>
          </w:tcPr>
          <w:p w14:paraId="182067D5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5</w:t>
            </w:r>
          </w:p>
        </w:tc>
        <w:tc>
          <w:tcPr>
            <w:tcW w:w="167" w:type="pct"/>
            <w:vAlign w:val="center"/>
          </w:tcPr>
          <w:p w14:paraId="2E3C12B3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7" w:type="pct"/>
            <w:vAlign w:val="center"/>
          </w:tcPr>
          <w:p w14:paraId="51A618F8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168" w:type="pct"/>
            <w:vAlign w:val="center"/>
          </w:tcPr>
          <w:p w14:paraId="6C18C7EB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0DBA7CCF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7</w:t>
            </w:r>
          </w:p>
        </w:tc>
        <w:tc>
          <w:tcPr>
            <w:tcW w:w="167" w:type="pct"/>
            <w:vAlign w:val="center"/>
          </w:tcPr>
          <w:p w14:paraId="4652BD2F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418" w:type="pct"/>
            <w:vAlign w:val="center"/>
          </w:tcPr>
          <w:p w14:paraId="6F307F73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160" w:type="pct"/>
            <w:vAlign w:val="center"/>
          </w:tcPr>
          <w:p w14:paraId="329654A4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0751DA" w:rsidRPr="00063CB1" w14:paraId="3C953565" w14:textId="77777777" w:rsidTr="000751DA">
        <w:tc>
          <w:tcPr>
            <w:tcW w:w="2667" w:type="pct"/>
            <w:vAlign w:val="center"/>
          </w:tcPr>
          <w:p w14:paraId="01555C6A" w14:textId="6A706F72" w:rsidR="000751DA" w:rsidRPr="00063CB1" w:rsidRDefault="002238BC" w:rsidP="00C8509B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During the last month, have you felt at risk because you couldn’t recover your posture? (Depends on </w:t>
            </w:r>
            <w:r w:rsidR="00900A04">
              <w:rPr>
                <w:rFonts w:cs="Arial"/>
                <w:sz w:val="20"/>
                <w:szCs w:val="20"/>
                <w:lang w:val="en-GB"/>
              </w:rPr>
              <w:t xml:space="preserve">the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previous item</w:t>
            </w:r>
          </w:p>
        </w:tc>
        <w:tc>
          <w:tcPr>
            <w:tcW w:w="418" w:type="pct"/>
            <w:vAlign w:val="center"/>
          </w:tcPr>
          <w:p w14:paraId="42C70DE6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167" w:type="pct"/>
            <w:vAlign w:val="center"/>
          </w:tcPr>
          <w:p w14:paraId="696CFDA8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7" w:type="pct"/>
            <w:vAlign w:val="center"/>
          </w:tcPr>
          <w:p w14:paraId="154BF7D1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168" w:type="pct"/>
            <w:vAlign w:val="center"/>
          </w:tcPr>
          <w:p w14:paraId="1E6EC1FA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1A145E60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167" w:type="pct"/>
            <w:vAlign w:val="center"/>
          </w:tcPr>
          <w:p w14:paraId="1A755874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418" w:type="pct"/>
            <w:vAlign w:val="center"/>
          </w:tcPr>
          <w:p w14:paraId="22CF09DF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2</w:t>
            </w:r>
          </w:p>
        </w:tc>
        <w:tc>
          <w:tcPr>
            <w:tcW w:w="160" w:type="pct"/>
            <w:vAlign w:val="center"/>
          </w:tcPr>
          <w:p w14:paraId="7BBA7E89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0751DA" w:rsidRPr="00063CB1" w14:paraId="196C2C49" w14:textId="77777777" w:rsidTr="000751DA">
        <w:tc>
          <w:tcPr>
            <w:tcW w:w="2667" w:type="pct"/>
            <w:vAlign w:val="center"/>
          </w:tcPr>
          <w:p w14:paraId="6131CE1C" w14:textId="589726A1" w:rsidR="000751DA" w:rsidRPr="00063CB1" w:rsidRDefault="00C8509B" w:rsidP="00C8509B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uring the last month, has the risk of not being able to recover your posture led you to not being able to be alone?</w:t>
            </w:r>
          </w:p>
        </w:tc>
        <w:tc>
          <w:tcPr>
            <w:tcW w:w="418" w:type="pct"/>
            <w:vAlign w:val="center"/>
          </w:tcPr>
          <w:p w14:paraId="4EBCF0D9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167" w:type="pct"/>
            <w:vAlign w:val="center"/>
          </w:tcPr>
          <w:p w14:paraId="41708528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7" w:type="pct"/>
            <w:vAlign w:val="center"/>
          </w:tcPr>
          <w:p w14:paraId="14B11E95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168" w:type="pct"/>
            <w:vAlign w:val="center"/>
          </w:tcPr>
          <w:p w14:paraId="69EF05CE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418" w:type="pct"/>
            <w:vAlign w:val="center"/>
          </w:tcPr>
          <w:p w14:paraId="11BE9B36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167" w:type="pct"/>
            <w:vAlign w:val="center"/>
          </w:tcPr>
          <w:p w14:paraId="58552542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418" w:type="pct"/>
            <w:vAlign w:val="center"/>
          </w:tcPr>
          <w:p w14:paraId="5583291F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160" w:type="pct"/>
            <w:vAlign w:val="center"/>
          </w:tcPr>
          <w:p w14:paraId="23CD636E" w14:textId="77777777" w:rsidR="000751DA" w:rsidRPr="00063CB1" w:rsidRDefault="000751DA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</w:tbl>
    <w:p w14:paraId="47B984FB" w14:textId="763484C1" w:rsidR="002A1BE5" w:rsidRPr="00063CB1" w:rsidRDefault="002A1BE5" w:rsidP="002A1BE5">
      <w:pPr>
        <w:rPr>
          <w:rFonts w:ascii="Arial" w:hAnsi="Arial" w:cs="Arial"/>
          <w:sz w:val="18"/>
          <w:szCs w:val="18"/>
          <w:lang w:val="en-GB"/>
        </w:rPr>
      </w:pPr>
      <w:r w:rsidRPr="00063CB1">
        <w:rPr>
          <w:rFonts w:ascii="Arial" w:hAnsi="Arial" w:cs="Arial"/>
          <w:sz w:val="18"/>
          <w:szCs w:val="18"/>
          <w:lang w:val="en-GB"/>
        </w:rPr>
        <w:t>(Translation from Spanish for this publication)</w:t>
      </w:r>
    </w:p>
    <w:p w14:paraId="10B7E742" w14:textId="77777777" w:rsidR="00C8509B" w:rsidRPr="00063CB1" w:rsidRDefault="00C8509B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18F283E5" w14:textId="0F5A27DC" w:rsidR="000751DA" w:rsidRPr="00063CB1" w:rsidRDefault="000751DA" w:rsidP="000751DA">
      <w:pPr>
        <w:rPr>
          <w:rFonts w:ascii="Arial" w:hAnsi="Arial" w:cs="Arial"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Table S7.</w:t>
      </w:r>
      <w:r w:rsidRPr="00063CB1">
        <w:rPr>
          <w:rFonts w:ascii="Arial" w:hAnsi="Arial" w:cs="Arial"/>
          <w:sz w:val="20"/>
          <w:szCs w:val="20"/>
          <w:lang w:val="en-GB"/>
        </w:rPr>
        <w:t xml:space="preserve"> Rotated factor pattern of Time spent in care items. </w:t>
      </w:r>
    </w:p>
    <w:tbl>
      <w:tblPr>
        <w:tblStyle w:val="Tablaconcuadrculaclara"/>
        <w:tblW w:w="8458" w:type="dxa"/>
        <w:tblInd w:w="-3" w:type="dxa"/>
        <w:tblLook w:val="0020" w:firstRow="1" w:lastRow="0" w:firstColumn="0" w:lastColumn="0" w:noHBand="0" w:noVBand="0"/>
      </w:tblPr>
      <w:tblGrid>
        <w:gridCol w:w="6521"/>
        <w:gridCol w:w="709"/>
        <w:gridCol w:w="236"/>
        <w:gridCol w:w="709"/>
        <w:gridCol w:w="283"/>
      </w:tblGrid>
      <w:tr w:rsidR="000751DA" w:rsidRPr="00063CB1" w14:paraId="5042115E" w14:textId="77777777" w:rsidTr="00305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521" w:type="dxa"/>
          </w:tcPr>
          <w:p w14:paraId="441C31C5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8AE1B1A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236" w:type="dxa"/>
          </w:tcPr>
          <w:p w14:paraId="1A526154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56CA5C9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283" w:type="dxa"/>
          </w:tcPr>
          <w:p w14:paraId="1420FACC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30569B" w:rsidRPr="00063CB1" w14:paraId="04EE32D7" w14:textId="77777777" w:rsidTr="0030569B">
        <w:trPr>
          <w:trHeight w:val="227"/>
        </w:trPr>
        <w:tc>
          <w:tcPr>
            <w:tcW w:w="6521" w:type="dxa"/>
          </w:tcPr>
          <w:p w14:paraId="11A111E7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B387AB8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70C8E0B3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561169B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58AD2195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820D0" w:rsidRPr="00063CB1" w14:paraId="3E2A28AD" w14:textId="77777777" w:rsidTr="009C2FC1">
        <w:tc>
          <w:tcPr>
            <w:tcW w:w="6521" w:type="dxa"/>
          </w:tcPr>
          <w:p w14:paraId="2C76D01D" w14:textId="57D5C4BE" w:rsidR="006820D0" w:rsidRPr="00063CB1" w:rsidRDefault="00900A04" w:rsidP="00EE6483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M</w:t>
            </w:r>
            <w:r w:rsidR="006820D0" w:rsidRPr="00063CB1">
              <w:rPr>
                <w:rFonts w:cs="Arial"/>
                <w:sz w:val="20"/>
                <w:szCs w:val="20"/>
                <w:lang w:val="en-GB"/>
              </w:rPr>
              <w:t>edical appointments have interfered with my attendance at school or work</w:t>
            </w:r>
          </w:p>
        </w:tc>
        <w:tc>
          <w:tcPr>
            <w:tcW w:w="709" w:type="dxa"/>
            <w:vAlign w:val="center"/>
          </w:tcPr>
          <w:p w14:paraId="651AB7BC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4</w:t>
            </w:r>
          </w:p>
        </w:tc>
        <w:tc>
          <w:tcPr>
            <w:tcW w:w="236" w:type="dxa"/>
            <w:vAlign w:val="center"/>
          </w:tcPr>
          <w:p w14:paraId="4D0780E9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9" w:type="dxa"/>
            <w:vAlign w:val="center"/>
          </w:tcPr>
          <w:p w14:paraId="33E94DC7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4</w:t>
            </w:r>
          </w:p>
        </w:tc>
        <w:tc>
          <w:tcPr>
            <w:tcW w:w="283" w:type="dxa"/>
            <w:vAlign w:val="center"/>
          </w:tcPr>
          <w:p w14:paraId="18598AAF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820D0" w:rsidRPr="00063CB1" w14:paraId="5A6697D2" w14:textId="77777777" w:rsidTr="009C2FC1">
        <w:tc>
          <w:tcPr>
            <w:tcW w:w="6521" w:type="dxa"/>
          </w:tcPr>
          <w:p w14:paraId="7FBB6DAF" w14:textId="3EE984C4" w:rsidR="006820D0" w:rsidRPr="00063CB1" w:rsidRDefault="00900A04" w:rsidP="0055490D">
            <w:pPr>
              <w:spacing w:before="12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</w:t>
            </w:r>
            <w:r w:rsidR="006820D0" w:rsidRPr="00063CB1">
              <w:rPr>
                <w:rFonts w:cs="Arial"/>
                <w:sz w:val="20"/>
                <w:szCs w:val="20"/>
                <w:lang w:val="en-GB"/>
              </w:rPr>
              <w:t>he usual care (physiotherapist, speech therapist, standing, stretching, breathing exercises...) has interfered with my attendance at school, classes</w:t>
            </w:r>
            <w:r>
              <w:rPr>
                <w:rFonts w:cs="Arial"/>
                <w:sz w:val="20"/>
                <w:szCs w:val="20"/>
                <w:lang w:val="en-GB"/>
              </w:rPr>
              <w:t>,</w:t>
            </w:r>
            <w:r w:rsidR="006820D0" w:rsidRPr="00063CB1">
              <w:rPr>
                <w:rFonts w:cs="Arial"/>
                <w:sz w:val="20"/>
                <w:szCs w:val="20"/>
                <w:lang w:val="en-GB"/>
              </w:rPr>
              <w:t xml:space="preserve"> or work</w:t>
            </w:r>
          </w:p>
        </w:tc>
        <w:tc>
          <w:tcPr>
            <w:tcW w:w="709" w:type="dxa"/>
            <w:vAlign w:val="center"/>
          </w:tcPr>
          <w:p w14:paraId="546BD446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236" w:type="dxa"/>
            <w:vAlign w:val="center"/>
          </w:tcPr>
          <w:p w14:paraId="47BB6B74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9" w:type="dxa"/>
            <w:vAlign w:val="center"/>
          </w:tcPr>
          <w:p w14:paraId="7C161BCD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283" w:type="dxa"/>
            <w:vAlign w:val="center"/>
          </w:tcPr>
          <w:p w14:paraId="77357F6E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820D0" w:rsidRPr="00063CB1" w14:paraId="00DA0FC0" w14:textId="77777777" w:rsidTr="009C2FC1">
        <w:tc>
          <w:tcPr>
            <w:tcW w:w="6521" w:type="dxa"/>
          </w:tcPr>
          <w:p w14:paraId="6F4DDD6F" w14:textId="03F00475" w:rsidR="006820D0" w:rsidRPr="00063CB1" w:rsidRDefault="00900A04" w:rsidP="0055490D">
            <w:pPr>
              <w:ind w:left="-42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</w:t>
            </w:r>
            <w:r w:rsidR="006820D0" w:rsidRPr="00063CB1">
              <w:rPr>
                <w:rFonts w:cs="Arial"/>
                <w:sz w:val="20"/>
                <w:szCs w:val="20"/>
                <w:lang w:val="en-GB"/>
              </w:rPr>
              <w:t>he usual care (physiotherapist, speech therapist, standing, stretching, breathing exercises...) has interfered with my leisure/rest time/other activities</w:t>
            </w:r>
          </w:p>
        </w:tc>
        <w:tc>
          <w:tcPr>
            <w:tcW w:w="709" w:type="dxa"/>
            <w:vAlign w:val="center"/>
          </w:tcPr>
          <w:p w14:paraId="1934DD71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236" w:type="dxa"/>
            <w:vAlign w:val="center"/>
          </w:tcPr>
          <w:p w14:paraId="1C20041B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9" w:type="dxa"/>
            <w:vAlign w:val="center"/>
          </w:tcPr>
          <w:p w14:paraId="134A414D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283" w:type="dxa"/>
            <w:vAlign w:val="center"/>
          </w:tcPr>
          <w:p w14:paraId="22B7D102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820D0" w:rsidRPr="00063CB1" w14:paraId="303DD5FA" w14:textId="77777777" w:rsidTr="009C2FC1">
        <w:tc>
          <w:tcPr>
            <w:tcW w:w="6521" w:type="dxa"/>
          </w:tcPr>
          <w:p w14:paraId="77A7DE4C" w14:textId="29E7C03E" w:rsidR="006820D0" w:rsidRPr="00063CB1" w:rsidRDefault="00900A04" w:rsidP="0055490D">
            <w:pPr>
              <w:ind w:left="-42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</w:t>
            </w:r>
            <w:r w:rsidR="006820D0" w:rsidRPr="00063CB1">
              <w:rPr>
                <w:rFonts w:cs="Arial"/>
                <w:sz w:val="20"/>
                <w:szCs w:val="20"/>
                <w:lang w:val="en-GB"/>
              </w:rPr>
              <w:t>ow many hours per week do you dedicate to your usual care (physiotherapist, speech therapist, standing, stretching, breathing exercises...) including displacements?</w:t>
            </w:r>
          </w:p>
        </w:tc>
        <w:tc>
          <w:tcPr>
            <w:tcW w:w="709" w:type="dxa"/>
            <w:vAlign w:val="center"/>
          </w:tcPr>
          <w:p w14:paraId="7E07F68D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236" w:type="dxa"/>
            <w:vAlign w:val="center"/>
          </w:tcPr>
          <w:p w14:paraId="128A83A0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709" w:type="dxa"/>
            <w:vAlign w:val="center"/>
          </w:tcPr>
          <w:p w14:paraId="66E8431A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8</w:t>
            </w:r>
          </w:p>
        </w:tc>
        <w:tc>
          <w:tcPr>
            <w:tcW w:w="283" w:type="dxa"/>
            <w:vAlign w:val="center"/>
          </w:tcPr>
          <w:p w14:paraId="77631C33" w14:textId="77777777" w:rsidR="006820D0" w:rsidRPr="00063CB1" w:rsidRDefault="006820D0" w:rsidP="006820D0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B3294" w:rsidRPr="00063CB1" w14:paraId="344A0A85" w14:textId="77777777" w:rsidTr="0030569B">
        <w:tc>
          <w:tcPr>
            <w:tcW w:w="6521" w:type="dxa"/>
            <w:vAlign w:val="center"/>
          </w:tcPr>
          <w:p w14:paraId="634052EA" w14:textId="2CAA3B10" w:rsidR="006B3294" w:rsidRPr="00063CB1" w:rsidRDefault="00EE6483" w:rsidP="00EE6483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Because of your illness</w:t>
            </w:r>
            <w:r w:rsidR="00900A04">
              <w:rPr>
                <w:rFonts w:cs="Arial"/>
                <w:sz w:val="20"/>
                <w:szCs w:val="20"/>
                <w:lang w:val="en-GB"/>
              </w:rPr>
              <w:t>,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you spend more time than other people on routine activities. How much extra time do you need to do </w:t>
            </w:r>
            <w:proofErr w:type="spellStart"/>
            <w:r w:rsidRPr="00063CB1">
              <w:rPr>
                <w:rFonts w:cs="Arial"/>
                <w:sz w:val="20"/>
                <w:szCs w:val="20"/>
                <w:lang w:val="en-GB"/>
              </w:rPr>
              <w:t>everyday</w:t>
            </w:r>
            <w:proofErr w:type="spellEnd"/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routine activities? (compared to a person without mobility limitations)</w:t>
            </w:r>
            <w:r w:rsidR="006B3294" w:rsidRPr="00063CB1">
              <w:rPr>
                <w:rFonts w:cs="Arial"/>
                <w:sz w:val="20"/>
                <w:szCs w:val="20"/>
                <w:lang w:val="en-GB"/>
              </w:rPr>
              <w:t xml:space="preserve"> Dressing</w:t>
            </w:r>
          </w:p>
        </w:tc>
        <w:tc>
          <w:tcPr>
            <w:tcW w:w="709" w:type="dxa"/>
            <w:vAlign w:val="center"/>
          </w:tcPr>
          <w:p w14:paraId="35B9BF56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236" w:type="dxa"/>
            <w:vAlign w:val="center"/>
          </w:tcPr>
          <w:p w14:paraId="31EE2866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709" w:type="dxa"/>
            <w:vAlign w:val="center"/>
          </w:tcPr>
          <w:p w14:paraId="1890A8F3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283" w:type="dxa"/>
            <w:vAlign w:val="center"/>
          </w:tcPr>
          <w:p w14:paraId="00AE283B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B3294" w:rsidRPr="00063CB1" w14:paraId="19754BD7" w14:textId="77777777" w:rsidTr="0030569B">
        <w:tc>
          <w:tcPr>
            <w:tcW w:w="6521" w:type="dxa"/>
            <w:vAlign w:val="center"/>
          </w:tcPr>
          <w:p w14:paraId="7DFC228F" w14:textId="3AC6C5CB" w:rsidR="006B3294" w:rsidRPr="00063CB1" w:rsidRDefault="006B3294" w:rsidP="00EE6483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ashing</w:t>
            </w:r>
          </w:p>
        </w:tc>
        <w:tc>
          <w:tcPr>
            <w:tcW w:w="709" w:type="dxa"/>
            <w:vAlign w:val="center"/>
          </w:tcPr>
          <w:p w14:paraId="4CC6C797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236" w:type="dxa"/>
            <w:vAlign w:val="center"/>
          </w:tcPr>
          <w:p w14:paraId="00E3C2DA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709" w:type="dxa"/>
            <w:vAlign w:val="center"/>
          </w:tcPr>
          <w:p w14:paraId="3CB6D440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8</w:t>
            </w:r>
          </w:p>
        </w:tc>
        <w:tc>
          <w:tcPr>
            <w:tcW w:w="283" w:type="dxa"/>
            <w:vAlign w:val="center"/>
          </w:tcPr>
          <w:p w14:paraId="4CF977CA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B3294" w:rsidRPr="00063CB1" w14:paraId="192679D9" w14:textId="77777777" w:rsidTr="0030569B">
        <w:tc>
          <w:tcPr>
            <w:tcW w:w="6521" w:type="dxa"/>
            <w:vAlign w:val="center"/>
          </w:tcPr>
          <w:p w14:paraId="2F4C0D9F" w14:textId="769ECA38" w:rsidR="006B3294" w:rsidRPr="00063CB1" w:rsidRDefault="006B3294" w:rsidP="00EE6483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Going to the toilet</w:t>
            </w:r>
          </w:p>
        </w:tc>
        <w:tc>
          <w:tcPr>
            <w:tcW w:w="709" w:type="dxa"/>
            <w:vAlign w:val="center"/>
          </w:tcPr>
          <w:p w14:paraId="13B35FC9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236" w:type="dxa"/>
            <w:vAlign w:val="center"/>
          </w:tcPr>
          <w:p w14:paraId="636E5F62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709" w:type="dxa"/>
            <w:vAlign w:val="center"/>
          </w:tcPr>
          <w:p w14:paraId="1C4E29BD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4</w:t>
            </w:r>
          </w:p>
        </w:tc>
        <w:tc>
          <w:tcPr>
            <w:tcW w:w="283" w:type="dxa"/>
            <w:vAlign w:val="center"/>
          </w:tcPr>
          <w:p w14:paraId="7DA40A27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B3294" w:rsidRPr="00063CB1" w14:paraId="302F7C7A" w14:textId="77777777" w:rsidTr="0030569B">
        <w:tc>
          <w:tcPr>
            <w:tcW w:w="6521" w:type="dxa"/>
            <w:vAlign w:val="center"/>
          </w:tcPr>
          <w:p w14:paraId="2156DF3B" w14:textId="44C0BF81" w:rsidR="006B3294" w:rsidRPr="00063CB1" w:rsidRDefault="006B3294" w:rsidP="00EE6483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isplacements (ramps, lifts, anchorages...)</w:t>
            </w:r>
          </w:p>
        </w:tc>
        <w:tc>
          <w:tcPr>
            <w:tcW w:w="709" w:type="dxa"/>
            <w:vAlign w:val="center"/>
          </w:tcPr>
          <w:p w14:paraId="1CBEA630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2</w:t>
            </w:r>
          </w:p>
        </w:tc>
        <w:tc>
          <w:tcPr>
            <w:tcW w:w="236" w:type="dxa"/>
            <w:vAlign w:val="center"/>
          </w:tcPr>
          <w:p w14:paraId="58FA4B6A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709" w:type="dxa"/>
            <w:vAlign w:val="center"/>
          </w:tcPr>
          <w:p w14:paraId="152C0265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283" w:type="dxa"/>
            <w:vAlign w:val="center"/>
          </w:tcPr>
          <w:p w14:paraId="54648AD9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B3294" w:rsidRPr="00063CB1" w14:paraId="6D1CFBD2" w14:textId="77777777" w:rsidTr="0030569B">
        <w:tc>
          <w:tcPr>
            <w:tcW w:w="6521" w:type="dxa"/>
            <w:vAlign w:val="center"/>
          </w:tcPr>
          <w:p w14:paraId="7A0C660A" w14:textId="317F86C4" w:rsidR="006B3294" w:rsidRPr="00063CB1" w:rsidRDefault="006B3294" w:rsidP="00EE6483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Overcoming barriers at school or work</w:t>
            </w:r>
          </w:p>
        </w:tc>
        <w:tc>
          <w:tcPr>
            <w:tcW w:w="709" w:type="dxa"/>
            <w:vAlign w:val="center"/>
          </w:tcPr>
          <w:p w14:paraId="48B3939B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236" w:type="dxa"/>
            <w:vAlign w:val="center"/>
          </w:tcPr>
          <w:p w14:paraId="2C327275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709" w:type="dxa"/>
            <w:vAlign w:val="center"/>
          </w:tcPr>
          <w:p w14:paraId="265DC17B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1</w:t>
            </w:r>
          </w:p>
        </w:tc>
        <w:tc>
          <w:tcPr>
            <w:tcW w:w="283" w:type="dxa"/>
            <w:vAlign w:val="center"/>
          </w:tcPr>
          <w:p w14:paraId="75D45064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B3294" w:rsidRPr="00063CB1" w14:paraId="24353782" w14:textId="77777777" w:rsidTr="0030569B">
        <w:tc>
          <w:tcPr>
            <w:tcW w:w="6521" w:type="dxa"/>
            <w:vAlign w:val="center"/>
          </w:tcPr>
          <w:p w14:paraId="66058E1C" w14:textId="0461CAF3" w:rsidR="006B3294" w:rsidRPr="00266B0D" w:rsidRDefault="00900A04" w:rsidP="003C6284">
            <w:pPr>
              <w:rPr>
                <w:rFonts w:cs="Arial"/>
                <w:sz w:val="20"/>
                <w:szCs w:val="20"/>
                <w:lang w:val="en-GB"/>
              </w:rPr>
            </w:pPr>
            <w:r w:rsidRPr="00266B0D">
              <w:rPr>
                <w:rFonts w:cs="Arial"/>
                <w:sz w:val="20"/>
                <w:szCs w:val="20"/>
                <w:lang w:val="en-GB"/>
              </w:rPr>
              <w:t>Overcoming barriers in leisure time</w:t>
            </w:r>
          </w:p>
        </w:tc>
        <w:tc>
          <w:tcPr>
            <w:tcW w:w="709" w:type="dxa"/>
            <w:vAlign w:val="center"/>
          </w:tcPr>
          <w:p w14:paraId="7E29BCE8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0</w:t>
            </w:r>
          </w:p>
        </w:tc>
        <w:tc>
          <w:tcPr>
            <w:tcW w:w="236" w:type="dxa"/>
            <w:vAlign w:val="center"/>
          </w:tcPr>
          <w:p w14:paraId="22411056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709" w:type="dxa"/>
            <w:vAlign w:val="center"/>
          </w:tcPr>
          <w:p w14:paraId="351C770E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7</w:t>
            </w:r>
          </w:p>
        </w:tc>
        <w:tc>
          <w:tcPr>
            <w:tcW w:w="283" w:type="dxa"/>
            <w:vAlign w:val="center"/>
          </w:tcPr>
          <w:p w14:paraId="20101653" w14:textId="77777777" w:rsidR="006B3294" w:rsidRPr="00063CB1" w:rsidRDefault="006B3294" w:rsidP="006B3294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</w:tbl>
    <w:p w14:paraId="132D7CC3" w14:textId="36B3732B" w:rsidR="002A1BE5" w:rsidRPr="00063CB1" w:rsidRDefault="002A1BE5" w:rsidP="002A1BE5">
      <w:pPr>
        <w:rPr>
          <w:rFonts w:ascii="Arial" w:hAnsi="Arial" w:cs="Arial"/>
          <w:sz w:val="18"/>
          <w:szCs w:val="18"/>
          <w:lang w:val="en-GB"/>
        </w:rPr>
      </w:pPr>
      <w:r w:rsidRPr="00063CB1">
        <w:rPr>
          <w:rFonts w:ascii="Arial" w:hAnsi="Arial" w:cs="Arial"/>
          <w:sz w:val="18"/>
          <w:szCs w:val="18"/>
          <w:lang w:val="en-GB"/>
        </w:rPr>
        <w:t>(Translation from Spanish for this publication)</w:t>
      </w:r>
    </w:p>
    <w:p w14:paraId="5FD02083" w14:textId="77777777" w:rsidR="00EE6483" w:rsidRPr="00063CB1" w:rsidRDefault="00EE6483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3B4EEAC6" w14:textId="32B4DEB2" w:rsidR="000751DA" w:rsidRPr="00063CB1" w:rsidRDefault="000751DA" w:rsidP="000751DA">
      <w:pPr>
        <w:rPr>
          <w:rFonts w:ascii="Arial" w:hAnsi="Arial" w:cs="Arial"/>
          <w:sz w:val="20"/>
          <w:szCs w:val="20"/>
          <w:lang w:val="en-GB"/>
        </w:rPr>
      </w:pPr>
      <w:r w:rsidRPr="00063CB1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Table S8.</w:t>
      </w:r>
      <w:r w:rsidRPr="00063CB1">
        <w:rPr>
          <w:rFonts w:ascii="Arial" w:hAnsi="Arial" w:cs="Arial"/>
          <w:sz w:val="20"/>
          <w:szCs w:val="20"/>
          <w:lang w:val="en-GB"/>
        </w:rPr>
        <w:t xml:space="preserve"> Rotated factor pattern of Mobility and Independence items. </w:t>
      </w:r>
    </w:p>
    <w:tbl>
      <w:tblPr>
        <w:tblStyle w:val="Tablaconcuadrculaclara"/>
        <w:tblW w:w="8406" w:type="dxa"/>
        <w:tblLook w:val="0020" w:firstRow="1" w:lastRow="0" w:firstColumn="0" w:lastColumn="0" w:noHBand="0" w:noVBand="0"/>
      </w:tblPr>
      <w:tblGrid>
        <w:gridCol w:w="5736"/>
        <w:gridCol w:w="756"/>
        <w:gridCol w:w="134"/>
        <w:gridCol w:w="756"/>
        <w:gridCol w:w="134"/>
        <w:gridCol w:w="756"/>
        <w:gridCol w:w="134"/>
      </w:tblGrid>
      <w:tr w:rsidR="000751DA" w:rsidRPr="00063CB1" w14:paraId="4D092A8F" w14:textId="77777777" w:rsidTr="00E75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E25BB6A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93D3F6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0" w:type="auto"/>
          </w:tcPr>
          <w:p w14:paraId="2A3740FC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4C4DB5D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0" w:type="auto"/>
          </w:tcPr>
          <w:p w14:paraId="2F205421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6484B8F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Factor 3</w:t>
            </w:r>
          </w:p>
        </w:tc>
        <w:tc>
          <w:tcPr>
            <w:tcW w:w="0" w:type="auto"/>
          </w:tcPr>
          <w:p w14:paraId="1E877110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0751DA" w:rsidRPr="00266B0D" w14:paraId="5C4FF953" w14:textId="77777777" w:rsidTr="00E753B6">
        <w:tc>
          <w:tcPr>
            <w:tcW w:w="0" w:type="auto"/>
          </w:tcPr>
          <w:p w14:paraId="73B28F2E" w14:textId="014BB427" w:rsidR="000751DA" w:rsidRPr="00063CB1" w:rsidRDefault="00A35F49" w:rsidP="0055490D">
            <w:pPr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063CB1">
              <w:rPr>
                <w:rFonts w:cs="Arial"/>
                <w:color w:val="000000"/>
                <w:sz w:val="20"/>
                <w:szCs w:val="20"/>
                <w:lang w:val="en-GB"/>
              </w:rPr>
              <w:t>As an affected person, think about how much help you have needed from another person to do the following activities in the past week</w:t>
            </w:r>
          </w:p>
        </w:tc>
        <w:tc>
          <w:tcPr>
            <w:tcW w:w="0" w:type="auto"/>
          </w:tcPr>
          <w:p w14:paraId="242BD2BF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40A6C1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4A0AE4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29078F6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B7D4EAE" w14:textId="77777777" w:rsidR="000751DA" w:rsidRPr="00063CB1" w:rsidRDefault="000751DA" w:rsidP="00E753B6">
            <w:pPr>
              <w:adjustRightInd w:val="0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4056D5" w14:textId="77777777" w:rsidR="000751DA" w:rsidRPr="00063CB1" w:rsidRDefault="000751DA" w:rsidP="00E753B6">
            <w:pPr>
              <w:adjustRightInd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30569B" w:rsidRPr="00063CB1" w14:paraId="5244DB91" w14:textId="77777777" w:rsidTr="00E27E37">
        <w:tc>
          <w:tcPr>
            <w:tcW w:w="5736" w:type="dxa"/>
            <w:vAlign w:val="center"/>
          </w:tcPr>
          <w:p w14:paraId="0580D247" w14:textId="1D55F684" w:rsidR="0030569B" w:rsidRPr="00063CB1" w:rsidRDefault="003C6284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W</w:t>
            </w:r>
            <w:r w:rsidR="00340059" w:rsidRPr="00063CB1">
              <w:rPr>
                <w:rFonts w:cs="Arial"/>
                <w:sz w:val="20"/>
                <w:szCs w:val="20"/>
                <w:lang w:val="en-GB"/>
              </w:rPr>
              <w:t>ashing your face</w:t>
            </w:r>
          </w:p>
        </w:tc>
        <w:tc>
          <w:tcPr>
            <w:tcW w:w="0" w:type="auto"/>
            <w:vAlign w:val="center"/>
          </w:tcPr>
          <w:p w14:paraId="3A0FB0EF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8</w:t>
            </w:r>
          </w:p>
        </w:tc>
        <w:tc>
          <w:tcPr>
            <w:tcW w:w="0" w:type="auto"/>
            <w:vAlign w:val="center"/>
          </w:tcPr>
          <w:p w14:paraId="070381B5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2C93AC7C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384CDF93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7829CBA9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0" w:type="auto"/>
            <w:vAlign w:val="center"/>
          </w:tcPr>
          <w:p w14:paraId="76771A9C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30569B" w:rsidRPr="00063CB1" w14:paraId="2683D900" w14:textId="77777777" w:rsidTr="007C42B2">
        <w:tc>
          <w:tcPr>
            <w:tcW w:w="5736" w:type="dxa"/>
            <w:vAlign w:val="center"/>
          </w:tcPr>
          <w:p w14:paraId="6A9859EF" w14:textId="2AC51583" w:rsidR="0030569B" w:rsidRPr="00063CB1" w:rsidRDefault="0005009B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ashing your hair</w:t>
            </w:r>
          </w:p>
        </w:tc>
        <w:tc>
          <w:tcPr>
            <w:tcW w:w="0" w:type="auto"/>
            <w:vAlign w:val="center"/>
          </w:tcPr>
          <w:p w14:paraId="71BF1B62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0" w:type="auto"/>
            <w:vAlign w:val="center"/>
          </w:tcPr>
          <w:p w14:paraId="4B8A7E94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1B26D6E6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vAlign w:val="center"/>
          </w:tcPr>
          <w:p w14:paraId="3C0EF4F2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4D7B504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vAlign w:val="center"/>
          </w:tcPr>
          <w:p w14:paraId="024830C6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30569B" w:rsidRPr="00063CB1" w14:paraId="50CAF6B4" w14:textId="77777777" w:rsidTr="006B1C66">
        <w:tc>
          <w:tcPr>
            <w:tcW w:w="5736" w:type="dxa"/>
            <w:vAlign w:val="center"/>
          </w:tcPr>
          <w:p w14:paraId="4D3F368A" w14:textId="7FB7C9EB" w:rsidR="0030569B" w:rsidRPr="00063CB1" w:rsidRDefault="00420B20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Peeing alone</w:t>
            </w:r>
          </w:p>
        </w:tc>
        <w:tc>
          <w:tcPr>
            <w:tcW w:w="0" w:type="auto"/>
            <w:vAlign w:val="center"/>
          </w:tcPr>
          <w:p w14:paraId="0D1C1AE3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0" w:type="auto"/>
            <w:vAlign w:val="center"/>
          </w:tcPr>
          <w:p w14:paraId="0A402646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5A08FA8F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0" w:type="auto"/>
            <w:vAlign w:val="center"/>
          </w:tcPr>
          <w:p w14:paraId="25812375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6639FB5F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vAlign w:val="center"/>
          </w:tcPr>
          <w:p w14:paraId="596D4A5F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30569B" w:rsidRPr="00063CB1" w14:paraId="0929762A" w14:textId="77777777" w:rsidTr="00D42C3E">
        <w:tc>
          <w:tcPr>
            <w:tcW w:w="5736" w:type="dxa"/>
            <w:vAlign w:val="center"/>
          </w:tcPr>
          <w:p w14:paraId="31A4E3F2" w14:textId="0157EC57" w:rsidR="0030569B" w:rsidRPr="00063CB1" w:rsidRDefault="006C31BA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Putting on your shirt</w:t>
            </w:r>
          </w:p>
        </w:tc>
        <w:tc>
          <w:tcPr>
            <w:tcW w:w="0" w:type="auto"/>
            <w:vAlign w:val="center"/>
          </w:tcPr>
          <w:p w14:paraId="1DC980E6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0" w:type="auto"/>
            <w:vAlign w:val="center"/>
          </w:tcPr>
          <w:p w14:paraId="5662C40E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26083863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0" w:type="auto"/>
            <w:vAlign w:val="center"/>
          </w:tcPr>
          <w:p w14:paraId="2467E5A3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40E1767B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0" w:type="auto"/>
            <w:vAlign w:val="center"/>
          </w:tcPr>
          <w:p w14:paraId="248B257A" w14:textId="77777777" w:rsidR="0030569B" w:rsidRPr="00063CB1" w:rsidRDefault="0030569B" w:rsidP="00E753B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74086BB5" w14:textId="77777777" w:rsidTr="00DF7042">
        <w:tc>
          <w:tcPr>
            <w:tcW w:w="5736" w:type="dxa"/>
          </w:tcPr>
          <w:p w14:paraId="1D434962" w14:textId="05DEDAC8" w:rsidR="00654C16" w:rsidRPr="00063CB1" w:rsidRDefault="00312A2C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utting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654C16" w:rsidRPr="00063CB1">
              <w:rPr>
                <w:rFonts w:cs="Arial"/>
                <w:sz w:val="20"/>
                <w:szCs w:val="20"/>
                <w:lang w:val="en-GB"/>
              </w:rPr>
              <w:t>on your socks or shoes</w:t>
            </w:r>
          </w:p>
        </w:tc>
        <w:tc>
          <w:tcPr>
            <w:tcW w:w="0" w:type="auto"/>
            <w:vAlign w:val="center"/>
          </w:tcPr>
          <w:p w14:paraId="3962E4EE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0" w:type="auto"/>
            <w:vAlign w:val="center"/>
          </w:tcPr>
          <w:p w14:paraId="21F55E5F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5D32292B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vAlign w:val="center"/>
          </w:tcPr>
          <w:p w14:paraId="68623B79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B907D88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112C857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4F942646" w14:textId="77777777" w:rsidTr="00CC0235">
        <w:tc>
          <w:tcPr>
            <w:tcW w:w="5736" w:type="dxa"/>
            <w:vAlign w:val="center"/>
          </w:tcPr>
          <w:p w14:paraId="14C5E5A5" w14:textId="19FECB7F" w:rsidR="00654C16" w:rsidRPr="00063CB1" w:rsidRDefault="00D3183C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Pick up a large object from the table (e.g. a bottle or a one-litre carton).</w:t>
            </w:r>
          </w:p>
        </w:tc>
        <w:tc>
          <w:tcPr>
            <w:tcW w:w="0" w:type="auto"/>
            <w:vAlign w:val="center"/>
          </w:tcPr>
          <w:p w14:paraId="0707BA39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0" w:type="auto"/>
            <w:vAlign w:val="center"/>
          </w:tcPr>
          <w:p w14:paraId="4E7FC791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1717DB9F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0" w:type="auto"/>
            <w:vAlign w:val="center"/>
          </w:tcPr>
          <w:p w14:paraId="0951235B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08C5FD3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vAlign w:val="center"/>
          </w:tcPr>
          <w:p w14:paraId="2E8F6EA3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5BBF97B3" w14:textId="77777777" w:rsidTr="008917C2">
        <w:tc>
          <w:tcPr>
            <w:tcW w:w="5736" w:type="dxa"/>
            <w:vAlign w:val="center"/>
          </w:tcPr>
          <w:p w14:paraId="2220141B" w14:textId="7A591EB5" w:rsidR="00654C16" w:rsidRPr="00063CB1" w:rsidRDefault="00D17D67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ragging a large object across the table (e.g. a bottle or a one-litre carton)</w:t>
            </w:r>
          </w:p>
        </w:tc>
        <w:tc>
          <w:tcPr>
            <w:tcW w:w="0" w:type="auto"/>
            <w:vAlign w:val="center"/>
          </w:tcPr>
          <w:p w14:paraId="43B01F3C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7</w:t>
            </w:r>
          </w:p>
        </w:tc>
        <w:tc>
          <w:tcPr>
            <w:tcW w:w="0" w:type="auto"/>
            <w:vAlign w:val="center"/>
          </w:tcPr>
          <w:p w14:paraId="56AB147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7C3C8B97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0" w:type="auto"/>
            <w:vAlign w:val="center"/>
          </w:tcPr>
          <w:p w14:paraId="39C41DD0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33B8751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0" w:type="auto"/>
            <w:vAlign w:val="center"/>
          </w:tcPr>
          <w:p w14:paraId="467042C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06C911C0" w14:textId="77777777" w:rsidTr="00C26108">
        <w:tc>
          <w:tcPr>
            <w:tcW w:w="5736" w:type="dxa"/>
            <w:vAlign w:val="center"/>
          </w:tcPr>
          <w:p w14:paraId="034FA712" w14:textId="517BE04E" w:rsidR="00654C16" w:rsidRPr="00063CB1" w:rsidRDefault="005421D1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Getting something in and out of </w:t>
            </w:r>
            <w:r w:rsidR="003C6284">
              <w:rPr>
                <w:rFonts w:cs="Arial"/>
                <w:sz w:val="20"/>
                <w:szCs w:val="20"/>
                <w:lang w:val="en-GB"/>
              </w:rPr>
              <w:t>a</w:t>
            </w:r>
            <w:r w:rsidR="003C6284"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rucksack or saddle bag</w:t>
            </w:r>
          </w:p>
        </w:tc>
        <w:tc>
          <w:tcPr>
            <w:tcW w:w="0" w:type="auto"/>
            <w:vAlign w:val="center"/>
          </w:tcPr>
          <w:p w14:paraId="21C917FC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0" w:type="auto"/>
            <w:vAlign w:val="center"/>
          </w:tcPr>
          <w:p w14:paraId="3AA9EC1A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23D36BDA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00DD4BD6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44B308B7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23622242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08305A3D" w14:textId="77777777" w:rsidTr="00B6160A">
        <w:tc>
          <w:tcPr>
            <w:tcW w:w="5736" w:type="dxa"/>
            <w:vAlign w:val="center"/>
          </w:tcPr>
          <w:p w14:paraId="15F50BD5" w14:textId="5AEAAB4D" w:rsidR="00654C16" w:rsidRPr="00063CB1" w:rsidRDefault="00BE7A03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Holding the head upright without a support or strap</w:t>
            </w:r>
          </w:p>
        </w:tc>
        <w:tc>
          <w:tcPr>
            <w:tcW w:w="0" w:type="auto"/>
            <w:vAlign w:val="center"/>
          </w:tcPr>
          <w:p w14:paraId="74D39A41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1</w:t>
            </w:r>
          </w:p>
        </w:tc>
        <w:tc>
          <w:tcPr>
            <w:tcW w:w="0" w:type="auto"/>
            <w:vAlign w:val="center"/>
          </w:tcPr>
          <w:p w14:paraId="74D1B26F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BB75239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0" w:type="auto"/>
            <w:vAlign w:val="center"/>
          </w:tcPr>
          <w:p w14:paraId="32DA1EF6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74E29D6E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34BE6B8A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442E3141" w14:textId="77777777" w:rsidTr="00182000">
        <w:tc>
          <w:tcPr>
            <w:tcW w:w="5736" w:type="dxa"/>
            <w:vAlign w:val="center"/>
          </w:tcPr>
          <w:p w14:paraId="75DFE9F6" w14:textId="21FA2E82" w:rsidR="00654C16" w:rsidRPr="00063CB1" w:rsidRDefault="00A65C5A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Sitting still</w:t>
            </w:r>
          </w:p>
        </w:tc>
        <w:tc>
          <w:tcPr>
            <w:tcW w:w="0" w:type="auto"/>
            <w:vAlign w:val="center"/>
          </w:tcPr>
          <w:p w14:paraId="2A1F83FF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2</w:t>
            </w:r>
          </w:p>
        </w:tc>
        <w:tc>
          <w:tcPr>
            <w:tcW w:w="0" w:type="auto"/>
            <w:vAlign w:val="center"/>
          </w:tcPr>
          <w:p w14:paraId="16178A68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025772C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6</w:t>
            </w:r>
          </w:p>
        </w:tc>
        <w:tc>
          <w:tcPr>
            <w:tcW w:w="0" w:type="auto"/>
            <w:vAlign w:val="center"/>
          </w:tcPr>
          <w:p w14:paraId="5859A016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015F4250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0" w:type="auto"/>
            <w:vAlign w:val="center"/>
          </w:tcPr>
          <w:p w14:paraId="3E7FB421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3F03134B" w14:textId="77777777" w:rsidTr="00A42BFC">
        <w:tc>
          <w:tcPr>
            <w:tcW w:w="5736" w:type="dxa"/>
            <w:vAlign w:val="center"/>
          </w:tcPr>
          <w:p w14:paraId="7B854676" w14:textId="1858EC47" w:rsidR="00654C16" w:rsidRPr="00063CB1" w:rsidRDefault="00B56CE4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Getting around your home in a manual wheelchair</w:t>
            </w:r>
          </w:p>
        </w:tc>
        <w:tc>
          <w:tcPr>
            <w:tcW w:w="0" w:type="auto"/>
            <w:vAlign w:val="center"/>
          </w:tcPr>
          <w:p w14:paraId="42ED07D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0" w:type="auto"/>
            <w:vAlign w:val="center"/>
          </w:tcPr>
          <w:p w14:paraId="1A5391D0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30D9AF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0" w:type="auto"/>
            <w:vAlign w:val="center"/>
          </w:tcPr>
          <w:p w14:paraId="0BFE3393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320D32F8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0" w:type="auto"/>
            <w:vAlign w:val="center"/>
          </w:tcPr>
          <w:p w14:paraId="3F692025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54C16" w:rsidRPr="00063CB1" w14:paraId="6FC748B6" w14:textId="77777777" w:rsidTr="00EC25A1">
        <w:tc>
          <w:tcPr>
            <w:tcW w:w="5736" w:type="dxa"/>
            <w:vAlign w:val="center"/>
          </w:tcPr>
          <w:p w14:paraId="704133F5" w14:textId="3111FC69" w:rsidR="00654C16" w:rsidRPr="00063CB1" w:rsidRDefault="00B56CE4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Getting around your home in an electric wheelchair</w:t>
            </w:r>
          </w:p>
        </w:tc>
        <w:tc>
          <w:tcPr>
            <w:tcW w:w="0" w:type="auto"/>
            <w:vAlign w:val="center"/>
          </w:tcPr>
          <w:p w14:paraId="10732BE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0" w:type="auto"/>
            <w:vAlign w:val="center"/>
          </w:tcPr>
          <w:p w14:paraId="2D68E88F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CAE780A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5</w:t>
            </w:r>
          </w:p>
        </w:tc>
        <w:tc>
          <w:tcPr>
            <w:tcW w:w="0" w:type="auto"/>
            <w:vAlign w:val="center"/>
          </w:tcPr>
          <w:p w14:paraId="3C3FD30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77907522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17</w:t>
            </w:r>
          </w:p>
        </w:tc>
        <w:tc>
          <w:tcPr>
            <w:tcW w:w="0" w:type="auto"/>
            <w:vAlign w:val="center"/>
          </w:tcPr>
          <w:p w14:paraId="7BEA8A4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584B8205" w14:textId="77777777" w:rsidTr="00EB596D">
        <w:tc>
          <w:tcPr>
            <w:tcW w:w="5736" w:type="dxa"/>
            <w:vAlign w:val="center"/>
          </w:tcPr>
          <w:p w14:paraId="0F3C8BD9" w14:textId="340E613D" w:rsidR="00654C16" w:rsidRPr="00063CB1" w:rsidRDefault="004030D6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Making transfers to and from your wheelchair (e.g. to and from bed or to the toilet)</w:t>
            </w:r>
          </w:p>
        </w:tc>
        <w:tc>
          <w:tcPr>
            <w:tcW w:w="0" w:type="auto"/>
            <w:vAlign w:val="center"/>
          </w:tcPr>
          <w:p w14:paraId="20CDC852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6</w:t>
            </w:r>
          </w:p>
        </w:tc>
        <w:tc>
          <w:tcPr>
            <w:tcW w:w="0" w:type="auto"/>
            <w:vAlign w:val="center"/>
          </w:tcPr>
          <w:p w14:paraId="118AA60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0F0FB216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5</w:t>
            </w:r>
          </w:p>
        </w:tc>
        <w:tc>
          <w:tcPr>
            <w:tcW w:w="0" w:type="auto"/>
            <w:vAlign w:val="center"/>
          </w:tcPr>
          <w:p w14:paraId="682FA62B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0706B7F6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27CC00E8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50163F51" w14:textId="77777777" w:rsidTr="008B67B9">
        <w:tc>
          <w:tcPr>
            <w:tcW w:w="5736" w:type="dxa"/>
            <w:vAlign w:val="center"/>
          </w:tcPr>
          <w:p w14:paraId="07EC7938" w14:textId="3EAF2923" w:rsidR="00654C16" w:rsidRPr="00063CB1" w:rsidRDefault="00124458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Changing position in bed to make yourself more comfortable</w:t>
            </w:r>
          </w:p>
        </w:tc>
        <w:tc>
          <w:tcPr>
            <w:tcW w:w="0" w:type="auto"/>
            <w:vAlign w:val="center"/>
          </w:tcPr>
          <w:p w14:paraId="15F30E2C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69</w:t>
            </w:r>
          </w:p>
        </w:tc>
        <w:tc>
          <w:tcPr>
            <w:tcW w:w="0" w:type="auto"/>
            <w:vAlign w:val="center"/>
          </w:tcPr>
          <w:p w14:paraId="287363A3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6DC219C9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0</w:t>
            </w:r>
          </w:p>
        </w:tc>
        <w:tc>
          <w:tcPr>
            <w:tcW w:w="0" w:type="auto"/>
            <w:vAlign w:val="center"/>
          </w:tcPr>
          <w:p w14:paraId="4A642F5A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007968F0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0" w:type="auto"/>
            <w:vAlign w:val="center"/>
          </w:tcPr>
          <w:p w14:paraId="4CBB7F7A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7308FE2D" w14:textId="77777777" w:rsidTr="00841809">
        <w:tc>
          <w:tcPr>
            <w:tcW w:w="5736" w:type="dxa"/>
            <w:vAlign w:val="center"/>
          </w:tcPr>
          <w:p w14:paraId="773AA7CE" w14:textId="462F899F" w:rsidR="00654C16" w:rsidRPr="00063CB1" w:rsidRDefault="00F76CC9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Getting around your home without a </w:t>
            </w:r>
            <w:r w:rsidR="00260C2A" w:rsidRPr="00063CB1">
              <w:rPr>
                <w:rFonts w:cs="Arial"/>
                <w:sz w:val="20"/>
                <w:szCs w:val="20"/>
                <w:lang w:val="en-GB"/>
              </w:rPr>
              <w:t xml:space="preserve">manual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wheelchair</w:t>
            </w:r>
          </w:p>
        </w:tc>
        <w:tc>
          <w:tcPr>
            <w:tcW w:w="0" w:type="auto"/>
            <w:vAlign w:val="center"/>
          </w:tcPr>
          <w:p w14:paraId="204476DC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5</w:t>
            </w:r>
          </w:p>
        </w:tc>
        <w:tc>
          <w:tcPr>
            <w:tcW w:w="0" w:type="auto"/>
            <w:vAlign w:val="center"/>
          </w:tcPr>
          <w:p w14:paraId="7D90A006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3057F8AC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0" w:type="auto"/>
            <w:vAlign w:val="center"/>
          </w:tcPr>
          <w:p w14:paraId="39EBA6F1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07037D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1</w:t>
            </w:r>
          </w:p>
        </w:tc>
        <w:tc>
          <w:tcPr>
            <w:tcW w:w="0" w:type="auto"/>
            <w:vAlign w:val="center"/>
          </w:tcPr>
          <w:p w14:paraId="0C1A9669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54C16" w:rsidRPr="00063CB1" w14:paraId="3A74F54D" w14:textId="77777777" w:rsidTr="0061510C">
        <w:tc>
          <w:tcPr>
            <w:tcW w:w="5736" w:type="dxa"/>
            <w:vAlign w:val="center"/>
          </w:tcPr>
          <w:p w14:paraId="56AFEBA0" w14:textId="266D0E66" w:rsidR="00654C16" w:rsidRPr="00063CB1" w:rsidRDefault="00260C2A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Getting around your home without </w:t>
            </w:r>
            <w:r w:rsidR="003C6284">
              <w:rPr>
                <w:rFonts w:cs="Arial"/>
                <w:sz w:val="20"/>
                <w:szCs w:val="20"/>
                <w:lang w:val="en-GB"/>
              </w:rPr>
              <w:t>an</w:t>
            </w:r>
            <w:r w:rsidR="003C6284"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electric wheelchair</w:t>
            </w:r>
          </w:p>
        </w:tc>
        <w:tc>
          <w:tcPr>
            <w:tcW w:w="0" w:type="auto"/>
            <w:vAlign w:val="center"/>
          </w:tcPr>
          <w:p w14:paraId="35EF3463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0" w:type="auto"/>
            <w:vAlign w:val="center"/>
          </w:tcPr>
          <w:p w14:paraId="34B99CF2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4FC6C7BB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0</w:t>
            </w:r>
          </w:p>
        </w:tc>
        <w:tc>
          <w:tcPr>
            <w:tcW w:w="0" w:type="auto"/>
            <w:vAlign w:val="center"/>
          </w:tcPr>
          <w:p w14:paraId="17E92648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666E475C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1</w:t>
            </w:r>
          </w:p>
        </w:tc>
        <w:tc>
          <w:tcPr>
            <w:tcW w:w="0" w:type="auto"/>
            <w:vAlign w:val="center"/>
          </w:tcPr>
          <w:p w14:paraId="2FB47EE5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0D9D4CAF" w14:textId="77777777" w:rsidTr="00D77BBC">
        <w:tc>
          <w:tcPr>
            <w:tcW w:w="5736" w:type="dxa"/>
            <w:vAlign w:val="center"/>
          </w:tcPr>
          <w:p w14:paraId="1C3E47ED" w14:textId="081F62A6" w:rsidR="00654C16" w:rsidRPr="00063CB1" w:rsidRDefault="000739D1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Getting around by public transport</w:t>
            </w:r>
          </w:p>
        </w:tc>
        <w:tc>
          <w:tcPr>
            <w:tcW w:w="0" w:type="auto"/>
            <w:vAlign w:val="center"/>
          </w:tcPr>
          <w:p w14:paraId="1C5A0C51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59</w:t>
            </w:r>
          </w:p>
        </w:tc>
        <w:tc>
          <w:tcPr>
            <w:tcW w:w="0" w:type="auto"/>
            <w:vAlign w:val="center"/>
          </w:tcPr>
          <w:p w14:paraId="45974243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56D5DF1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0" w:type="auto"/>
            <w:vAlign w:val="center"/>
          </w:tcPr>
          <w:p w14:paraId="65DBDAD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3E66EBAE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24</w:t>
            </w:r>
          </w:p>
        </w:tc>
        <w:tc>
          <w:tcPr>
            <w:tcW w:w="0" w:type="auto"/>
            <w:vAlign w:val="center"/>
          </w:tcPr>
          <w:p w14:paraId="0D6C44EF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1AD5F329" w14:textId="77777777" w:rsidTr="004367E5">
        <w:tc>
          <w:tcPr>
            <w:tcW w:w="5736" w:type="dxa"/>
            <w:vAlign w:val="center"/>
          </w:tcPr>
          <w:p w14:paraId="461A1C97" w14:textId="21F9F29A" w:rsidR="00654C16" w:rsidRPr="00063CB1" w:rsidRDefault="005D5B44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Moving around outside the home with a manual chair</w:t>
            </w:r>
          </w:p>
        </w:tc>
        <w:tc>
          <w:tcPr>
            <w:tcW w:w="0" w:type="auto"/>
            <w:vAlign w:val="center"/>
          </w:tcPr>
          <w:p w14:paraId="72C7B441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0" w:type="auto"/>
            <w:vAlign w:val="center"/>
          </w:tcPr>
          <w:p w14:paraId="725B14E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B3EB6EB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0" w:type="auto"/>
            <w:vAlign w:val="center"/>
          </w:tcPr>
          <w:p w14:paraId="1FFC21BA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6A69392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0" w:type="auto"/>
            <w:vAlign w:val="center"/>
          </w:tcPr>
          <w:p w14:paraId="5F7807F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</w:tr>
      <w:tr w:rsidR="00654C16" w:rsidRPr="00063CB1" w14:paraId="06437700" w14:textId="77777777" w:rsidTr="00816430">
        <w:tc>
          <w:tcPr>
            <w:tcW w:w="5736" w:type="dxa"/>
            <w:vAlign w:val="center"/>
          </w:tcPr>
          <w:p w14:paraId="114C46D7" w14:textId="40CE3825" w:rsidR="00654C16" w:rsidRPr="00063CB1" w:rsidRDefault="005D5B44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Moving around outside the home with </w:t>
            </w:r>
            <w:r w:rsidR="003C6284">
              <w:rPr>
                <w:rFonts w:cs="Arial"/>
                <w:sz w:val="20"/>
                <w:szCs w:val="20"/>
                <w:lang w:val="en-GB"/>
              </w:rPr>
              <w:t>an</w:t>
            </w:r>
            <w:r w:rsidR="003C6284" w:rsidRPr="00063CB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>electric chair</w:t>
            </w:r>
          </w:p>
        </w:tc>
        <w:tc>
          <w:tcPr>
            <w:tcW w:w="0" w:type="auto"/>
            <w:vAlign w:val="center"/>
          </w:tcPr>
          <w:p w14:paraId="364668B8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0" w:type="auto"/>
            <w:vAlign w:val="center"/>
          </w:tcPr>
          <w:p w14:paraId="462C20A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5EE71C7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1</w:t>
            </w:r>
          </w:p>
        </w:tc>
        <w:tc>
          <w:tcPr>
            <w:tcW w:w="0" w:type="auto"/>
            <w:vAlign w:val="center"/>
          </w:tcPr>
          <w:p w14:paraId="478FAC78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6DD854E1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13</w:t>
            </w:r>
          </w:p>
        </w:tc>
        <w:tc>
          <w:tcPr>
            <w:tcW w:w="0" w:type="auto"/>
            <w:vAlign w:val="center"/>
          </w:tcPr>
          <w:p w14:paraId="1F3D1B0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7851D95B" w14:textId="77777777" w:rsidTr="00903516">
        <w:tc>
          <w:tcPr>
            <w:tcW w:w="5736" w:type="dxa"/>
            <w:vAlign w:val="center"/>
          </w:tcPr>
          <w:p w14:paraId="54F9264B" w14:textId="4774F4E4" w:rsidR="00654C16" w:rsidRPr="00063CB1" w:rsidRDefault="009B0EAB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Doing household chores (e.g. tidying up, setting the table, cleaning the house, washing the dishes</w:t>
            </w:r>
            <w:r w:rsidR="003C6284">
              <w:rPr>
                <w:rFonts w:cs="Arial"/>
                <w:sz w:val="20"/>
                <w:szCs w:val="20"/>
                <w:lang w:val="en-GB"/>
              </w:rPr>
              <w:t>,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or doing the laundry)</w:t>
            </w:r>
          </w:p>
        </w:tc>
        <w:tc>
          <w:tcPr>
            <w:tcW w:w="0" w:type="auto"/>
            <w:vAlign w:val="center"/>
          </w:tcPr>
          <w:p w14:paraId="753EE276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0" w:type="auto"/>
            <w:vAlign w:val="center"/>
          </w:tcPr>
          <w:p w14:paraId="0882B332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19212F0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0" w:type="auto"/>
            <w:vAlign w:val="center"/>
          </w:tcPr>
          <w:p w14:paraId="2916CDCE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6AE227A2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19</w:t>
            </w:r>
          </w:p>
        </w:tc>
        <w:tc>
          <w:tcPr>
            <w:tcW w:w="0" w:type="auto"/>
            <w:vAlign w:val="center"/>
          </w:tcPr>
          <w:p w14:paraId="01175CDA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1AE00E5C" w14:textId="77777777" w:rsidTr="000E7BC5">
        <w:tc>
          <w:tcPr>
            <w:tcW w:w="5736" w:type="dxa"/>
            <w:vAlign w:val="center"/>
          </w:tcPr>
          <w:p w14:paraId="30EAC808" w14:textId="7C4EBBB9" w:rsidR="00654C16" w:rsidRPr="00063CB1" w:rsidRDefault="008B3E05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Shopping (e.g. supermarket or clothes shopping)</w:t>
            </w:r>
          </w:p>
        </w:tc>
        <w:tc>
          <w:tcPr>
            <w:tcW w:w="0" w:type="auto"/>
            <w:vAlign w:val="center"/>
          </w:tcPr>
          <w:p w14:paraId="3A08A4DC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0" w:type="auto"/>
            <w:vAlign w:val="center"/>
          </w:tcPr>
          <w:p w14:paraId="78A97079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174CC905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0" w:type="auto"/>
            <w:vAlign w:val="center"/>
          </w:tcPr>
          <w:p w14:paraId="77C8906A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64593D46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34</w:t>
            </w:r>
          </w:p>
        </w:tc>
        <w:tc>
          <w:tcPr>
            <w:tcW w:w="0" w:type="auto"/>
            <w:vAlign w:val="center"/>
          </w:tcPr>
          <w:p w14:paraId="4E908F8E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788C5363" w14:textId="77777777" w:rsidTr="00F30887">
        <w:tc>
          <w:tcPr>
            <w:tcW w:w="5736" w:type="dxa"/>
            <w:vAlign w:val="center"/>
          </w:tcPr>
          <w:p w14:paraId="58E48E50" w14:textId="424CBC28" w:rsidR="00654C16" w:rsidRPr="00063CB1" w:rsidRDefault="00FA5512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Using a touchscreen (e.g. phone or tablet)</w:t>
            </w:r>
          </w:p>
        </w:tc>
        <w:tc>
          <w:tcPr>
            <w:tcW w:w="0" w:type="auto"/>
            <w:vAlign w:val="center"/>
          </w:tcPr>
          <w:p w14:paraId="5334694E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0" w:type="auto"/>
            <w:vAlign w:val="center"/>
          </w:tcPr>
          <w:p w14:paraId="1CB8B1C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7489BE7D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5</w:t>
            </w:r>
          </w:p>
        </w:tc>
        <w:tc>
          <w:tcPr>
            <w:tcW w:w="0" w:type="auto"/>
            <w:vAlign w:val="center"/>
          </w:tcPr>
          <w:p w14:paraId="635DCA61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029C694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0" w:type="auto"/>
            <w:vAlign w:val="center"/>
          </w:tcPr>
          <w:p w14:paraId="7DB3DF59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54C16" w:rsidRPr="00063CB1" w14:paraId="4E184FAD" w14:textId="77777777" w:rsidTr="00CB3B02">
        <w:tc>
          <w:tcPr>
            <w:tcW w:w="5736" w:type="dxa"/>
            <w:vAlign w:val="center"/>
          </w:tcPr>
          <w:p w14:paraId="41CCF35A" w14:textId="5A84C76A" w:rsidR="00654C16" w:rsidRPr="00063CB1" w:rsidRDefault="00914508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Writing or colouring with a pen, pencil</w:t>
            </w:r>
            <w:r w:rsidR="003C6284">
              <w:rPr>
                <w:rFonts w:cs="Arial"/>
                <w:sz w:val="20"/>
                <w:szCs w:val="20"/>
                <w:lang w:val="en-GB"/>
              </w:rPr>
              <w:t>,</w:t>
            </w:r>
            <w:r w:rsidRPr="00063CB1">
              <w:rPr>
                <w:rFonts w:cs="Arial"/>
                <w:sz w:val="20"/>
                <w:szCs w:val="20"/>
                <w:lang w:val="en-GB"/>
              </w:rPr>
              <w:t xml:space="preserve"> or crayons</w:t>
            </w:r>
          </w:p>
        </w:tc>
        <w:tc>
          <w:tcPr>
            <w:tcW w:w="0" w:type="auto"/>
            <w:vAlign w:val="center"/>
          </w:tcPr>
          <w:p w14:paraId="6EA09C68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9</w:t>
            </w:r>
          </w:p>
        </w:tc>
        <w:tc>
          <w:tcPr>
            <w:tcW w:w="0" w:type="auto"/>
            <w:vAlign w:val="center"/>
          </w:tcPr>
          <w:p w14:paraId="229D4462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06552E29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1</w:t>
            </w:r>
          </w:p>
        </w:tc>
        <w:tc>
          <w:tcPr>
            <w:tcW w:w="0" w:type="auto"/>
            <w:vAlign w:val="center"/>
          </w:tcPr>
          <w:p w14:paraId="0CD8841C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6950D5E6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7</w:t>
            </w:r>
          </w:p>
        </w:tc>
        <w:tc>
          <w:tcPr>
            <w:tcW w:w="0" w:type="auto"/>
            <w:vAlign w:val="center"/>
          </w:tcPr>
          <w:p w14:paraId="5D2ACD71" w14:textId="77777777" w:rsidR="00654C16" w:rsidRPr="00063CB1" w:rsidRDefault="00654C16" w:rsidP="00654C16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B07E1" w:rsidRPr="00063CB1" w14:paraId="077578E4" w14:textId="77777777" w:rsidTr="00E61A89">
        <w:tc>
          <w:tcPr>
            <w:tcW w:w="5736" w:type="dxa"/>
          </w:tcPr>
          <w:p w14:paraId="6F3DB8C5" w14:textId="14DB26C5" w:rsidR="006B07E1" w:rsidRPr="00063CB1" w:rsidRDefault="006B07E1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Opening and closing doors</w:t>
            </w:r>
          </w:p>
        </w:tc>
        <w:tc>
          <w:tcPr>
            <w:tcW w:w="0" w:type="auto"/>
            <w:vAlign w:val="center"/>
          </w:tcPr>
          <w:p w14:paraId="2DE64A5D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0" w:type="auto"/>
            <w:vAlign w:val="center"/>
          </w:tcPr>
          <w:p w14:paraId="76BFA1BB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30AC7BDE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3</w:t>
            </w:r>
          </w:p>
        </w:tc>
        <w:tc>
          <w:tcPr>
            <w:tcW w:w="0" w:type="auto"/>
            <w:vAlign w:val="center"/>
          </w:tcPr>
          <w:p w14:paraId="6418D414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278CFAB4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0" w:type="auto"/>
            <w:vAlign w:val="center"/>
          </w:tcPr>
          <w:p w14:paraId="667A9365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B07E1" w:rsidRPr="00063CB1" w14:paraId="26135193" w14:textId="77777777" w:rsidTr="00570367">
        <w:tc>
          <w:tcPr>
            <w:tcW w:w="5736" w:type="dxa"/>
            <w:vAlign w:val="center"/>
          </w:tcPr>
          <w:p w14:paraId="0A56FD7F" w14:textId="7B509741" w:rsidR="006B07E1" w:rsidRPr="00063CB1" w:rsidRDefault="00704D32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Getting in and out of the car</w:t>
            </w:r>
          </w:p>
        </w:tc>
        <w:tc>
          <w:tcPr>
            <w:tcW w:w="0" w:type="auto"/>
            <w:vAlign w:val="center"/>
          </w:tcPr>
          <w:p w14:paraId="4647B70B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49</w:t>
            </w:r>
          </w:p>
        </w:tc>
        <w:tc>
          <w:tcPr>
            <w:tcW w:w="0" w:type="auto"/>
            <w:vAlign w:val="center"/>
          </w:tcPr>
          <w:p w14:paraId="48460CE5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4269763F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68</w:t>
            </w:r>
          </w:p>
        </w:tc>
        <w:tc>
          <w:tcPr>
            <w:tcW w:w="0" w:type="auto"/>
            <w:vAlign w:val="center"/>
          </w:tcPr>
          <w:p w14:paraId="62EA2C8C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4CBBD2A5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12</w:t>
            </w:r>
          </w:p>
        </w:tc>
        <w:tc>
          <w:tcPr>
            <w:tcW w:w="0" w:type="auto"/>
            <w:vAlign w:val="center"/>
          </w:tcPr>
          <w:p w14:paraId="5C8CF156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B07E1" w:rsidRPr="00063CB1" w14:paraId="2DA9AFD7" w14:textId="77777777" w:rsidTr="004B4B18">
        <w:tc>
          <w:tcPr>
            <w:tcW w:w="5736" w:type="dxa"/>
            <w:vAlign w:val="center"/>
          </w:tcPr>
          <w:p w14:paraId="3AD7956E" w14:textId="4F1226EF" w:rsidR="006B07E1" w:rsidRPr="00063CB1" w:rsidRDefault="00A232A8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Going alone in the street, away from home</w:t>
            </w:r>
          </w:p>
        </w:tc>
        <w:tc>
          <w:tcPr>
            <w:tcW w:w="0" w:type="auto"/>
            <w:vAlign w:val="center"/>
          </w:tcPr>
          <w:p w14:paraId="7B8C6A49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0" w:type="auto"/>
            <w:vAlign w:val="center"/>
          </w:tcPr>
          <w:p w14:paraId="54D65DBE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3ED7192A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6</w:t>
            </w:r>
          </w:p>
        </w:tc>
        <w:tc>
          <w:tcPr>
            <w:tcW w:w="0" w:type="auto"/>
            <w:vAlign w:val="center"/>
          </w:tcPr>
          <w:p w14:paraId="5CED439C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1547B255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31</w:t>
            </w:r>
          </w:p>
        </w:tc>
        <w:tc>
          <w:tcPr>
            <w:tcW w:w="0" w:type="auto"/>
            <w:vAlign w:val="center"/>
          </w:tcPr>
          <w:p w14:paraId="7A91279D" w14:textId="77777777" w:rsidR="006B07E1" w:rsidRPr="00063CB1" w:rsidRDefault="006B07E1" w:rsidP="006B07E1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4049F" w:rsidRPr="00063CB1" w14:paraId="475D3B53" w14:textId="77777777" w:rsidTr="00B83233">
        <w:tc>
          <w:tcPr>
            <w:tcW w:w="5736" w:type="dxa"/>
          </w:tcPr>
          <w:p w14:paraId="5C612B23" w14:textId="366B1E0C" w:rsidR="0064049F" w:rsidRPr="00063CB1" w:rsidRDefault="0064049F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Being at home alone for a while</w:t>
            </w:r>
          </w:p>
        </w:tc>
        <w:tc>
          <w:tcPr>
            <w:tcW w:w="0" w:type="auto"/>
            <w:vAlign w:val="center"/>
          </w:tcPr>
          <w:p w14:paraId="16C0C232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8</w:t>
            </w:r>
          </w:p>
        </w:tc>
        <w:tc>
          <w:tcPr>
            <w:tcW w:w="0" w:type="auto"/>
            <w:vAlign w:val="center"/>
          </w:tcPr>
          <w:p w14:paraId="7BE6C1E4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5EA93DD7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2</w:t>
            </w:r>
          </w:p>
        </w:tc>
        <w:tc>
          <w:tcPr>
            <w:tcW w:w="0" w:type="auto"/>
            <w:vAlign w:val="center"/>
          </w:tcPr>
          <w:p w14:paraId="1DB63E3E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737EA1E5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36</w:t>
            </w:r>
          </w:p>
        </w:tc>
        <w:tc>
          <w:tcPr>
            <w:tcW w:w="0" w:type="auto"/>
            <w:vAlign w:val="center"/>
          </w:tcPr>
          <w:p w14:paraId="5C15B212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4049F" w:rsidRPr="00063CB1" w14:paraId="5581316A" w14:textId="77777777" w:rsidTr="00102C2F">
        <w:tc>
          <w:tcPr>
            <w:tcW w:w="5736" w:type="dxa"/>
            <w:vAlign w:val="center"/>
          </w:tcPr>
          <w:p w14:paraId="14B028D2" w14:textId="23567180" w:rsidR="0064049F" w:rsidRPr="00063CB1" w:rsidRDefault="004D3B15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cs="Arial"/>
                <w:sz w:val="20"/>
                <w:szCs w:val="20"/>
                <w:lang w:val="en-GB"/>
              </w:rPr>
              <w:t>Staying in bed sleeping alone at home</w:t>
            </w:r>
          </w:p>
        </w:tc>
        <w:tc>
          <w:tcPr>
            <w:tcW w:w="0" w:type="auto"/>
            <w:vAlign w:val="center"/>
          </w:tcPr>
          <w:p w14:paraId="451AC0E1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72</w:t>
            </w:r>
          </w:p>
        </w:tc>
        <w:tc>
          <w:tcPr>
            <w:tcW w:w="0" w:type="auto"/>
            <w:vAlign w:val="center"/>
          </w:tcPr>
          <w:p w14:paraId="2E66413F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23E1C8A2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27</w:t>
            </w:r>
          </w:p>
        </w:tc>
        <w:tc>
          <w:tcPr>
            <w:tcW w:w="0" w:type="auto"/>
            <w:vAlign w:val="center"/>
          </w:tcPr>
          <w:p w14:paraId="27DAB1EA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0BE8274B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-45</w:t>
            </w:r>
          </w:p>
        </w:tc>
        <w:tc>
          <w:tcPr>
            <w:tcW w:w="0" w:type="auto"/>
            <w:vAlign w:val="center"/>
          </w:tcPr>
          <w:p w14:paraId="64380E15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  <w:tr w:rsidR="0064049F" w:rsidRPr="00063CB1" w14:paraId="104DFD9A" w14:textId="77777777" w:rsidTr="00540D65">
        <w:tc>
          <w:tcPr>
            <w:tcW w:w="5736" w:type="dxa"/>
            <w:vAlign w:val="center"/>
          </w:tcPr>
          <w:p w14:paraId="4E28494F" w14:textId="6AE6D258" w:rsidR="0064049F" w:rsidRPr="00063CB1" w:rsidRDefault="0055490D" w:rsidP="0055490D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During the last month, have you needed assistance in your daily life?</w:t>
            </w:r>
          </w:p>
        </w:tc>
        <w:tc>
          <w:tcPr>
            <w:tcW w:w="0" w:type="auto"/>
            <w:vAlign w:val="center"/>
          </w:tcPr>
          <w:p w14:paraId="7A914293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92</w:t>
            </w:r>
          </w:p>
        </w:tc>
        <w:tc>
          <w:tcPr>
            <w:tcW w:w="0" w:type="auto"/>
            <w:vAlign w:val="center"/>
          </w:tcPr>
          <w:p w14:paraId="31B3EA4E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0" w:type="auto"/>
            <w:vAlign w:val="center"/>
          </w:tcPr>
          <w:p w14:paraId="5E307133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8</w:t>
            </w:r>
          </w:p>
        </w:tc>
        <w:tc>
          <w:tcPr>
            <w:tcW w:w="0" w:type="auto"/>
            <w:vAlign w:val="center"/>
          </w:tcPr>
          <w:p w14:paraId="03739A95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0" w:type="auto"/>
            <w:vAlign w:val="center"/>
          </w:tcPr>
          <w:p w14:paraId="04FDEC92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12</w:t>
            </w:r>
          </w:p>
        </w:tc>
        <w:tc>
          <w:tcPr>
            <w:tcW w:w="0" w:type="auto"/>
            <w:vAlign w:val="center"/>
          </w:tcPr>
          <w:p w14:paraId="1C69577C" w14:textId="77777777" w:rsidR="0064049F" w:rsidRPr="00063CB1" w:rsidRDefault="0064049F" w:rsidP="0064049F">
            <w:pPr>
              <w:jc w:val="right"/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</w:pPr>
            <w:r w:rsidRPr="00063CB1">
              <w:rPr>
                <w:rFonts w:eastAsia="Times New Roman" w:cs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</w:tr>
    </w:tbl>
    <w:p w14:paraId="3CE99749" w14:textId="466C7AF7" w:rsidR="002A1BE5" w:rsidRPr="00063CB1" w:rsidRDefault="002A1BE5" w:rsidP="002A1BE5">
      <w:pPr>
        <w:rPr>
          <w:rFonts w:ascii="Arial" w:hAnsi="Arial" w:cs="Arial"/>
          <w:sz w:val="18"/>
          <w:szCs w:val="18"/>
          <w:lang w:val="en-GB"/>
        </w:rPr>
      </w:pPr>
      <w:r w:rsidRPr="00063CB1">
        <w:rPr>
          <w:rFonts w:ascii="Arial" w:hAnsi="Arial" w:cs="Arial"/>
          <w:sz w:val="18"/>
          <w:szCs w:val="18"/>
          <w:lang w:val="en-GB"/>
        </w:rPr>
        <w:t>(Translation from Spanish for this publication)</w:t>
      </w:r>
    </w:p>
    <w:p w14:paraId="3789C4C7" w14:textId="4B572B79" w:rsidR="006E5496" w:rsidRPr="00063CB1" w:rsidRDefault="006E5496">
      <w:pPr>
        <w:rPr>
          <w:rFonts w:ascii="Arial" w:hAnsi="Arial" w:cs="Arial"/>
          <w:sz w:val="20"/>
          <w:szCs w:val="20"/>
          <w:lang w:val="en-GB"/>
        </w:rPr>
      </w:pPr>
    </w:p>
    <w:p w14:paraId="6A2BA1C3" w14:textId="49FC6B36" w:rsidR="006E5496" w:rsidRPr="00063CB1" w:rsidRDefault="006E5496">
      <w:pPr>
        <w:rPr>
          <w:rFonts w:ascii="Arial" w:hAnsi="Arial" w:cs="Arial"/>
          <w:sz w:val="20"/>
          <w:szCs w:val="20"/>
          <w:lang w:val="en-GB"/>
        </w:rPr>
      </w:pPr>
    </w:p>
    <w:sectPr w:rsidR="006E5496" w:rsidRPr="00063CB1" w:rsidSect="00C175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cddfb43.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ato">
    <w:altName w:val="Calibri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(Body)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035BD"/>
    <w:multiLevelType w:val="multilevel"/>
    <w:tmpl w:val="BC22EFBA"/>
    <w:lvl w:ilvl="0">
      <w:start w:val="1"/>
      <w:numFmt w:val="decimal"/>
      <w:lvlText w:val="%1."/>
      <w:lvlJc w:val="left"/>
      <w:pPr>
        <w:ind w:left="720" w:hanging="360"/>
      </w:pPr>
      <w:rPr>
        <w:rFonts w:cs="AdvOT6cddfb43.B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489E0915"/>
    <w:multiLevelType w:val="hybridMultilevel"/>
    <w:tmpl w:val="64F21B2C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F60DB3"/>
    <w:multiLevelType w:val="hybridMultilevel"/>
    <w:tmpl w:val="5436ED22"/>
    <w:lvl w:ilvl="0" w:tplc="856E63C6">
      <w:start w:val="1"/>
      <w:numFmt w:val="decimal"/>
      <w:lvlText w:val="%1."/>
      <w:lvlJc w:val="left"/>
      <w:pPr>
        <w:ind w:left="720" w:hanging="360"/>
      </w:pPr>
      <w:rPr>
        <w:rFonts w:ascii="Lato" w:hAnsi="Lato" w:cstheme="minorBidi" w:hint="default"/>
        <w:b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2697311">
    <w:abstractNumId w:val="2"/>
  </w:num>
  <w:num w:numId="2" w16cid:durableId="1200390041">
    <w:abstractNumId w:val="1"/>
  </w:num>
  <w:num w:numId="3" w16cid:durableId="846796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EA"/>
    <w:rsid w:val="000317F5"/>
    <w:rsid w:val="00037391"/>
    <w:rsid w:val="00046792"/>
    <w:rsid w:val="0005009B"/>
    <w:rsid w:val="00063CB1"/>
    <w:rsid w:val="000739D1"/>
    <w:rsid w:val="000751DA"/>
    <w:rsid w:val="00094F2B"/>
    <w:rsid w:val="000B3E09"/>
    <w:rsid w:val="000F29D7"/>
    <w:rsid w:val="000F3E09"/>
    <w:rsid w:val="00124458"/>
    <w:rsid w:val="001346C4"/>
    <w:rsid w:val="0017229A"/>
    <w:rsid w:val="001834A4"/>
    <w:rsid w:val="001A3200"/>
    <w:rsid w:val="001F518A"/>
    <w:rsid w:val="00210784"/>
    <w:rsid w:val="002214B9"/>
    <w:rsid w:val="002238BC"/>
    <w:rsid w:val="00260C2A"/>
    <w:rsid w:val="00260CD9"/>
    <w:rsid w:val="00266B0D"/>
    <w:rsid w:val="002A1BE5"/>
    <w:rsid w:val="002C228E"/>
    <w:rsid w:val="002C48EA"/>
    <w:rsid w:val="002F2C5E"/>
    <w:rsid w:val="002F3A9F"/>
    <w:rsid w:val="0030569B"/>
    <w:rsid w:val="00312A2C"/>
    <w:rsid w:val="003179CD"/>
    <w:rsid w:val="00336AC3"/>
    <w:rsid w:val="00340059"/>
    <w:rsid w:val="003C6284"/>
    <w:rsid w:val="003E72FC"/>
    <w:rsid w:val="004030D6"/>
    <w:rsid w:val="004102FA"/>
    <w:rsid w:val="00420B20"/>
    <w:rsid w:val="00422247"/>
    <w:rsid w:val="004408E1"/>
    <w:rsid w:val="00453375"/>
    <w:rsid w:val="00466361"/>
    <w:rsid w:val="00482313"/>
    <w:rsid w:val="0048632E"/>
    <w:rsid w:val="00494938"/>
    <w:rsid w:val="004B556A"/>
    <w:rsid w:val="004D3B15"/>
    <w:rsid w:val="0053722A"/>
    <w:rsid w:val="005421D1"/>
    <w:rsid w:val="005465F6"/>
    <w:rsid w:val="0055490D"/>
    <w:rsid w:val="00576B50"/>
    <w:rsid w:val="005C0A2F"/>
    <w:rsid w:val="005D5B44"/>
    <w:rsid w:val="005E0148"/>
    <w:rsid w:val="005E1C21"/>
    <w:rsid w:val="005E5A7C"/>
    <w:rsid w:val="00617365"/>
    <w:rsid w:val="0064049F"/>
    <w:rsid w:val="00654C16"/>
    <w:rsid w:val="006820D0"/>
    <w:rsid w:val="006A4064"/>
    <w:rsid w:val="006B07E1"/>
    <w:rsid w:val="006B3294"/>
    <w:rsid w:val="006C31BA"/>
    <w:rsid w:val="006E5496"/>
    <w:rsid w:val="00700921"/>
    <w:rsid w:val="00704D32"/>
    <w:rsid w:val="0074574B"/>
    <w:rsid w:val="00771F73"/>
    <w:rsid w:val="00787517"/>
    <w:rsid w:val="007C63A0"/>
    <w:rsid w:val="007D37F4"/>
    <w:rsid w:val="007F4919"/>
    <w:rsid w:val="008476D5"/>
    <w:rsid w:val="008B3E05"/>
    <w:rsid w:val="00900A04"/>
    <w:rsid w:val="00914508"/>
    <w:rsid w:val="00933C39"/>
    <w:rsid w:val="00977BBE"/>
    <w:rsid w:val="00981E5F"/>
    <w:rsid w:val="00987D90"/>
    <w:rsid w:val="009B0EAB"/>
    <w:rsid w:val="009B63E7"/>
    <w:rsid w:val="00A232A8"/>
    <w:rsid w:val="00A35F49"/>
    <w:rsid w:val="00A65C5A"/>
    <w:rsid w:val="00A70621"/>
    <w:rsid w:val="00A73B08"/>
    <w:rsid w:val="00A81D5A"/>
    <w:rsid w:val="00A95B49"/>
    <w:rsid w:val="00AA4252"/>
    <w:rsid w:val="00AB108D"/>
    <w:rsid w:val="00AB5D8B"/>
    <w:rsid w:val="00AC0104"/>
    <w:rsid w:val="00AC6A1F"/>
    <w:rsid w:val="00B15065"/>
    <w:rsid w:val="00B539E5"/>
    <w:rsid w:val="00B56CE4"/>
    <w:rsid w:val="00B742E9"/>
    <w:rsid w:val="00B8723C"/>
    <w:rsid w:val="00B87578"/>
    <w:rsid w:val="00B9299C"/>
    <w:rsid w:val="00BB2638"/>
    <w:rsid w:val="00BE7A03"/>
    <w:rsid w:val="00C175F5"/>
    <w:rsid w:val="00C54CA2"/>
    <w:rsid w:val="00C8509B"/>
    <w:rsid w:val="00C869B5"/>
    <w:rsid w:val="00CB592A"/>
    <w:rsid w:val="00CC2193"/>
    <w:rsid w:val="00D17D67"/>
    <w:rsid w:val="00D3183C"/>
    <w:rsid w:val="00D34C6A"/>
    <w:rsid w:val="00D36290"/>
    <w:rsid w:val="00D63913"/>
    <w:rsid w:val="00E204A0"/>
    <w:rsid w:val="00E51E8B"/>
    <w:rsid w:val="00E535FA"/>
    <w:rsid w:val="00E82135"/>
    <w:rsid w:val="00EB67F6"/>
    <w:rsid w:val="00EC222F"/>
    <w:rsid w:val="00EC4C18"/>
    <w:rsid w:val="00ED0FE7"/>
    <w:rsid w:val="00ED21AF"/>
    <w:rsid w:val="00ED7E8D"/>
    <w:rsid w:val="00EE0EBD"/>
    <w:rsid w:val="00EE6483"/>
    <w:rsid w:val="00F337BF"/>
    <w:rsid w:val="00F7396B"/>
    <w:rsid w:val="00F76CC9"/>
    <w:rsid w:val="00FA5512"/>
    <w:rsid w:val="00FD1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0E4E259"/>
  <w15:chartTrackingRefBased/>
  <w15:docId w15:val="{CB3C951A-D367-4A5E-8B22-5CDE8C952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D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2C48EA"/>
    <w:pPr>
      <w:spacing w:after="0" w:line="240" w:lineRule="auto"/>
    </w:pPr>
    <w:rPr>
      <w:rFonts w:ascii="Arial" w:hAnsi="Arial"/>
      <w:sz w:val="16"/>
    </w:rPr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</w:tblPr>
    <w:tcPr>
      <w:tcMar>
        <w:top w:w="28" w:type="dxa"/>
        <w:left w:w="28" w:type="dxa"/>
        <w:bottom w:w="28" w:type="dxa"/>
        <w:right w:w="28" w:type="dxa"/>
      </w:tcMar>
    </w:tcPr>
    <w:tblStylePr w:type="firstRow">
      <w:tblPr/>
      <w:tcPr>
        <w:shd w:val="clear" w:color="auto" w:fill="D5DCE4" w:themeFill="text2" w:themeFillTint="33"/>
      </w:tcPr>
    </w:tblStylePr>
  </w:style>
  <w:style w:type="table" w:customStyle="1" w:styleId="Tablaconcuadrculaclara1">
    <w:name w:val="Tabla con cuadrícula clara1"/>
    <w:basedOn w:val="Tablanormal"/>
    <w:uiPriority w:val="40"/>
    <w:rsid w:val="00E82135"/>
    <w:pPr>
      <w:spacing w:after="0" w:line="240" w:lineRule="auto"/>
    </w:pPr>
    <w:rPr>
      <w:rFonts w:ascii="Arial" w:hAnsi="Arial"/>
      <w:sz w:val="16"/>
    </w:rPr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</w:tblPr>
    <w:tcPr>
      <w:tcMar>
        <w:top w:w="28" w:type="dxa"/>
        <w:left w:w="28" w:type="dxa"/>
        <w:bottom w:w="28" w:type="dxa"/>
        <w:right w:w="28" w:type="dxa"/>
      </w:tcMar>
    </w:tcPr>
    <w:tblStylePr w:type="firstRow">
      <w:tblPr/>
      <w:tcPr>
        <w:shd w:val="clear" w:color="auto" w:fill="D5DCE4" w:themeFill="text2" w:themeFillTint="33"/>
      </w:tcPr>
    </w:tblStylePr>
  </w:style>
  <w:style w:type="paragraph" w:styleId="Prrafodelista">
    <w:name w:val="List Paragraph"/>
    <w:basedOn w:val="Normal"/>
    <w:uiPriority w:val="34"/>
    <w:qFormat/>
    <w:rsid w:val="00AA4252"/>
    <w:pPr>
      <w:ind w:left="720"/>
      <w:contextualSpacing/>
    </w:pPr>
    <w:rPr>
      <w:rFonts w:eastAsia="MS Mincho"/>
    </w:rPr>
  </w:style>
  <w:style w:type="paragraph" w:styleId="Revisin">
    <w:name w:val="Revision"/>
    <w:hidden/>
    <w:uiPriority w:val="99"/>
    <w:semiHidden/>
    <w:rsid w:val="00063CB1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063C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3C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3CB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3C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3C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503</Words>
  <Characters>19272</Characters>
  <Application>Microsoft Office Word</Application>
  <DocSecurity>0</DocSecurity>
  <Lines>160</Lines>
  <Paragraphs>4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ollo, Pablo</dc:creator>
  <cp:keywords/>
  <dc:description/>
  <cp:lastModifiedBy>María Grazia Cattinari</cp:lastModifiedBy>
  <cp:revision>2</cp:revision>
  <dcterms:created xsi:type="dcterms:W3CDTF">2024-05-25T06:28:00Z</dcterms:created>
  <dcterms:modified xsi:type="dcterms:W3CDTF">2024-05-25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53709eb4dd4764c95de1c78630e68f2d1e3814a756b6dd1658d1a4c1610ab</vt:lpwstr>
  </property>
</Properties>
</file>